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D34" w:rsidRDefault="00403077">
      <w:pPr>
        <w:rPr>
          <w:rFonts w:ascii="Arial" w:hAnsi="Arial" w:cs="Arial"/>
          <w:b/>
          <w:sz w:val="24"/>
          <w:szCs w:val="24"/>
        </w:rPr>
      </w:pPr>
      <w:proofErr w:type="gramStart"/>
      <w:r w:rsidRPr="00403077">
        <w:rPr>
          <w:rFonts w:ascii="Arial" w:hAnsi="Arial" w:cs="Arial"/>
          <w:b/>
          <w:sz w:val="24"/>
          <w:szCs w:val="24"/>
        </w:rPr>
        <w:t>Supplementary Table S1</w:t>
      </w:r>
      <w:r w:rsidR="00F30E1F">
        <w:rPr>
          <w:rFonts w:ascii="Arial" w:hAnsi="Arial" w:cs="Arial"/>
          <w:b/>
          <w:sz w:val="24"/>
          <w:szCs w:val="24"/>
        </w:rPr>
        <w:t>.</w:t>
      </w:r>
      <w:proofErr w:type="gramEnd"/>
      <w:r w:rsidR="00F30E1F">
        <w:rPr>
          <w:rFonts w:ascii="Arial" w:hAnsi="Arial" w:cs="Arial"/>
          <w:b/>
          <w:sz w:val="24"/>
          <w:szCs w:val="24"/>
        </w:rPr>
        <w:t xml:space="preserve"> List</w:t>
      </w:r>
      <w:r>
        <w:rPr>
          <w:rFonts w:ascii="Arial" w:hAnsi="Arial" w:cs="Arial"/>
          <w:b/>
          <w:sz w:val="24"/>
          <w:szCs w:val="24"/>
        </w:rPr>
        <w:t xml:space="preserve"> of peptide sequences identified</w:t>
      </w:r>
      <w:r w:rsidR="00F30E1F">
        <w:rPr>
          <w:rFonts w:ascii="Arial" w:hAnsi="Arial" w:cs="Arial"/>
          <w:b/>
          <w:sz w:val="24"/>
          <w:szCs w:val="24"/>
        </w:rPr>
        <w:t xml:space="preserve"> by MALDI-TOF/TOF MS</w:t>
      </w:r>
    </w:p>
    <w:tbl>
      <w:tblPr>
        <w:tblStyle w:val="TableGrid"/>
        <w:tblW w:w="13476" w:type="dxa"/>
        <w:tblLayout w:type="fixed"/>
        <w:tblLook w:val="04A0"/>
      </w:tblPr>
      <w:tblGrid>
        <w:gridCol w:w="724"/>
        <w:gridCol w:w="3178"/>
        <w:gridCol w:w="1148"/>
        <w:gridCol w:w="1091"/>
        <w:gridCol w:w="714"/>
        <w:gridCol w:w="728"/>
        <w:gridCol w:w="5893"/>
      </w:tblGrid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rPr>
                <w:rFonts w:ascii="Arial" w:hAnsi="Arial" w:cs="Arial"/>
                <w:b/>
              </w:rPr>
            </w:pPr>
            <w:r w:rsidRPr="00403077">
              <w:rPr>
                <w:rFonts w:ascii="Arial" w:hAnsi="Arial" w:cs="Arial"/>
                <w:b/>
              </w:rPr>
              <w:t>Spot no.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  <w:b/>
              </w:rPr>
            </w:pPr>
            <w:r w:rsidRPr="00403077">
              <w:rPr>
                <w:rFonts w:ascii="Arial" w:hAnsi="Arial" w:cs="Arial"/>
                <w:b/>
              </w:rPr>
              <w:t>Protein name</w:t>
            </w:r>
          </w:p>
        </w:tc>
        <w:tc>
          <w:tcPr>
            <w:tcW w:w="1148" w:type="dxa"/>
          </w:tcPr>
          <w:p w:rsidR="00403077" w:rsidRPr="00403077" w:rsidRDefault="00403077" w:rsidP="00634A1D">
            <w:pPr>
              <w:rPr>
                <w:rFonts w:ascii="Arial" w:hAnsi="Arial" w:cs="Arial"/>
                <w:b/>
              </w:rPr>
            </w:pPr>
            <w:r w:rsidRPr="00403077">
              <w:rPr>
                <w:rFonts w:ascii="Arial" w:hAnsi="Arial" w:cs="Arial"/>
                <w:b/>
              </w:rPr>
              <w:t>Peptides matched</w:t>
            </w:r>
          </w:p>
        </w:tc>
        <w:tc>
          <w:tcPr>
            <w:tcW w:w="1091" w:type="dxa"/>
          </w:tcPr>
          <w:p w:rsidR="00403077" w:rsidRPr="00403077" w:rsidRDefault="00634A1D" w:rsidP="00634A1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rt-</w:t>
            </w:r>
            <w:r w:rsidR="00403077" w:rsidRPr="00403077">
              <w:rPr>
                <w:rFonts w:ascii="Arial" w:hAnsi="Arial" w:cs="Arial"/>
                <w:b/>
              </w:rPr>
              <w:t>End</w:t>
            </w:r>
          </w:p>
        </w:tc>
        <w:tc>
          <w:tcPr>
            <w:tcW w:w="714" w:type="dxa"/>
          </w:tcPr>
          <w:p w:rsidR="00403077" w:rsidRPr="00403077" w:rsidRDefault="00403077" w:rsidP="00634A1D">
            <w:pPr>
              <w:rPr>
                <w:rFonts w:ascii="Arial" w:hAnsi="Arial" w:cs="Arial"/>
                <w:b/>
              </w:rPr>
            </w:pPr>
            <w:r w:rsidRPr="00403077">
              <w:rPr>
                <w:rFonts w:ascii="Arial" w:hAnsi="Arial" w:cs="Arial"/>
                <w:b/>
              </w:rPr>
              <w:t>Miss</w:t>
            </w:r>
          </w:p>
        </w:tc>
        <w:tc>
          <w:tcPr>
            <w:tcW w:w="728" w:type="dxa"/>
          </w:tcPr>
          <w:p w:rsidR="00403077" w:rsidRPr="00403077" w:rsidRDefault="00403077" w:rsidP="00634A1D">
            <w:pPr>
              <w:rPr>
                <w:rFonts w:ascii="Arial" w:hAnsi="Arial" w:cs="Arial"/>
                <w:b/>
              </w:rPr>
            </w:pPr>
            <w:r w:rsidRPr="00403077">
              <w:rPr>
                <w:rFonts w:ascii="Arial" w:hAnsi="Arial" w:cs="Arial"/>
                <w:b/>
              </w:rPr>
              <w:t>Ions</w:t>
            </w:r>
          </w:p>
        </w:tc>
        <w:tc>
          <w:tcPr>
            <w:tcW w:w="5893" w:type="dxa"/>
          </w:tcPr>
          <w:p w:rsidR="00403077" w:rsidRPr="00403077" w:rsidRDefault="00403077" w:rsidP="00634A1D">
            <w:pPr>
              <w:rPr>
                <w:rFonts w:ascii="Arial" w:hAnsi="Arial" w:cs="Arial"/>
                <w:b/>
              </w:rPr>
            </w:pPr>
            <w:r w:rsidRPr="00403077">
              <w:rPr>
                <w:rFonts w:ascii="Arial" w:hAnsi="Arial" w:cs="Arial"/>
                <w:b/>
              </w:rPr>
              <w:t>Peptides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U1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Protein SET</w:t>
            </w:r>
          </w:p>
        </w:tc>
        <w:tc>
          <w:tcPr>
            <w:tcW w:w="1148" w:type="dxa"/>
          </w:tcPr>
          <w:p w:rsidR="00403077" w:rsidRP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91" w:type="dxa"/>
          </w:tcPr>
          <w:p w:rsid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3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35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-57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-68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-83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-9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-132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-150</w:t>
            </w:r>
          </w:p>
          <w:p w:rsidR="00871FAE" w:rsidRP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-167</w:t>
            </w:r>
          </w:p>
        </w:tc>
        <w:tc>
          <w:tcPr>
            <w:tcW w:w="714" w:type="dxa"/>
          </w:tcPr>
          <w:p w:rsid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P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P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5893" w:type="dxa"/>
          </w:tcPr>
          <w:p w:rsidR="00DA7ECE" w:rsidRP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K.RQSPLPPQK.K</w:t>
            </w:r>
          </w:p>
          <w:p w:rsidR="00871FAE" w:rsidRP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K.KPRPPPALGPEETSASAGLPK.K</w:t>
            </w:r>
          </w:p>
          <w:p w:rsidR="00871FAE" w:rsidRP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R.VEVTEFEDIK.S</w:t>
            </w:r>
          </w:p>
          <w:p w:rsidR="00871FAE" w:rsidRP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R.LNEQASEEILK.V</w:t>
            </w:r>
          </w:p>
          <w:p w:rsidR="00871FAE" w:rsidRP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K.LRQPFFQK.R</w:t>
            </w:r>
          </w:p>
          <w:p w:rsidR="00871FAE" w:rsidRP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K.RSELIAK.I</w:t>
            </w:r>
          </w:p>
          <w:p w:rsidR="00871FAE" w:rsidRP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R.VEVTEFEDIK.S</w:t>
            </w:r>
          </w:p>
          <w:p w:rsidR="00871FAE" w:rsidRP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R.IDFYFDENPYFENK.V</w:t>
            </w:r>
          </w:p>
          <w:p w:rsidR="00871FAE" w:rsidRPr="00DA7EC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K.EFHLNESGDPSSK.S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U2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Nucleophosmin</w:t>
            </w:r>
            <w:proofErr w:type="spellEnd"/>
            <w:r w:rsidRPr="00403077">
              <w:rPr>
                <w:rFonts w:ascii="Arial" w:hAnsi="Arial" w:cs="Arial"/>
              </w:rPr>
              <w:t xml:space="preserve"> (B23)</w:t>
            </w:r>
          </w:p>
        </w:tc>
        <w:tc>
          <w:tcPr>
            <w:tcW w:w="1148" w:type="dxa"/>
          </w:tcPr>
          <w:p w:rsidR="00403077" w:rsidRP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91" w:type="dxa"/>
          </w:tcPr>
          <w:p w:rsidR="00403077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-45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-73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-101</w:t>
            </w:r>
          </w:p>
          <w:p w:rsidR="00871FAE" w:rsidRP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8-291</w:t>
            </w:r>
          </w:p>
        </w:tc>
        <w:tc>
          <w:tcPr>
            <w:tcW w:w="714" w:type="dxa"/>
          </w:tcPr>
          <w:p w:rsidR="00403077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P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871FAE" w:rsidRP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5893" w:type="dxa"/>
          </w:tcPr>
          <w:p w:rsid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 xml:space="preserve">K.VDNDENEHQLSLR.T </w:t>
            </w:r>
          </w:p>
          <w:p w:rsidR="00403077" w:rsidRP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K.DELHIVEAEAMNYEGSPIK.V</w:t>
            </w:r>
          </w:p>
          <w:p w:rsidR="00871FAE" w:rsidRPr="00871FAE" w:rsidRDefault="00871FA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K.MSVQPTVSLGGFEITPPVVLR.L</w:t>
            </w:r>
          </w:p>
          <w:p w:rsidR="00871FAE" w:rsidRPr="00403077" w:rsidRDefault="00871FAE" w:rsidP="00634A1D">
            <w:pPr>
              <w:rPr>
                <w:rFonts w:ascii="Arial" w:hAnsi="Arial" w:cs="Arial"/>
                <w:b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R.MTDQEAIQDLWQWR.K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U3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 xml:space="preserve">Reticulocalbin-1  </w:t>
            </w:r>
          </w:p>
        </w:tc>
        <w:tc>
          <w:tcPr>
            <w:tcW w:w="1148" w:type="dxa"/>
          </w:tcPr>
          <w:p w:rsidR="00403077" w:rsidRPr="003A0830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91" w:type="dxa"/>
          </w:tcPr>
          <w:p w:rsidR="00403077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-83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-105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-122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-141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-188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5-217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4-27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1-286</w:t>
            </w:r>
          </w:p>
          <w:p w:rsidR="00433515" w:rsidRPr="003A0830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7-294</w:t>
            </w:r>
          </w:p>
        </w:tc>
        <w:tc>
          <w:tcPr>
            <w:tcW w:w="714" w:type="dxa"/>
          </w:tcPr>
          <w:p w:rsidR="00403077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Pr="003A0830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515" w:rsidRPr="003A0830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5893" w:type="dxa"/>
          </w:tcPr>
          <w:p w:rsidR="00403077" w:rsidRPr="00433515" w:rsidRDefault="00433515" w:rsidP="00433515">
            <w:pPr>
              <w:rPr>
                <w:rFonts w:ascii="Arial" w:hAnsi="Arial" w:cs="Arial"/>
                <w:b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K.TFDQLTPDESKER.L</w:t>
            </w:r>
          </w:p>
          <w:p w:rsidR="00433515" w:rsidRPr="00433515" w:rsidRDefault="00433515" w:rsidP="00433515">
            <w:pPr>
              <w:rPr>
                <w:rFonts w:ascii="Arial" w:hAnsi="Arial" w:cs="Arial"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R.IDNDGDGFVTTEELK.T</w:t>
            </w:r>
            <w:r w:rsidRPr="00433515">
              <w:rPr>
                <w:rFonts w:ascii="Arial" w:hAnsi="Arial" w:cs="Arial"/>
              </w:rPr>
              <w:br/>
            </w:r>
            <w:r w:rsidRPr="00433515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R.YIFDNVAK.V</w:t>
            </w:r>
          </w:p>
          <w:p w:rsidR="00433515" w:rsidRPr="00433515" w:rsidRDefault="00433515" w:rsidP="00433515">
            <w:pPr>
              <w:rPr>
                <w:rFonts w:ascii="Arial" w:hAnsi="Arial" w:cs="Arial"/>
                <w:b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K.ISWEEYK.Q</w:t>
            </w:r>
          </w:p>
          <w:p w:rsidR="00433515" w:rsidRPr="00433515" w:rsidRDefault="00433515" w:rsidP="00433515">
            <w:pPr>
              <w:rPr>
                <w:rFonts w:ascii="Arial" w:hAnsi="Arial" w:cs="Arial"/>
                <w:b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K.AADLNGDLTATR.E</w:t>
            </w:r>
          </w:p>
          <w:p w:rsidR="00433515" w:rsidRPr="00433515" w:rsidRDefault="00433515" w:rsidP="00433515">
            <w:pPr>
              <w:rPr>
                <w:rFonts w:ascii="Arial" w:hAnsi="Arial" w:cs="Arial"/>
                <w:b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K.EIVVLETLEDIDK.N</w:t>
            </w:r>
          </w:p>
          <w:p w:rsidR="00433515" w:rsidRPr="00433515" w:rsidRDefault="00433515" w:rsidP="0043351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K.LDKDEIR.H</w:t>
            </w:r>
          </w:p>
          <w:p w:rsidR="00433515" w:rsidRPr="00433515" w:rsidRDefault="00433515" w:rsidP="0043351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433515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R.HWILPQDYDHAQAEAR.H</w:t>
            </w:r>
          </w:p>
          <w:p w:rsidR="00433515" w:rsidRPr="00433515" w:rsidRDefault="00433515" w:rsidP="00433515">
            <w:pPr>
              <w:rPr>
                <w:rFonts w:ascii="Arial" w:hAnsi="Arial" w:cs="Arial"/>
                <w:b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R.HLVYESDK.N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U4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 xml:space="preserve">Heterogeneous nuclear </w:t>
            </w:r>
            <w:proofErr w:type="spellStart"/>
            <w:r w:rsidRPr="00403077">
              <w:rPr>
                <w:rFonts w:ascii="Arial" w:hAnsi="Arial" w:cs="Arial"/>
              </w:rPr>
              <w:t>ribonucleoproteins</w:t>
            </w:r>
            <w:proofErr w:type="spellEnd"/>
            <w:r w:rsidRPr="00403077">
              <w:rPr>
                <w:rFonts w:ascii="Arial" w:hAnsi="Arial" w:cs="Arial"/>
              </w:rPr>
              <w:t xml:space="preserve"> C1/C2</w:t>
            </w:r>
          </w:p>
        </w:tc>
        <w:tc>
          <w:tcPr>
            <w:tcW w:w="1148" w:type="dxa"/>
          </w:tcPr>
          <w:p w:rsidR="00403077" w:rsidRPr="003A0830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91" w:type="dxa"/>
          </w:tcPr>
          <w:p w:rsidR="00403077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8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9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-50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-61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-89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-89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-142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-151</w:t>
            </w:r>
          </w:p>
          <w:p w:rsidR="00AD4C86" w:rsidRPr="003A0830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5-216</w:t>
            </w:r>
          </w:p>
        </w:tc>
        <w:tc>
          <w:tcPr>
            <w:tcW w:w="714" w:type="dxa"/>
          </w:tcPr>
          <w:p w:rsidR="00403077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D4C86" w:rsidRPr="003A0830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8" w:type="dxa"/>
          </w:tcPr>
          <w:p w:rsidR="00403077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0)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D4C86" w:rsidRDefault="00AD4C8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  <w:p w:rsidR="00AD4C86" w:rsidRPr="003A0830" w:rsidRDefault="00AD4C86" w:rsidP="00AD4C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5893" w:type="dxa"/>
          </w:tcPr>
          <w:p w:rsidR="00403077" w:rsidRPr="00AD4C86" w:rsidRDefault="00AD4C86" w:rsidP="00AD4C86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D4C86">
              <w:rPr>
                <w:rFonts w:ascii="Arial" w:hAnsi="Arial" w:cs="Arial"/>
                <w:color w:val="000000"/>
                <w:shd w:val="clear" w:color="auto" w:fill="FFFFFF"/>
              </w:rPr>
              <w:t>-.MASNVTNK.T</w:t>
            </w:r>
          </w:p>
          <w:p w:rsidR="00AD4C86" w:rsidRPr="00AD4C86" w:rsidRDefault="00AD4C86" w:rsidP="00AD4C86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D4C86">
              <w:rPr>
                <w:rFonts w:ascii="Arial" w:hAnsi="Arial" w:cs="Arial"/>
                <w:color w:val="000000"/>
                <w:shd w:val="clear" w:color="auto" w:fill="FFFFFF"/>
              </w:rPr>
              <w:t>R.VFIGNLNTLVVK.K</w:t>
            </w:r>
          </w:p>
          <w:p w:rsidR="00AD4C86" w:rsidRPr="00AD4C86" w:rsidRDefault="00AD4C86" w:rsidP="00AD4C86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D4C86">
              <w:rPr>
                <w:rFonts w:ascii="Arial" w:hAnsi="Arial" w:cs="Arial"/>
                <w:color w:val="000000"/>
                <w:shd w:val="clear" w:color="auto" w:fill="FFFFFF"/>
              </w:rPr>
              <w:t>K.IVGCSVHK.G</w:t>
            </w:r>
          </w:p>
          <w:p w:rsidR="00AD4C86" w:rsidRPr="00AD4C86" w:rsidRDefault="00AD4C86" w:rsidP="00AD4C86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D4C86">
              <w:rPr>
                <w:rFonts w:ascii="Arial" w:hAnsi="Arial" w:cs="Arial"/>
                <w:color w:val="000000"/>
                <w:shd w:val="clear" w:color="auto" w:fill="FFFFFF"/>
              </w:rPr>
              <w:t>K.GFAFVQYVNER.N</w:t>
            </w:r>
          </w:p>
          <w:p w:rsidR="00AD4C86" w:rsidRPr="00AD4C86" w:rsidRDefault="00AD4C86" w:rsidP="00AD4C86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D4C86">
              <w:rPr>
                <w:rFonts w:ascii="Arial" w:hAnsi="Arial" w:cs="Arial"/>
                <w:color w:val="000000"/>
                <w:shd w:val="clear" w:color="auto" w:fill="FFFFFF"/>
              </w:rPr>
              <w:t>R.MIAGQVLDINLAAEPK.V</w:t>
            </w:r>
          </w:p>
          <w:p w:rsidR="00AD4C86" w:rsidRPr="00AD4C86" w:rsidRDefault="00AD4C86" w:rsidP="00AD4C86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D4C86">
              <w:rPr>
                <w:rFonts w:ascii="Arial" w:hAnsi="Arial" w:cs="Arial"/>
                <w:color w:val="000000"/>
                <w:shd w:val="clear" w:color="auto" w:fill="FFFFFF"/>
              </w:rPr>
              <w:t>R.MIAGQVLDINLAAEPK.V + Oxidation (M)</w:t>
            </w:r>
          </w:p>
          <w:p w:rsidR="00AD4C86" w:rsidRPr="00AD4C86" w:rsidRDefault="00AD4C86" w:rsidP="00AD4C86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D4C86">
              <w:rPr>
                <w:rFonts w:ascii="Arial" w:hAnsi="Arial" w:cs="Arial"/>
                <w:color w:val="000000"/>
                <w:shd w:val="clear" w:color="auto" w:fill="FFFFFF"/>
              </w:rPr>
              <w:t>R.MYSYPAR.V + Oxidation (M)</w:t>
            </w:r>
          </w:p>
          <w:p w:rsidR="00AD4C86" w:rsidRPr="00AD4C86" w:rsidRDefault="00AD4C86" w:rsidP="00AD4C86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D4C86">
              <w:rPr>
                <w:rFonts w:ascii="Arial" w:hAnsi="Arial" w:cs="Arial"/>
                <w:color w:val="000000"/>
                <w:shd w:val="clear" w:color="auto" w:fill="FFFFFF"/>
              </w:rPr>
              <w:t>R.VPPPPPIAR.A</w:t>
            </w:r>
          </w:p>
          <w:p w:rsidR="00AD4C86" w:rsidRPr="00403077" w:rsidRDefault="00AD4C86" w:rsidP="00AD4C86">
            <w:pPr>
              <w:rPr>
                <w:rFonts w:ascii="Arial" w:hAnsi="Arial" w:cs="Arial"/>
                <w:b/>
              </w:rPr>
            </w:pPr>
            <w:r w:rsidRPr="00AD4C86">
              <w:rPr>
                <w:rFonts w:ascii="Arial" w:hAnsi="Arial" w:cs="Arial"/>
                <w:color w:val="000000"/>
                <w:shd w:val="clear" w:color="auto" w:fill="FFFFFF"/>
              </w:rPr>
              <w:t>K.QKVDSLLENLEK.I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U5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 xml:space="preserve">Keratin, type I  </w:t>
            </w:r>
            <w:proofErr w:type="spellStart"/>
            <w:r w:rsidRPr="00403077">
              <w:rPr>
                <w:rFonts w:ascii="Arial" w:hAnsi="Arial" w:cs="Arial"/>
              </w:rPr>
              <w:t>cytoskeletal</w:t>
            </w:r>
            <w:proofErr w:type="spellEnd"/>
            <w:r w:rsidRPr="00403077">
              <w:rPr>
                <w:rFonts w:ascii="Arial" w:hAnsi="Arial" w:cs="Arial"/>
              </w:rPr>
              <w:t xml:space="preserve"> 17 </w:t>
            </w:r>
          </w:p>
        </w:tc>
        <w:tc>
          <w:tcPr>
            <w:tcW w:w="1148" w:type="dxa"/>
          </w:tcPr>
          <w:p w:rsidR="00403077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91" w:type="dxa"/>
          </w:tcPr>
          <w:p w:rsidR="00403077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-4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6-94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-115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-122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-136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-163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-17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-18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-18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-19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-20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-23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-25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-278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-304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2-334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8-368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5-378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7-385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7-399</w:t>
            </w:r>
          </w:p>
        </w:tc>
        <w:tc>
          <w:tcPr>
            <w:tcW w:w="714" w:type="dxa"/>
          </w:tcPr>
          <w:p w:rsidR="00403077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Pr="003A0830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CE001C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  <w:p w:rsidR="00CE001C" w:rsidRPr="003A0830" w:rsidRDefault="00FE421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5893" w:type="dxa"/>
          </w:tcPr>
          <w:p w:rsidR="00403077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 xml:space="preserve">R.LSGGLGAGSCR.L + </w:t>
            </w:r>
            <w:proofErr w:type="spellStart"/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ATMQNLNDR.L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R.ALEEANTELEVK.I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K.IRDWYQR.Q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R.DYSQYYR.T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K.ILTATVDNANILLQIDNAR.L</w:t>
            </w:r>
          </w:p>
          <w:p w:rsidR="00CE001C" w:rsidRPr="00FE421A" w:rsidRDefault="00CE001C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R.LAADDFR.T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R.TKFETEQALR.L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K.FETEQALR.L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R.LSVEADINGLR.R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R.VLDELTLAR.A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K.NHEEEMNALR.G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R.GQVGGEINVEMDAAPGVDLSR.I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K.DAEDWFFSK.T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K.SEISELR.R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K.ASLEGNLAETENR.Y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 xml:space="preserve">R.CEMEQQNQEYK.I + </w:t>
            </w:r>
            <w:proofErr w:type="spellStart"/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K.TRLEQEIATYR.R</w:t>
            </w:r>
          </w:p>
          <w:p w:rsidR="00CE001C" w:rsidRPr="00FE421A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R.LEQEIATYR.R</w:t>
            </w:r>
          </w:p>
          <w:p w:rsidR="00CE001C" w:rsidRPr="00403077" w:rsidRDefault="00FE421A" w:rsidP="00634A1D">
            <w:pPr>
              <w:rPr>
                <w:rFonts w:ascii="Arial" w:hAnsi="Arial" w:cs="Arial"/>
                <w:b/>
              </w:rPr>
            </w:pPr>
            <w:r w:rsidRPr="00FE421A">
              <w:rPr>
                <w:rFonts w:ascii="Arial" w:hAnsi="Arial" w:cs="Arial"/>
                <w:color w:val="000000"/>
                <w:shd w:val="clear" w:color="auto" w:fill="FFFFFF"/>
              </w:rPr>
              <w:t>R.LLEGEDAHLTQYK.K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U6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 xml:space="preserve">Keratin, type II </w:t>
            </w:r>
            <w:proofErr w:type="spellStart"/>
            <w:r w:rsidRPr="00403077">
              <w:rPr>
                <w:rFonts w:ascii="Arial" w:hAnsi="Arial" w:cs="Arial"/>
              </w:rPr>
              <w:t>cytoskeletal</w:t>
            </w:r>
            <w:proofErr w:type="spellEnd"/>
            <w:r w:rsidRPr="00403077">
              <w:rPr>
                <w:rFonts w:ascii="Arial" w:hAnsi="Arial" w:cs="Arial"/>
              </w:rPr>
              <w:t xml:space="preserve"> 7 </w:t>
            </w:r>
          </w:p>
        </w:tc>
        <w:tc>
          <w:tcPr>
            <w:tcW w:w="1148" w:type="dxa"/>
          </w:tcPr>
          <w:p w:rsidR="000F5956" w:rsidRPr="003A0830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091" w:type="dxa"/>
          </w:tcPr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-64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-77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-86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-96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-108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-117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-130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-149</w:t>
            </w:r>
          </w:p>
          <w:p w:rsidR="00D520CE" w:rsidRDefault="00D520CE" w:rsidP="00D520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150-161</w:t>
            </w:r>
          </w:p>
          <w:p w:rsidR="00D520CE" w:rsidRDefault="00D520CE" w:rsidP="00D520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168-179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-187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-198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-226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7-253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7-286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-313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8-326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32-342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2-363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4-382</w:t>
            </w:r>
          </w:p>
          <w:p w:rsidR="00D520CE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3-393</w:t>
            </w:r>
          </w:p>
          <w:p w:rsidR="00403077" w:rsidRPr="003A0830" w:rsidRDefault="00D520CE" w:rsidP="00D520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5-402</w:t>
            </w:r>
          </w:p>
        </w:tc>
        <w:tc>
          <w:tcPr>
            <w:tcW w:w="714" w:type="dxa"/>
          </w:tcPr>
          <w:p w:rsidR="00403077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D520CE" w:rsidRPr="003A0830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68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D520CE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  <w:p w:rsidR="00D520CE" w:rsidRPr="003A0830" w:rsidRDefault="00D520C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R.SAYGGPVGAGIR.E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EVTINQSLLAPLR.L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LDADPSLQR.V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VRQEESEQIK.T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K.FASFIDK.V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FLEQQNK.L</w:t>
            </w:r>
          </w:p>
          <w:p w:rsidR="00D520CE" w:rsidRPr="00D520CE" w:rsidRDefault="00D520C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K.WTLLQEQK.S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LPDIFEAQIAGLR.G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GQLEALQVDGGR.L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TMQDVVEDFKNK.Y + Oxidation (M)</w:t>
            </w:r>
          </w:p>
          <w:p w:rsidR="00D520CE" w:rsidRPr="00D520CE" w:rsidRDefault="00D520C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K.YEDEINRR.T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TAAENEFVVLK.K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K.VDALNDEINFLR.T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R.TLNETELTELQSQISDTSVVLSMDNSR.S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AEAEAWYQTK.F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NEISEMNR.A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LQAEIDNIK.N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LEAAIAEAEER.G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AKQEELEAALQR.A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R.EYQELMSVK.L</w:t>
            </w:r>
          </w:p>
          <w:p w:rsidR="00D520CE" w:rsidRPr="00D520CE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K.LALDIEIATYR.K</w:t>
            </w:r>
          </w:p>
          <w:p w:rsidR="00D520CE" w:rsidRPr="00403077" w:rsidRDefault="00D520CE" w:rsidP="00634A1D">
            <w:pPr>
              <w:rPr>
                <w:rFonts w:ascii="Arial" w:hAnsi="Arial" w:cs="Arial"/>
                <w:b/>
              </w:rPr>
            </w:pPr>
            <w:r w:rsidRPr="00D520CE">
              <w:rPr>
                <w:rFonts w:ascii="Arial" w:hAnsi="Arial" w:cs="Arial"/>
                <w:color w:val="000000"/>
                <w:shd w:val="clear" w:color="auto" w:fill="FFFFFF"/>
              </w:rPr>
              <w:t>K.LLEGEESR.L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U7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Chromobox</w:t>
            </w:r>
            <w:proofErr w:type="spellEnd"/>
            <w:r w:rsidRPr="00403077">
              <w:rPr>
                <w:rFonts w:ascii="Arial" w:hAnsi="Arial" w:cs="Arial"/>
              </w:rPr>
              <w:t xml:space="preserve"> protein homolog 3</w:t>
            </w:r>
          </w:p>
        </w:tc>
        <w:tc>
          <w:tcPr>
            <w:tcW w:w="1148" w:type="dxa"/>
          </w:tcPr>
          <w:p w:rsidR="00403077" w:rsidRPr="003A0830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91" w:type="dxa"/>
          </w:tcPr>
          <w:p w:rsidR="00403077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-34</w:t>
            </w:r>
          </w:p>
          <w:p w:rsidR="00E4672E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-154</w:t>
            </w:r>
          </w:p>
          <w:p w:rsidR="00E4672E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-171</w:t>
            </w:r>
          </w:p>
          <w:p w:rsidR="00E4672E" w:rsidRPr="003A0830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-183</w:t>
            </w:r>
          </w:p>
        </w:tc>
        <w:tc>
          <w:tcPr>
            <w:tcW w:w="714" w:type="dxa"/>
          </w:tcPr>
          <w:p w:rsidR="00403077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E4672E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E4672E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E4672E" w:rsidRPr="003A0830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E4672E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E4672E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  <w:p w:rsidR="00E4672E" w:rsidRPr="003A0830" w:rsidRDefault="00E4672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E4672E" w:rsidRDefault="00E4672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4672E">
              <w:rPr>
                <w:rFonts w:ascii="Arial" w:hAnsi="Arial" w:cs="Arial"/>
                <w:color w:val="000000"/>
                <w:shd w:val="clear" w:color="auto" w:fill="FFFFFF"/>
              </w:rPr>
              <w:t>K.KVEEAEPEEFVVEK.V</w:t>
            </w:r>
          </w:p>
          <w:p w:rsidR="00E4672E" w:rsidRPr="00E4672E" w:rsidRDefault="00E4672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4672E">
              <w:rPr>
                <w:rFonts w:ascii="Arial" w:hAnsi="Arial" w:cs="Arial"/>
                <w:color w:val="000000"/>
                <w:shd w:val="clear" w:color="auto" w:fill="FFFFFF"/>
              </w:rPr>
              <w:t>K.WKDSDEADLVLAK.E</w:t>
            </w:r>
          </w:p>
          <w:p w:rsidR="00E4672E" w:rsidRPr="00E4672E" w:rsidRDefault="00E4672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4672E">
              <w:rPr>
                <w:rFonts w:ascii="Arial" w:hAnsi="Arial" w:cs="Arial"/>
                <w:color w:val="000000"/>
                <w:shd w:val="clear" w:color="auto" w:fill="FFFFFF"/>
              </w:rPr>
              <w:t xml:space="preserve">K.CPQIVIAFYEER.L + </w:t>
            </w:r>
            <w:proofErr w:type="spellStart"/>
            <w:r w:rsidRPr="00E4672E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E4672E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E4672E" w:rsidRPr="00403077" w:rsidRDefault="00E4672E" w:rsidP="00634A1D">
            <w:pPr>
              <w:rPr>
                <w:rFonts w:ascii="Arial" w:hAnsi="Arial" w:cs="Arial"/>
                <w:b/>
              </w:rPr>
            </w:pPr>
            <w:r w:rsidRPr="00E4672E">
              <w:rPr>
                <w:rFonts w:ascii="Arial" w:hAnsi="Arial" w:cs="Arial"/>
                <w:color w:val="000000"/>
                <w:shd w:val="clear" w:color="auto" w:fill="FFFFFF"/>
              </w:rPr>
              <w:t xml:space="preserve">R.LTWHSCPEDEAQ.- + </w:t>
            </w:r>
            <w:proofErr w:type="spellStart"/>
            <w:r w:rsidRPr="00E4672E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E4672E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U8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Pyruvat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dehydrogenase</w:t>
            </w:r>
            <w:proofErr w:type="spellEnd"/>
            <w:r w:rsidRPr="00403077">
              <w:rPr>
                <w:rFonts w:ascii="Arial" w:hAnsi="Arial" w:cs="Arial"/>
              </w:rPr>
              <w:t xml:space="preserve"> E1 component subunit alpha, mitochondrial</w:t>
            </w:r>
          </w:p>
        </w:tc>
        <w:tc>
          <w:tcPr>
            <w:tcW w:w="1148" w:type="dxa"/>
          </w:tcPr>
          <w:p w:rsidR="00403077" w:rsidRPr="003A083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91" w:type="dxa"/>
          </w:tcPr>
          <w:p w:rsidR="00403077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-58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-141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-226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-253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-263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-274</w:t>
            </w:r>
          </w:p>
          <w:p w:rsidR="00F26D70" w:rsidRPr="003A083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8-288</w:t>
            </w:r>
          </w:p>
        </w:tc>
        <w:tc>
          <w:tcPr>
            <w:tcW w:w="714" w:type="dxa"/>
          </w:tcPr>
          <w:p w:rsidR="00403077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Pr="003A083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Pr="003A083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893" w:type="dxa"/>
          </w:tcPr>
          <w:p w:rsidR="00403077" w:rsidRPr="00F26D70" w:rsidRDefault="00F26D70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>R.LEEGPPVTTVLTR.E</w:t>
            </w:r>
          </w:p>
          <w:p w:rsidR="00F26D70" w:rsidRPr="00F26D70" w:rsidRDefault="00F26D70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>R.EILAELTGR.K</w:t>
            </w:r>
          </w:p>
          <w:p w:rsidR="00F26D70" w:rsidRPr="00F26D70" w:rsidRDefault="00F26D70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 xml:space="preserve">K.LPCIFICENNR.Y + 2 </w:t>
            </w:r>
            <w:proofErr w:type="spellStart"/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F26D70" w:rsidRPr="00F26D70" w:rsidRDefault="00F26D70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>R.GDFIPGLR.V</w:t>
            </w:r>
          </w:p>
          <w:p w:rsidR="00F26D70" w:rsidRPr="00F26D70" w:rsidRDefault="00F26D70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 xml:space="preserve">R.VDGMDILCVR.E + </w:t>
            </w:r>
            <w:proofErr w:type="spellStart"/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F26D70" w:rsidRPr="00F26D70" w:rsidRDefault="00F26D70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 xml:space="preserve">R.FAAAYCR.S + </w:t>
            </w:r>
            <w:proofErr w:type="spellStart"/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F26D70" w:rsidRPr="00403077" w:rsidRDefault="00F26D70" w:rsidP="00634A1D">
            <w:pPr>
              <w:rPr>
                <w:rFonts w:ascii="Arial" w:hAnsi="Arial" w:cs="Arial"/>
                <w:b/>
              </w:rPr>
            </w:pPr>
            <w:r w:rsidRPr="00F26D70">
              <w:rPr>
                <w:rFonts w:ascii="Arial" w:hAnsi="Arial" w:cs="Arial"/>
                <w:color w:val="000000"/>
                <w:shd w:val="clear" w:color="auto" w:fill="FFFFFF"/>
              </w:rPr>
              <w:t>K.GPILMELQTYR.Y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10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Spartin</w:t>
            </w:r>
            <w:proofErr w:type="spellEnd"/>
          </w:p>
        </w:tc>
        <w:tc>
          <w:tcPr>
            <w:tcW w:w="1148" w:type="dxa"/>
          </w:tcPr>
          <w:p w:rsidR="00403077" w:rsidRPr="003A0830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91" w:type="dxa"/>
          </w:tcPr>
          <w:p w:rsidR="00403077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-75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5-341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2-375</w:t>
            </w:r>
          </w:p>
          <w:p w:rsidR="002729DB" w:rsidRPr="003A0830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6-636</w:t>
            </w:r>
          </w:p>
        </w:tc>
        <w:tc>
          <w:tcPr>
            <w:tcW w:w="714" w:type="dxa"/>
          </w:tcPr>
          <w:p w:rsidR="00403077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Pr="003A0830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  <w:p w:rsidR="002729DB" w:rsidRPr="003A0830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2729DB" w:rsidRPr="002729DB" w:rsidRDefault="002729DB" w:rsidP="002729DB">
            <w:pPr>
              <w:rPr>
                <w:rFonts w:ascii="Arial" w:hAnsi="Arial" w:cs="Arial"/>
              </w:rPr>
            </w:pPr>
            <w:r w:rsidRPr="002729DB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K.ESEHTGPGWESAR.Q</w:t>
            </w:r>
            <w:r w:rsidRPr="002729DB">
              <w:rPr>
                <w:rFonts w:ascii="Arial" w:hAnsi="Arial" w:cs="Arial"/>
              </w:rPr>
              <w:br/>
            </w:r>
            <w:r w:rsidRPr="002729DB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R.LQANWNR.A</w:t>
            </w:r>
          </w:p>
          <w:p w:rsidR="002729DB" w:rsidRPr="002729DB" w:rsidRDefault="002729DB" w:rsidP="002729D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R.AEEENEFQIPGR.T</w:t>
            </w:r>
          </w:p>
          <w:p w:rsidR="002729DB" w:rsidRPr="00403077" w:rsidRDefault="002729DB" w:rsidP="002729DB">
            <w:pPr>
              <w:rPr>
                <w:rFonts w:ascii="Arial" w:hAnsi="Arial" w:cs="Arial"/>
                <w:b/>
              </w:rPr>
            </w:pPr>
            <w:r w:rsidRPr="002729DB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K.TATQTGHTLLEDYQIVDNSQR.E</w:t>
            </w:r>
          </w:p>
        </w:tc>
      </w:tr>
      <w:tr w:rsidR="002729DB" w:rsidRPr="00403077" w:rsidTr="00634A1D">
        <w:tc>
          <w:tcPr>
            <w:tcW w:w="724" w:type="dxa"/>
          </w:tcPr>
          <w:p w:rsidR="002729DB" w:rsidRPr="002729DB" w:rsidRDefault="002729DB" w:rsidP="002729DB">
            <w:pPr>
              <w:jc w:val="both"/>
              <w:rPr>
                <w:rFonts w:ascii="Arial" w:hAnsi="Arial" w:cs="Arial"/>
              </w:rPr>
            </w:pPr>
            <w:r w:rsidRPr="002729DB">
              <w:rPr>
                <w:rFonts w:ascii="Arial" w:hAnsi="Arial" w:cs="Arial"/>
              </w:rPr>
              <w:t>D11</w:t>
            </w:r>
          </w:p>
        </w:tc>
        <w:tc>
          <w:tcPr>
            <w:tcW w:w="3178" w:type="dxa"/>
          </w:tcPr>
          <w:p w:rsidR="002729DB" w:rsidRPr="002729DB" w:rsidRDefault="002729DB" w:rsidP="002729DB">
            <w:pPr>
              <w:rPr>
                <w:rFonts w:ascii="Arial" w:hAnsi="Arial" w:cs="Arial"/>
              </w:rPr>
            </w:pPr>
            <w:r w:rsidRPr="002729DB">
              <w:rPr>
                <w:rFonts w:ascii="Arial" w:hAnsi="Arial" w:cs="Arial"/>
              </w:rPr>
              <w:t>Phosphoglucomutase-2</w:t>
            </w:r>
          </w:p>
        </w:tc>
        <w:tc>
          <w:tcPr>
            <w:tcW w:w="1148" w:type="dxa"/>
          </w:tcPr>
          <w:p w:rsidR="002729DB" w:rsidRPr="003A0830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91" w:type="dxa"/>
          </w:tcPr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24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-48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-63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-87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-108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-19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-268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9-282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7-327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1-403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7-478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-491</w:t>
            </w:r>
          </w:p>
          <w:p w:rsidR="002729DB" w:rsidRPr="003A0830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3-519</w:t>
            </w:r>
          </w:p>
        </w:tc>
        <w:tc>
          <w:tcPr>
            <w:tcW w:w="714" w:type="dxa"/>
          </w:tcPr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29DB" w:rsidRPr="003A0830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  <w:p w:rsidR="002729DB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29DB" w:rsidRPr="003A0830" w:rsidRDefault="002729D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2729DB" w:rsidRPr="002729DB" w:rsidRDefault="002729DB" w:rsidP="002729DB">
            <w:pPr>
              <w:rPr>
                <w:rFonts w:ascii="Arial" w:hAnsi="Arial" w:cs="Arial"/>
              </w:rPr>
            </w:pPr>
            <w:r w:rsidRPr="002729DB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R.LDQETAQWLR.W</w:t>
            </w:r>
          </w:p>
          <w:p w:rsidR="002729DB" w:rsidRPr="002729DB" w:rsidRDefault="002729DB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R.LIAEGNKEELR.K</w:t>
            </w:r>
          </w:p>
          <w:p w:rsidR="002729DB" w:rsidRPr="002729DB" w:rsidRDefault="002729DB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R.MEFGTAGLR.A</w:t>
            </w:r>
          </w:p>
          <w:p w:rsidR="002729DB" w:rsidRPr="002729DB" w:rsidRDefault="002729DB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 xml:space="preserve">R.MNDLTIIQTTQGFCR.Y + </w:t>
            </w:r>
            <w:proofErr w:type="spellStart"/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2729DB" w:rsidRPr="002729DB" w:rsidRDefault="002729DB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K.GIVISFDAR.A</w:t>
            </w:r>
          </w:p>
          <w:p w:rsidR="002729DB" w:rsidRPr="002729DB" w:rsidRDefault="002729DB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K.VYWDNGAQIISPHDK.G</w:t>
            </w:r>
          </w:p>
          <w:p w:rsidR="002729DB" w:rsidRPr="002729DB" w:rsidRDefault="002729DB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K.VKFVHTSVHGVGHSFVQSAFK.A</w:t>
            </w:r>
          </w:p>
          <w:p w:rsidR="002729DB" w:rsidRPr="002729DB" w:rsidRDefault="002729DB" w:rsidP="002729DB">
            <w:pPr>
              <w:rPr>
                <w:rFonts w:ascii="Arial" w:hAnsi="Arial" w:cs="Arial"/>
              </w:rPr>
            </w:pPr>
            <w:r w:rsidRPr="002729DB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K.AFDLVPPEAVPEQK.D</w:t>
            </w:r>
          </w:p>
          <w:p w:rsidR="002729DB" w:rsidRPr="002729DB" w:rsidRDefault="002729DB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R.IVLANDPDADR.L</w:t>
            </w:r>
          </w:p>
          <w:p w:rsidR="002729DB" w:rsidRPr="002729DB" w:rsidRDefault="002729DB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K.EGFHFEETLTGFK.W</w:t>
            </w:r>
          </w:p>
          <w:p w:rsidR="002729DB" w:rsidRPr="002729DB" w:rsidRDefault="002729DB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K.AIYVEYGYHITK.A</w:t>
            </w:r>
          </w:p>
          <w:p w:rsidR="002729DB" w:rsidRPr="002729DB" w:rsidRDefault="002729DB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 xml:space="preserve">K.ASYFICHDQETIK.K + </w:t>
            </w:r>
            <w:proofErr w:type="spellStart"/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2729DB" w:rsidRPr="00403077" w:rsidRDefault="002729DB" w:rsidP="00634A1D">
            <w:pPr>
              <w:rPr>
                <w:rFonts w:ascii="Arial" w:hAnsi="Arial" w:cs="Arial"/>
                <w:b/>
              </w:rPr>
            </w:pPr>
            <w:r w:rsidRPr="002729DB">
              <w:rPr>
                <w:rFonts w:ascii="Arial" w:hAnsi="Arial" w:cs="Arial"/>
                <w:color w:val="000000"/>
                <w:shd w:val="clear" w:color="auto" w:fill="FFFFFF"/>
              </w:rPr>
              <w:t>K.FEISAIR.D</w:t>
            </w:r>
          </w:p>
        </w:tc>
      </w:tr>
      <w:tr w:rsidR="002729DB" w:rsidRPr="00403077" w:rsidTr="00634A1D">
        <w:tc>
          <w:tcPr>
            <w:tcW w:w="724" w:type="dxa"/>
          </w:tcPr>
          <w:p w:rsidR="002729DB" w:rsidRPr="002729DB" w:rsidRDefault="002729DB" w:rsidP="002729DB">
            <w:pPr>
              <w:jc w:val="both"/>
              <w:rPr>
                <w:rFonts w:ascii="Arial" w:hAnsi="Arial" w:cs="Arial"/>
              </w:rPr>
            </w:pPr>
            <w:r w:rsidRPr="002729DB">
              <w:rPr>
                <w:rFonts w:ascii="Arial" w:hAnsi="Arial" w:cs="Arial"/>
              </w:rPr>
              <w:t>D12</w:t>
            </w:r>
          </w:p>
        </w:tc>
        <w:tc>
          <w:tcPr>
            <w:tcW w:w="3178" w:type="dxa"/>
          </w:tcPr>
          <w:p w:rsidR="002729DB" w:rsidRPr="002729DB" w:rsidRDefault="002729DB" w:rsidP="002729DB">
            <w:pPr>
              <w:rPr>
                <w:rFonts w:ascii="Arial" w:hAnsi="Arial" w:cs="Arial"/>
              </w:rPr>
            </w:pPr>
            <w:r w:rsidRPr="002729DB">
              <w:rPr>
                <w:rFonts w:ascii="Arial" w:hAnsi="Arial" w:cs="Arial"/>
              </w:rPr>
              <w:t>Elongation factor-2</w:t>
            </w:r>
          </w:p>
        </w:tc>
        <w:tc>
          <w:tcPr>
            <w:tcW w:w="1148" w:type="dxa"/>
          </w:tcPr>
          <w:p w:rsidR="002729DB" w:rsidRPr="003A083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091" w:type="dxa"/>
          </w:tcPr>
          <w:p w:rsidR="002729DB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10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-32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-180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40-249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-259</w:t>
            </w:r>
          </w:p>
          <w:p w:rsidR="00F26D70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3-283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-299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-308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9-337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9-386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-409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-426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0-449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-456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2-495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9-506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3-580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6-625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6-631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9-647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8-667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7-688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9-698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7-726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8-739</w:t>
            </w:r>
          </w:p>
          <w:p w:rsidR="00F26D7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-785</w:t>
            </w:r>
          </w:p>
          <w:p w:rsidR="00F26D70" w:rsidRPr="003A0830" w:rsidRDefault="00F26D70" w:rsidP="00F26D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6-801</w:t>
            </w:r>
          </w:p>
        </w:tc>
        <w:tc>
          <w:tcPr>
            <w:tcW w:w="714" w:type="dxa"/>
          </w:tcPr>
          <w:p w:rsidR="002729DB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26D70" w:rsidRPr="003A083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2729DB" w:rsidRDefault="00F26D70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  <w:p w:rsidR="00F26D7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26D70" w:rsidRPr="003A0830" w:rsidRDefault="009D3FE4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5893" w:type="dxa"/>
          </w:tcPr>
          <w:p w:rsidR="002729DB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M.VNFTVDQIR.A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R.NMSVIAHVDHGK.S + Oxidation (M)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R.ALLELQLEPEELYQTFQR.I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GEGQLGPAER.A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VEDMMKK.L + 2 Oxidation (M)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FSKSATSPEGK.K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 xml:space="preserve">R.TFCQLILDPIFK.V + </w:t>
            </w:r>
            <w:proofErr w:type="spellStart"/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VFDAIMNFK.K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DKEGKPLLK.A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 xml:space="preserve">R.CELLYEGPPDDEAAMGIK.S + </w:t>
            </w:r>
            <w:proofErr w:type="spellStart"/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MVPTSDKGR.F + Oxidation (M)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R.VFSGLVSTGLK.V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EDLYLKPIQR.T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R.TILMMGR.Y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TGTITTFEHAHNMR.V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FSVSPVVR.V</w:t>
            </w:r>
          </w:p>
          <w:p w:rsidR="00F26D70" w:rsidRPr="009D3FE4" w:rsidRDefault="009D3FE4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SDPVVSYR.E</w:t>
            </w:r>
          </w:p>
          <w:p w:rsidR="009D3FE4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ARPFPDGLAEDIDKGEVSAR.Q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YEWDVAEAR.K</w:t>
            </w:r>
          </w:p>
          <w:p w:rsidR="00F26D70" w:rsidRPr="009D3FE4" w:rsidRDefault="00F26D70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R.QELKQR.A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 xml:space="preserve">R.KIWCFGPDGTGPNILTDITK.G + </w:t>
            </w:r>
            <w:proofErr w:type="spellStart"/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DSVVAGFQWATK.E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 xml:space="preserve">K.EGALCEENMR.G + </w:t>
            </w:r>
            <w:proofErr w:type="spellStart"/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R.GGGQIIPTAR.R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 xml:space="preserve">R.CLYASVLTAQPR.L + </w:t>
            </w:r>
            <w:proofErr w:type="spellStart"/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F26D70" w:rsidRPr="009D3FE4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R.GHVFEESQVAGTPMFVVK.A</w:t>
            </w:r>
          </w:p>
          <w:p w:rsidR="00F26D70" w:rsidRPr="00403077" w:rsidRDefault="009D3FE4" w:rsidP="00634A1D">
            <w:pPr>
              <w:rPr>
                <w:rFonts w:ascii="Arial" w:hAnsi="Arial" w:cs="Arial"/>
                <w:b/>
              </w:rPr>
            </w:pPr>
            <w:r w:rsidRPr="009D3FE4">
              <w:rPr>
                <w:rFonts w:ascii="Arial" w:hAnsi="Arial" w:cs="Arial"/>
                <w:color w:val="000000"/>
                <w:shd w:val="clear" w:color="auto" w:fill="FFFFFF"/>
              </w:rPr>
              <w:t>K.AYLPVNESFGFTADLR.S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D13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Elongation factor-2</w:t>
            </w:r>
          </w:p>
        </w:tc>
        <w:tc>
          <w:tcPr>
            <w:tcW w:w="1148" w:type="dxa"/>
          </w:tcPr>
          <w:p w:rsidR="00403077" w:rsidRPr="003A0830" w:rsidRDefault="00F5254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91" w:type="dxa"/>
          </w:tcPr>
          <w:p w:rsidR="00403077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10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-144</w:t>
            </w:r>
          </w:p>
          <w:p w:rsidR="00C9343A" w:rsidRDefault="00C9343A" w:rsidP="00634A1D">
            <w:pPr>
              <w:jc w:val="center"/>
              <w:rPr>
                <w:rFonts w:ascii="Arial" w:hAnsi="Arial" w:cs="Arial"/>
              </w:rPr>
            </w:pP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-180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3-283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-308</w:t>
            </w:r>
          </w:p>
          <w:p w:rsidR="00C9343A" w:rsidRDefault="00C9343A" w:rsidP="00634A1D">
            <w:pPr>
              <w:jc w:val="center"/>
              <w:rPr>
                <w:rFonts w:ascii="Arial" w:hAnsi="Arial" w:cs="Arial"/>
              </w:rPr>
            </w:pP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2-495</w:t>
            </w:r>
          </w:p>
          <w:p w:rsidR="00530FB3" w:rsidRDefault="00C9343A" w:rsidP="00C934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530FB3">
              <w:rPr>
                <w:rFonts w:ascii="Arial" w:hAnsi="Arial" w:cs="Arial"/>
              </w:rPr>
              <w:t>606-625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9-647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8-739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8-785</w:t>
            </w:r>
          </w:p>
          <w:p w:rsidR="00530FB3" w:rsidRPr="003A0830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86-801</w:t>
            </w:r>
          </w:p>
        </w:tc>
        <w:tc>
          <w:tcPr>
            <w:tcW w:w="714" w:type="dxa"/>
          </w:tcPr>
          <w:p w:rsidR="00403077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9343A" w:rsidRDefault="00C9343A" w:rsidP="00634A1D">
            <w:pPr>
              <w:jc w:val="center"/>
              <w:rPr>
                <w:rFonts w:ascii="Arial" w:hAnsi="Arial" w:cs="Arial"/>
              </w:rPr>
            </w:pP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C9343A" w:rsidRDefault="00C9343A" w:rsidP="00C9343A">
            <w:pPr>
              <w:jc w:val="center"/>
              <w:rPr>
                <w:rFonts w:ascii="Arial" w:hAnsi="Arial" w:cs="Arial"/>
              </w:rPr>
            </w:pPr>
          </w:p>
          <w:p w:rsidR="00C9343A" w:rsidRDefault="00530FB3" w:rsidP="00C934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530FB3" w:rsidRPr="003A0830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728" w:type="dxa"/>
          </w:tcPr>
          <w:p w:rsidR="00403077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5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  <w:p w:rsidR="00C9343A" w:rsidRDefault="00C9343A" w:rsidP="00634A1D">
            <w:pPr>
              <w:jc w:val="center"/>
              <w:rPr>
                <w:rFonts w:ascii="Arial" w:hAnsi="Arial" w:cs="Arial"/>
              </w:rPr>
            </w:pP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9343A" w:rsidRDefault="00C9343A" w:rsidP="00C9343A">
            <w:pPr>
              <w:jc w:val="center"/>
              <w:rPr>
                <w:rFonts w:ascii="Arial" w:hAnsi="Arial" w:cs="Arial"/>
              </w:rPr>
            </w:pPr>
          </w:p>
          <w:p w:rsidR="00C9343A" w:rsidRDefault="00530FB3" w:rsidP="00C934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530FB3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  <w:p w:rsidR="00530FB3" w:rsidRPr="003A0830" w:rsidRDefault="00530FB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8</w:t>
            </w:r>
          </w:p>
        </w:tc>
        <w:tc>
          <w:tcPr>
            <w:tcW w:w="5893" w:type="dxa"/>
          </w:tcPr>
          <w:p w:rsidR="00403077" w:rsidRPr="00C9343A" w:rsidRDefault="00530FB3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M.VNFTVDQIR.A</w:t>
            </w:r>
          </w:p>
          <w:p w:rsidR="00530FB3" w:rsidRPr="00C9343A" w:rsidRDefault="00C9343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 xml:space="preserve">R.VTDGALVVVDCVSGVCVQTETVLR.Q + 2 </w:t>
            </w:r>
            <w:proofErr w:type="spellStart"/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9343A" w:rsidRPr="00C9343A" w:rsidRDefault="00C9343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>R.ALLELQLEPEELYQTFQR.I</w:t>
            </w:r>
          </w:p>
          <w:p w:rsidR="00530FB3" w:rsidRPr="00C9343A" w:rsidRDefault="00530FB3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>K.FSKSATSPEGK.K</w:t>
            </w:r>
          </w:p>
          <w:p w:rsidR="00C9343A" w:rsidRPr="00C9343A" w:rsidRDefault="00C9343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 xml:space="preserve">R.TFCQLILDPIFKVFDAIMNFK.K + </w:t>
            </w:r>
            <w:proofErr w:type="spellStart"/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 xml:space="preserve"> (C); Oxidation (M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</w:p>
          <w:p w:rsidR="00C9343A" w:rsidRPr="00C9343A" w:rsidRDefault="00C9343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>K.TGTITTFEHAHNMR.V</w:t>
            </w:r>
          </w:p>
          <w:p w:rsidR="00C9343A" w:rsidRPr="00C9343A" w:rsidRDefault="00C9343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>K.ARPFPDGLAEDIDKGEVSAR.Q</w:t>
            </w:r>
          </w:p>
          <w:p w:rsidR="00530FB3" w:rsidRPr="00C9343A" w:rsidRDefault="00530FB3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>K.YEWDVAEAR.K</w:t>
            </w:r>
          </w:p>
          <w:p w:rsidR="00530FB3" w:rsidRPr="00C9343A" w:rsidRDefault="00530FB3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 xml:space="preserve">R.CLYASVLTAQPR.L + </w:t>
            </w:r>
            <w:proofErr w:type="spellStart"/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9343A" w:rsidRPr="00C9343A" w:rsidRDefault="00C9343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t>R.GHVFEESQVAGTPMFVVK.A</w:t>
            </w:r>
          </w:p>
          <w:p w:rsidR="00530FB3" w:rsidRPr="00C9343A" w:rsidRDefault="00C9343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9343A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AYLPVNESFGFTADLR.S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D14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Gamma-</w:t>
            </w:r>
            <w:proofErr w:type="spellStart"/>
            <w:r w:rsidRPr="00403077">
              <w:rPr>
                <w:rFonts w:ascii="Arial" w:hAnsi="Arial" w:cs="Arial"/>
              </w:rPr>
              <w:t>enolase</w:t>
            </w:r>
            <w:proofErr w:type="spellEnd"/>
          </w:p>
        </w:tc>
        <w:tc>
          <w:tcPr>
            <w:tcW w:w="1148" w:type="dxa"/>
          </w:tcPr>
          <w:p w:rsidR="00403077" w:rsidRPr="003A0830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91" w:type="dxa"/>
          </w:tcPr>
          <w:p w:rsidR="00403077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15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8</w:t>
            </w:r>
          </w:p>
          <w:p w:rsidR="00C454C6" w:rsidRDefault="00C454C6" w:rsidP="00C45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-50</w:t>
            </w:r>
          </w:p>
          <w:p w:rsidR="00C454C6" w:rsidRDefault="00C454C6" w:rsidP="00C45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-103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-132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-193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-253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-285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4-358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9-372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7-412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3-422</w:t>
            </w:r>
          </w:p>
          <w:p w:rsidR="00C454C6" w:rsidRPr="003A0830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3-429</w:t>
            </w:r>
          </w:p>
        </w:tc>
        <w:tc>
          <w:tcPr>
            <w:tcW w:w="714" w:type="dxa"/>
          </w:tcPr>
          <w:p w:rsidR="00403077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Pr="003A0830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Pr="003A0830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K.IWAREILDSR.G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R.GNPTVEVDLYTAK.G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R.AAVPSGASTGIYEALELR.D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K.LDNLMLELDGTENK.S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K.AGAAERELPLYR.H</w:t>
            </w:r>
          </w:p>
          <w:p w:rsidR="00C454C6" w:rsidRPr="00C454C6" w:rsidRDefault="00C454C6" w:rsidP="00C454C6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R.LGAEVYHTLK.G</w:t>
            </w:r>
          </w:p>
          <w:p w:rsid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K.IVIGMDVAASEFYR.D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R.YITGDQLGALYQDFVR.D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 xml:space="preserve">K.VNQIGSVTEAIQACK.L + </w:t>
            </w:r>
            <w:proofErr w:type="spellStart"/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K.LAQENGWGVMVSHR.S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K.YNQLMR.I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R.IEEELGDEAR.F</w:t>
            </w:r>
          </w:p>
          <w:p w:rsidR="00C454C6" w:rsidRPr="00403077" w:rsidRDefault="00C454C6" w:rsidP="00634A1D">
            <w:pPr>
              <w:rPr>
                <w:rFonts w:ascii="Arial" w:hAnsi="Arial" w:cs="Arial"/>
                <w:b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R.FAGHNFR.N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15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Hydroxymethylglutaryl-CoA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synthase</w:t>
            </w:r>
            <w:proofErr w:type="spellEnd"/>
            <w:r w:rsidRPr="00403077">
              <w:rPr>
                <w:rFonts w:ascii="Arial" w:hAnsi="Arial" w:cs="Arial"/>
              </w:rPr>
              <w:t xml:space="preserve">, </w:t>
            </w:r>
            <w:proofErr w:type="spellStart"/>
            <w:r w:rsidRPr="00403077">
              <w:rPr>
                <w:rFonts w:ascii="Arial" w:hAnsi="Arial" w:cs="Arial"/>
              </w:rPr>
              <w:t>cytoplasmic</w:t>
            </w:r>
            <w:proofErr w:type="spellEnd"/>
          </w:p>
        </w:tc>
        <w:tc>
          <w:tcPr>
            <w:tcW w:w="1148" w:type="dxa"/>
          </w:tcPr>
          <w:p w:rsidR="00403077" w:rsidRPr="003A0830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91" w:type="dxa"/>
          </w:tcPr>
          <w:p w:rsidR="00403077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15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-89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-231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-246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8-289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2-305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-313</w:t>
            </w:r>
          </w:p>
          <w:p w:rsidR="00C454C6" w:rsidRPr="003A0830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-428</w:t>
            </w:r>
          </w:p>
        </w:tc>
        <w:tc>
          <w:tcPr>
            <w:tcW w:w="714" w:type="dxa"/>
          </w:tcPr>
          <w:p w:rsidR="00403077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4C6" w:rsidRPr="003A0830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:rsidR="00C454C6" w:rsidRPr="003A0830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 xml:space="preserve">M.PGSLPLNAEACWPK.D + </w:t>
            </w:r>
            <w:proofErr w:type="spellStart"/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 xml:space="preserve">R.NNLSYDCIGR.L + </w:t>
            </w:r>
            <w:proofErr w:type="spellStart"/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 xml:space="preserve">K.LSIQCYLSALDR.C + </w:t>
            </w:r>
            <w:proofErr w:type="spellStart"/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K.IHAQWQK.E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R.MLLNDFLNDQNR.D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K.NSIYSGLEAFGDVK.L</w:t>
            </w:r>
          </w:p>
          <w:p w:rsidR="00C454C6" w:rsidRPr="00C454C6" w:rsidRDefault="00C454C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K.LEDTYFDR.D</w:t>
            </w:r>
          </w:p>
          <w:p w:rsidR="00C454C6" w:rsidRPr="00403077" w:rsidRDefault="00C454C6" w:rsidP="00634A1D">
            <w:pPr>
              <w:rPr>
                <w:rFonts w:ascii="Arial" w:hAnsi="Arial" w:cs="Arial"/>
                <w:b/>
              </w:rPr>
            </w:pPr>
            <w:r w:rsidRPr="00C454C6">
              <w:rPr>
                <w:rFonts w:ascii="Arial" w:hAnsi="Arial" w:cs="Arial"/>
                <w:color w:val="000000"/>
                <w:shd w:val="clear" w:color="auto" w:fill="FFFFFF"/>
              </w:rPr>
              <w:t>R.TGVAPDVFAENMK.L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16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Copine-1</w:t>
            </w:r>
          </w:p>
        </w:tc>
        <w:tc>
          <w:tcPr>
            <w:tcW w:w="1148" w:type="dxa"/>
          </w:tcPr>
          <w:p w:rsidR="00403077" w:rsidRPr="003A0830" w:rsidRDefault="000878E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91" w:type="dxa"/>
          </w:tcPr>
          <w:p w:rsidR="00403077" w:rsidRDefault="000878E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-67</w:t>
            </w:r>
          </w:p>
          <w:p w:rsidR="000878ED" w:rsidRDefault="000878E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-166</w:t>
            </w:r>
          </w:p>
          <w:p w:rsidR="000878ED" w:rsidRPr="003A0830" w:rsidRDefault="000878E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-487</w:t>
            </w:r>
          </w:p>
        </w:tc>
        <w:tc>
          <w:tcPr>
            <w:tcW w:w="714" w:type="dxa"/>
          </w:tcPr>
          <w:p w:rsidR="00403077" w:rsidRDefault="000878E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878ED" w:rsidRDefault="000878E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878ED" w:rsidRPr="003A0830" w:rsidRDefault="000878E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0878E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  <w:p w:rsidR="000878ED" w:rsidRDefault="000878E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  <w:p w:rsidR="000878ED" w:rsidRPr="003A0830" w:rsidRDefault="000878E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5893" w:type="dxa"/>
          </w:tcPr>
          <w:p w:rsidR="00403077" w:rsidRPr="000878ED" w:rsidRDefault="000878E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878ED">
              <w:rPr>
                <w:rFonts w:ascii="Arial" w:hAnsi="Arial" w:cs="Arial"/>
                <w:color w:val="000000"/>
                <w:shd w:val="clear" w:color="auto" w:fill="FFFFFF"/>
              </w:rPr>
              <w:t>K.TLQLEYR.F</w:t>
            </w:r>
          </w:p>
          <w:p w:rsidR="000878ED" w:rsidRPr="000878ED" w:rsidRDefault="000878E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878ED">
              <w:rPr>
                <w:rFonts w:ascii="Arial" w:hAnsi="Arial" w:cs="Arial"/>
                <w:color w:val="000000"/>
                <w:shd w:val="clear" w:color="auto" w:fill="FFFFFF"/>
              </w:rPr>
              <w:t>R.DIVQFVPYR.R</w:t>
            </w:r>
          </w:p>
          <w:p w:rsidR="000878ED" w:rsidRPr="00403077" w:rsidRDefault="000878ED" w:rsidP="00634A1D">
            <w:pPr>
              <w:rPr>
                <w:rFonts w:ascii="Arial" w:hAnsi="Arial" w:cs="Arial"/>
                <w:b/>
              </w:rPr>
            </w:pPr>
            <w:r w:rsidRPr="000878ED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K.SDPFLEFFR.Q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18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Spermidin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synthase</w:t>
            </w:r>
            <w:proofErr w:type="spellEnd"/>
          </w:p>
        </w:tc>
        <w:tc>
          <w:tcPr>
            <w:tcW w:w="1148" w:type="dxa"/>
          </w:tcPr>
          <w:p w:rsidR="00403077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91" w:type="dxa"/>
          </w:tcPr>
          <w:p w:rsidR="00403077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-55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-74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-109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-161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-194</w:t>
            </w:r>
          </w:p>
          <w:p w:rsidR="00A056DA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6-295</w:t>
            </w:r>
          </w:p>
        </w:tc>
        <w:tc>
          <w:tcPr>
            <w:tcW w:w="714" w:type="dxa"/>
          </w:tcPr>
          <w:p w:rsidR="00403077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5893" w:type="dxa"/>
          </w:tcPr>
          <w:p w:rsidR="00403077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R.YQDILVFR.S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 xml:space="preserve">K.TYGNVLVLDGVIQCTER.D + </w:t>
            </w:r>
            <w:proofErr w:type="spellStart"/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VLIIGGGDGGVLR.E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LTLHVGDGFEFMK.Q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ESYYQLMK.T</w:t>
            </w:r>
          </w:p>
          <w:p w:rsidR="00A056DA" w:rsidRPr="00403077" w:rsidRDefault="00A056DA" w:rsidP="00634A1D">
            <w:pPr>
              <w:rPr>
                <w:rFonts w:ascii="Arial" w:hAnsi="Arial" w:cs="Arial"/>
                <w:b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R.AAFVLPEFAR.K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19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Ubiquitin</w:t>
            </w:r>
            <w:proofErr w:type="spellEnd"/>
            <w:r w:rsidRPr="00403077">
              <w:rPr>
                <w:rFonts w:ascii="Arial" w:hAnsi="Arial" w:cs="Arial"/>
              </w:rPr>
              <w:t>-conjugating enzyme E2 N</w:t>
            </w:r>
          </w:p>
        </w:tc>
        <w:tc>
          <w:tcPr>
            <w:tcW w:w="1148" w:type="dxa"/>
          </w:tcPr>
          <w:p w:rsidR="00403077" w:rsidRPr="003A0830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91" w:type="dxa"/>
          </w:tcPr>
          <w:p w:rsidR="00403077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-40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-55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-72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-107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-164</w:t>
            </w:r>
          </w:p>
          <w:p w:rsidR="00F87DB2" w:rsidRPr="003A0830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66-176</w:t>
            </w:r>
          </w:p>
        </w:tc>
        <w:tc>
          <w:tcPr>
            <w:tcW w:w="714" w:type="dxa"/>
          </w:tcPr>
          <w:p w:rsidR="00403077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F87DB2" w:rsidRPr="003A0830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728" w:type="dxa"/>
          </w:tcPr>
          <w:p w:rsidR="00403077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6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F87DB2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  <w:p w:rsidR="00F87DB2" w:rsidRPr="003A0830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</w:tc>
        <w:tc>
          <w:tcPr>
            <w:tcW w:w="5893" w:type="dxa"/>
          </w:tcPr>
          <w:p w:rsidR="00403077" w:rsidRPr="00F87DB2" w:rsidRDefault="00F87DB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87DB2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VDLVDENFTELR.G</w:t>
            </w:r>
          </w:p>
          <w:p w:rsidR="00F87DB2" w:rsidRPr="00F87DB2" w:rsidRDefault="00F87DB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87DB2">
              <w:rPr>
                <w:rFonts w:ascii="Arial" w:hAnsi="Arial" w:cs="Arial"/>
                <w:color w:val="000000"/>
                <w:shd w:val="clear" w:color="auto" w:fill="FFFFFF"/>
              </w:rPr>
              <w:t>R.GEIAGPPDTPYEGGR.Y</w:t>
            </w:r>
          </w:p>
          <w:p w:rsidR="00F87DB2" w:rsidRPr="00F87DB2" w:rsidRDefault="00F87DB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87DB2">
              <w:rPr>
                <w:rFonts w:ascii="Arial" w:hAnsi="Arial" w:cs="Arial"/>
                <w:color w:val="000000"/>
                <w:shd w:val="clear" w:color="auto" w:fill="FFFFFF"/>
              </w:rPr>
              <w:t>K.IPETYPFNPPK.V</w:t>
            </w:r>
          </w:p>
          <w:p w:rsidR="00F87DB2" w:rsidRPr="00F87DB2" w:rsidRDefault="00F87DB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87DB2">
              <w:rPr>
                <w:rFonts w:ascii="Arial" w:hAnsi="Arial" w:cs="Arial"/>
                <w:color w:val="000000"/>
                <w:shd w:val="clear" w:color="auto" w:fill="FFFFFF"/>
              </w:rPr>
              <w:t>K.DQWAAAMTLR.T</w:t>
            </w:r>
          </w:p>
          <w:p w:rsidR="00F87DB2" w:rsidRPr="00F87DB2" w:rsidRDefault="00F87DB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87DB2">
              <w:rPr>
                <w:rFonts w:ascii="Arial" w:hAnsi="Arial" w:cs="Arial"/>
                <w:color w:val="000000"/>
                <w:shd w:val="clear" w:color="auto" w:fill="FFFFFF"/>
              </w:rPr>
              <w:t>R.LWAHVYAGAPVSSPEYTK.K</w:t>
            </w:r>
          </w:p>
          <w:p w:rsidR="00F87DB2" w:rsidRPr="00403077" w:rsidRDefault="00F87DB2" w:rsidP="00634A1D">
            <w:pPr>
              <w:rPr>
                <w:rFonts w:ascii="Arial" w:hAnsi="Arial" w:cs="Arial"/>
                <w:b/>
              </w:rPr>
            </w:pPr>
            <w:r w:rsidRPr="00F87DB2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 xml:space="preserve">K.IENLCAMGFDR.N + </w:t>
            </w:r>
            <w:proofErr w:type="spellStart"/>
            <w:r w:rsidRPr="00F87DB2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F87DB2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D20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Inosin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triphosphat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pyrophosphatase</w:t>
            </w:r>
            <w:proofErr w:type="spellEnd"/>
          </w:p>
        </w:tc>
        <w:tc>
          <w:tcPr>
            <w:tcW w:w="1148" w:type="dxa"/>
          </w:tcPr>
          <w:p w:rsidR="00403077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91" w:type="dxa"/>
          </w:tcPr>
          <w:p w:rsidR="00403077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-56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-110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-130</w:t>
            </w:r>
          </w:p>
        </w:tc>
        <w:tc>
          <w:tcPr>
            <w:tcW w:w="714" w:type="dxa"/>
          </w:tcPr>
          <w:p w:rsidR="00403077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893" w:type="dxa"/>
          </w:tcPr>
          <w:p w:rsidR="00403077" w:rsidRPr="00CE001C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K.IDLPEYQGEPDEISIQK.C</w:t>
            </w:r>
          </w:p>
          <w:p w:rsidR="00CE001C" w:rsidRPr="00CE001C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K.LKPEGLHQLLAGFEDK.S</w:t>
            </w:r>
          </w:p>
          <w:p w:rsidR="00CE001C" w:rsidRPr="00403077" w:rsidRDefault="00CE001C" w:rsidP="00634A1D">
            <w:pPr>
              <w:rPr>
                <w:rFonts w:ascii="Arial" w:hAnsi="Arial" w:cs="Arial"/>
                <w:b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K.SAYALCTFALSTGDPSQPVR.L + </w:t>
            </w:r>
            <w:proofErr w:type="spellStart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21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 xml:space="preserve">Adenine </w:t>
            </w:r>
            <w:proofErr w:type="spellStart"/>
            <w:r w:rsidRPr="00403077">
              <w:rPr>
                <w:rFonts w:ascii="Arial" w:hAnsi="Arial" w:cs="Arial"/>
              </w:rPr>
              <w:t>phosphoribosyltransferase</w:t>
            </w:r>
            <w:proofErr w:type="spellEnd"/>
          </w:p>
        </w:tc>
        <w:tc>
          <w:tcPr>
            <w:tcW w:w="1148" w:type="dxa"/>
          </w:tcPr>
          <w:p w:rsidR="00403077" w:rsidRP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91" w:type="dxa"/>
          </w:tcPr>
          <w:p w:rsidR="00403077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27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-4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-67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-107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-122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-145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</w:p>
          <w:p w:rsidR="00871FAE" w:rsidRPr="003A0830" w:rsidRDefault="00871F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-163</w:t>
            </w:r>
          </w:p>
        </w:tc>
        <w:tc>
          <w:tcPr>
            <w:tcW w:w="714" w:type="dxa"/>
          </w:tcPr>
          <w:p w:rsidR="00403077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CE001C" w:rsidRDefault="00CE001C" w:rsidP="00CE001C">
            <w:pPr>
              <w:rPr>
                <w:rFonts w:ascii="Arial" w:hAnsi="Arial" w:cs="Arial"/>
              </w:rPr>
            </w:pPr>
            <w:r w:rsidRPr="00CE001C">
              <w:rPr>
                <w:rFonts w:ascii="Arial" w:hAnsi="Arial" w:cs="Arial"/>
              </w:rPr>
              <w:t>R.SFPDFPTPGVVFR.D</w:t>
            </w:r>
          </w:p>
          <w:p w:rsidR="00CE001C" w:rsidRPr="00CE001C" w:rsidRDefault="00CE001C" w:rsidP="00CE001C">
            <w:pPr>
              <w:rPr>
                <w:rFonts w:ascii="Arial" w:hAnsi="Arial" w:cs="Arial"/>
              </w:rPr>
            </w:pPr>
            <w:r w:rsidRPr="00CE001C">
              <w:rPr>
                <w:rFonts w:ascii="Arial" w:hAnsi="Arial" w:cs="Arial"/>
              </w:rPr>
              <w:t>R.DISPVLKDPASFR.A</w:t>
            </w:r>
          </w:p>
          <w:p w:rsidR="00CE001C" w:rsidRPr="00CE001C" w:rsidRDefault="00CE001C" w:rsidP="00CE001C">
            <w:pPr>
              <w:rPr>
                <w:rFonts w:ascii="Arial" w:hAnsi="Arial" w:cs="Arial"/>
              </w:rPr>
            </w:pPr>
            <w:r w:rsidRPr="00CE001C">
              <w:rPr>
                <w:rFonts w:ascii="Arial" w:hAnsi="Arial" w:cs="Arial"/>
              </w:rPr>
              <w:t>R.IDYIAGLDSR.G</w:t>
            </w:r>
          </w:p>
          <w:p w:rsidR="00CE001C" w:rsidRPr="00CE001C" w:rsidRDefault="00CE001C" w:rsidP="00CE001C">
            <w:pPr>
              <w:rPr>
                <w:rFonts w:ascii="Arial" w:hAnsi="Arial" w:cs="Arial"/>
              </w:rPr>
            </w:pPr>
            <w:r w:rsidRPr="00CE001C">
              <w:rPr>
                <w:rFonts w:ascii="Arial" w:hAnsi="Arial" w:cs="Arial"/>
              </w:rPr>
              <w:t>K.LPGPTLWASYSLEYGK.A</w:t>
            </w:r>
          </w:p>
          <w:p w:rsidR="00CE001C" w:rsidRPr="00CE001C" w:rsidRDefault="00CE001C" w:rsidP="00CE001C">
            <w:pPr>
              <w:rPr>
                <w:rFonts w:ascii="Arial" w:hAnsi="Arial" w:cs="Arial"/>
              </w:rPr>
            </w:pPr>
            <w:r w:rsidRPr="00CE001C">
              <w:rPr>
                <w:rFonts w:ascii="Arial" w:hAnsi="Arial" w:cs="Arial"/>
              </w:rPr>
              <w:t>K.DALEPGQR.V</w:t>
            </w:r>
          </w:p>
          <w:p w:rsidR="00CE001C" w:rsidRPr="00CE001C" w:rsidRDefault="00CE001C" w:rsidP="00CE001C">
            <w:pPr>
              <w:rPr>
                <w:rFonts w:ascii="Arial" w:hAnsi="Arial" w:cs="Arial"/>
              </w:rPr>
            </w:pPr>
            <w:r w:rsidRPr="00CE001C">
              <w:rPr>
                <w:rFonts w:ascii="Arial" w:hAnsi="Arial" w:cs="Arial"/>
              </w:rPr>
              <w:t xml:space="preserve">R.VVVVDDLLATGGTMNAACELLGR.L + </w:t>
            </w:r>
            <w:proofErr w:type="spellStart"/>
            <w:r w:rsidRPr="00CE001C">
              <w:rPr>
                <w:rFonts w:ascii="Arial" w:hAnsi="Arial" w:cs="Arial"/>
              </w:rPr>
              <w:t>Carbamidomethyl</w:t>
            </w:r>
            <w:proofErr w:type="spellEnd"/>
            <w:r w:rsidRPr="00CE001C">
              <w:rPr>
                <w:rFonts w:ascii="Arial" w:hAnsi="Arial" w:cs="Arial"/>
              </w:rPr>
              <w:t xml:space="preserve"> (C)</w:t>
            </w:r>
          </w:p>
          <w:p w:rsidR="00CE001C" w:rsidRPr="00403077" w:rsidRDefault="00CE001C" w:rsidP="00CE001C">
            <w:pPr>
              <w:rPr>
                <w:rFonts w:ascii="Arial" w:hAnsi="Arial" w:cs="Arial"/>
                <w:b/>
              </w:rPr>
            </w:pPr>
            <w:r w:rsidRPr="00CE001C">
              <w:rPr>
                <w:rFonts w:ascii="Arial" w:hAnsi="Arial" w:cs="Arial"/>
              </w:rPr>
              <w:t xml:space="preserve">R.LQAEVLECVSLVELTSLK.G + </w:t>
            </w:r>
            <w:proofErr w:type="spellStart"/>
            <w:r w:rsidRPr="00CE001C">
              <w:rPr>
                <w:rFonts w:ascii="Arial" w:hAnsi="Arial" w:cs="Arial"/>
              </w:rPr>
              <w:t>Carbamidomethyl</w:t>
            </w:r>
            <w:proofErr w:type="spellEnd"/>
            <w:r w:rsidRPr="00CE001C">
              <w:rPr>
                <w:rFonts w:ascii="Arial" w:hAnsi="Arial" w:cs="Arial"/>
              </w:rPr>
              <w:t xml:space="preserve"> (C)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22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Nicotinamid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phosphoribosyltransferase</w:t>
            </w:r>
            <w:proofErr w:type="spellEnd"/>
          </w:p>
        </w:tc>
        <w:tc>
          <w:tcPr>
            <w:tcW w:w="1148" w:type="dxa"/>
          </w:tcPr>
          <w:p w:rsidR="00403077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91" w:type="dxa"/>
          </w:tcPr>
          <w:p w:rsidR="00403077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-4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-117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-127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-196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-296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-323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3-349</w:t>
            </w:r>
          </w:p>
          <w:p w:rsidR="00C452FF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0-477</w:t>
            </w:r>
          </w:p>
        </w:tc>
        <w:tc>
          <w:tcPr>
            <w:tcW w:w="714" w:type="dxa"/>
          </w:tcPr>
          <w:p w:rsidR="00403077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893" w:type="dxa"/>
          </w:tcPr>
          <w:p w:rsidR="00403077" w:rsidRPr="00C452FF" w:rsidRDefault="00C452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 xml:space="preserve">K.VYSYFECR.E + </w:t>
            </w:r>
            <w:proofErr w:type="spellStart"/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452FF" w:rsidRPr="00C452FF" w:rsidRDefault="00C452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YDGHLPIEIK.A</w:t>
            </w:r>
          </w:p>
          <w:p w:rsidR="00C452FF" w:rsidRPr="00C452FF" w:rsidRDefault="00C452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AVPEGFVIPR.G</w:t>
            </w:r>
          </w:p>
          <w:p w:rsidR="00C452FF" w:rsidRPr="00C452FF" w:rsidRDefault="00C452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LHDFGYR.G</w:t>
            </w:r>
          </w:p>
          <w:p w:rsidR="00C452FF" w:rsidRPr="00C452FF" w:rsidRDefault="00C452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IWGEDLR.H</w:t>
            </w:r>
          </w:p>
          <w:p w:rsidR="00C452FF" w:rsidRPr="00C452FF" w:rsidRDefault="00C452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R.STQAPLIIRPDSGNPLDTVLK.V</w:t>
            </w:r>
          </w:p>
          <w:p w:rsidR="00C452FF" w:rsidRPr="00C452FF" w:rsidRDefault="00C452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LLPPYLR.V</w: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441"/>
            </w:tblGrid>
            <w:tr w:rsidR="00C452FF" w:rsidRPr="00C452FF" w:rsidTr="00C452FF">
              <w:trPr>
                <w:tblCellSpacing w:w="0" w:type="dxa"/>
              </w:trPr>
              <w:tc>
                <w:tcPr>
                  <w:tcW w:w="1441" w:type="dxa"/>
                  <w:noWrap/>
                  <w:vAlign w:val="center"/>
                  <w:hideMark/>
                </w:tcPr>
                <w:p w:rsidR="00C452FF" w:rsidRPr="00C452FF" w:rsidRDefault="00C452FF" w:rsidP="00C452FF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C452FF" w:rsidRPr="00C452FF" w:rsidTr="00C452FF">
              <w:trPr>
                <w:tblCellSpacing w:w="0" w:type="dxa"/>
              </w:trPr>
              <w:tc>
                <w:tcPr>
                  <w:tcW w:w="1441" w:type="dxa"/>
                  <w:vAlign w:val="center"/>
                  <w:hideMark/>
                </w:tcPr>
                <w:p w:rsidR="00C452FF" w:rsidRPr="00C452FF" w:rsidRDefault="00C452FF" w:rsidP="00C452F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C452FF" w:rsidRPr="00C452FF" w:rsidTr="00C452FF">
              <w:trPr>
                <w:tblCellSpacing w:w="0" w:type="dxa"/>
              </w:trPr>
              <w:tc>
                <w:tcPr>
                  <w:tcW w:w="1441" w:type="dxa"/>
                  <w:vAlign w:val="center"/>
                  <w:hideMark/>
                </w:tcPr>
                <w:p w:rsidR="00C452FF" w:rsidRPr="00C452FF" w:rsidRDefault="00C452FF" w:rsidP="00C452F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C452FF" w:rsidRPr="00C452FF" w:rsidRDefault="00C452FF" w:rsidP="00634A1D">
            <w:pPr>
              <w:rPr>
                <w:rFonts w:ascii="Arial" w:hAnsi="Arial" w:cs="Arial"/>
                <w:b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SYSFDEIR.K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23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Rab</w:t>
            </w:r>
            <w:proofErr w:type="spellEnd"/>
            <w:r w:rsidRPr="00403077">
              <w:rPr>
                <w:rFonts w:ascii="Arial" w:hAnsi="Arial" w:cs="Arial"/>
              </w:rPr>
              <w:t xml:space="preserve"> GDP dissociation inhibitor beta</w:t>
            </w:r>
          </w:p>
        </w:tc>
        <w:tc>
          <w:tcPr>
            <w:tcW w:w="1148" w:type="dxa"/>
          </w:tcPr>
          <w:p w:rsidR="00403077" w:rsidRPr="003A0830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091" w:type="dxa"/>
          </w:tcPr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-68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-79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-98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-156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-208</w:t>
            </w:r>
          </w:p>
          <w:p w:rsidR="00403077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-218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-24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-288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1-299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-328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9-348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-379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1-402</w:t>
            </w:r>
          </w:p>
          <w:p w:rsidR="00A945DE" w:rsidRPr="003A0830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4-436</w:t>
            </w:r>
          </w:p>
        </w:tc>
        <w:tc>
          <w:tcPr>
            <w:tcW w:w="714" w:type="dxa"/>
          </w:tcPr>
          <w:p w:rsidR="00403077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Pr="003A0830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8" w:type="dxa"/>
          </w:tcPr>
          <w:p w:rsidR="00403077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  <w:p w:rsidR="00A945DE" w:rsidRPr="003A0830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R.FKIPGSPPESMGR.G</w:t>
            </w:r>
          </w:p>
          <w:p w:rsidR="00A945DE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R.GRDWNVDLIPK.F</w:t>
            </w:r>
          </w:p>
          <w:p w:rsidR="00A945DE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MLLYTEVTR.Y</w:t>
            </w:r>
          </w:p>
          <w:p w:rsidR="00A945DE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FLVYVANFDEKDPR.T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 xml:space="preserve">R.TDDYLDQPCYETINR.I + </w:t>
            </w:r>
            <w:proofErr w:type="spellStart"/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A945DE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LYSESLAR.Y</w:t>
            </w:r>
          </w:p>
          <w:p w:rsidR="00A945DE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SPYLYPLYGLGELPQGFAR.L</w: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4321"/>
            </w:tblGrid>
            <w:tr w:rsidR="00A945DE" w:rsidRPr="00A945DE" w:rsidTr="00A945DE">
              <w:trPr>
                <w:tblCellSpacing w:w="0" w:type="dxa"/>
              </w:trPr>
              <w:tc>
                <w:tcPr>
                  <w:tcW w:w="4321" w:type="dxa"/>
                  <w:noWrap/>
                  <w:vAlign w:val="center"/>
                  <w:hideMark/>
                </w:tcPr>
                <w:p w:rsidR="00A945DE" w:rsidRPr="00A945DE" w:rsidRDefault="00A945DE" w:rsidP="00A945DE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  <w:r w:rsidRPr="00A945DE">
                    <w:rPr>
                      <w:rFonts w:ascii="Arial" w:eastAsia="Times New Roman" w:hAnsi="Arial" w:cs="Arial"/>
                    </w:rPr>
                    <w:t xml:space="preserve">K.QLICDPSYVK.D + </w:t>
                  </w:r>
                  <w:proofErr w:type="spellStart"/>
                  <w:r w:rsidRPr="00A945DE">
                    <w:rPr>
                      <w:rFonts w:ascii="Arial" w:eastAsia="Times New Roman" w:hAnsi="Arial" w:cs="Arial"/>
                    </w:rPr>
                    <w:t>Carbamidomethyl</w:t>
                  </w:r>
                  <w:proofErr w:type="spellEnd"/>
                  <w:r w:rsidRPr="00A945DE">
                    <w:rPr>
                      <w:rFonts w:ascii="Arial" w:eastAsia="Times New Roman" w:hAnsi="Arial" w:cs="Arial"/>
                    </w:rPr>
                    <w:t xml:space="preserve"> (C)</w:t>
                  </w:r>
                </w:p>
              </w:tc>
            </w:tr>
            <w:tr w:rsidR="00A945DE" w:rsidRPr="00A945DE" w:rsidTr="00A945DE">
              <w:trPr>
                <w:tblCellSpacing w:w="0" w:type="dxa"/>
              </w:trPr>
              <w:tc>
                <w:tcPr>
                  <w:tcW w:w="4321" w:type="dxa"/>
                  <w:vAlign w:val="center"/>
                  <w:hideMark/>
                </w:tcPr>
                <w:p w:rsidR="00A945DE" w:rsidRPr="00A945DE" w:rsidRDefault="00A945DE" w:rsidP="00A945DE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</w:tr>
          </w:tbl>
          <w:p w:rsidR="00A945DE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R.VEKVGQVIR.V</w:t>
            </w:r>
          </w:p>
          <w:p w:rsidR="00A945DE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 xml:space="preserve">K.NTNDANSCQIIIPQNQVNR.K + </w:t>
            </w:r>
            <w:proofErr w:type="spellStart"/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A945DE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R.KSDIYVCMISFAHNVAAQGK.Y + </w:t>
            </w:r>
            <w:proofErr w:type="spellStart"/>
            <w:r w:rsidRPr="00A945DE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Carbamidomethyl</w:t>
            </w:r>
            <w:proofErr w:type="spellEnd"/>
            <w:r w:rsidRPr="00A945DE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 (C)</w:t>
            </w:r>
          </w:p>
          <w:p w:rsidR="00A945DE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EIRPALELLEPIEQK.F</w:t>
            </w:r>
          </w:p>
          <w:p w:rsidR="00A945DE" w:rsidRPr="00A945DE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DLGTESQIFISR.T</w:t>
            </w:r>
          </w:p>
          <w:p w:rsidR="00A945DE" w:rsidRPr="00403077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R.MTGSEFDFEEMKR.K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24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Rab</w:t>
            </w:r>
            <w:proofErr w:type="spellEnd"/>
            <w:r w:rsidRPr="00403077">
              <w:rPr>
                <w:rFonts w:ascii="Arial" w:hAnsi="Arial" w:cs="Arial"/>
              </w:rPr>
              <w:t xml:space="preserve"> GDP dissociation inhibitor beta</w:t>
            </w:r>
          </w:p>
        </w:tc>
        <w:tc>
          <w:tcPr>
            <w:tcW w:w="1148" w:type="dxa"/>
          </w:tcPr>
          <w:p w:rsidR="00403077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91" w:type="dxa"/>
          </w:tcPr>
          <w:p w:rsidR="00403077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-68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-79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43-156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-208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-218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-24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1-299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-328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9-348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-379</w:t>
            </w:r>
          </w:p>
          <w:p w:rsidR="00A056DA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1-402</w:t>
            </w:r>
          </w:p>
        </w:tc>
        <w:tc>
          <w:tcPr>
            <w:tcW w:w="714" w:type="dxa"/>
          </w:tcPr>
          <w:p w:rsidR="00403077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Pr="003A0830" w:rsidRDefault="00A056DA" w:rsidP="00A056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  <w:p w:rsidR="00A056DA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5893" w:type="dxa"/>
          </w:tcPr>
          <w:p w:rsidR="00403077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R.FKIPGSPPESMGR.G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R.GRDWNVDLIPK.F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FLVYVANFDEKDPR.T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 xml:space="preserve">R.TDDYLDQPCYETINR.I + </w:t>
            </w:r>
            <w:proofErr w:type="spellStart"/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LYSESLAR.Y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SPYLYPLYGLGELPQGFAR.L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R.VEKVGQVIR.V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 xml:space="preserve">K.NTNDANSCQIIIPQNQVNR.K + </w:t>
            </w:r>
            <w:proofErr w:type="spellStart"/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A056DA" w:rsidRPr="00A056DA" w:rsidRDefault="00A056DA" w:rsidP="00634A1D">
            <w:pPr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</w:pPr>
            <w:r w:rsidRPr="00A056DA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R.KSDIYVCMISFAHNVAAQGK.Y + </w:t>
            </w:r>
            <w:proofErr w:type="spellStart"/>
            <w:r w:rsidRPr="00A056DA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Carbamidomethyl</w:t>
            </w:r>
            <w:proofErr w:type="spellEnd"/>
            <w:r w:rsidRPr="00A056DA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 (C)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EIRPALELLEPIEQK.F</w:t>
            </w:r>
          </w:p>
          <w:p w:rsidR="00A056DA" w:rsidRPr="00403077" w:rsidRDefault="00A056DA" w:rsidP="00634A1D">
            <w:pPr>
              <w:rPr>
                <w:rFonts w:ascii="Arial" w:hAnsi="Arial" w:cs="Arial"/>
                <w:b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DLGTESQIFISR.T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D25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 xml:space="preserve">La </w:t>
            </w:r>
            <w:proofErr w:type="spellStart"/>
            <w:r w:rsidRPr="00403077">
              <w:rPr>
                <w:rFonts w:ascii="Arial" w:hAnsi="Arial" w:cs="Arial"/>
              </w:rPr>
              <w:t>ribonucleoprotein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8" w:type="dxa"/>
          </w:tcPr>
          <w:p w:rsidR="00403077" w:rsidRPr="003A0830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91" w:type="dxa"/>
          </w:tcPr>
          <w:p w:rsidR="00403077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-60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-105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-143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-174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6-246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-266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-276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-297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-312</w:t>
            </w:r>
          </w:p>
          <w:p w:rsidR="00132B6F" w:rsidRPr="003A0830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8-328</w:t>
            </w:r>
          </w:p>
        </w:tc>
        <w:tc>
          <w:tcPr>
            <w:tcW w:w="714" w:type="dxa"/>
          </w:tcPr>
          <w:p w:rsidR="00403077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132B6F" w:rsidRPr="003A0830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132B6F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132B6F" w:rsidRPr="003A0830" w:rsidRDefault="00132B6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132B6F" w:rsidRDefault="00132B6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>K.FNRLNR.L</w:t>
            </w:r>
          </w:p>
          <w:p w:rsidR="00132B6F" w:rsidRPr="00132B6F" w:rsidRDefault="00132B6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>R.SPSKPLPEVTDEYK.N</w:t>
            </w:r>
          </w:p>
          <w:p w:rsidR="00132B6F" w:rsidRPr="00132B6F" w:rsidRDefault="00132B6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>K.GQVLNIQMR.R</w:t>
            </w:r>
          </w:p>
          <w:p w:rsidR="00132B6F" w:rsidRPr="00132B6F" w:rsidRDefault="00132B6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>K.FVETPGQK.Y</w:t>
            </w:r>
          </w:p>
          <w:p w:rsidR="00132B6F" w:rsidRPr="00132B6F" w:rsidRDefault="00132B6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 xml:space="preserve">K.FSGDLDDQTCR.E + </w:t>
            </w:r>
            <w:proofErr w:type="spellStart"/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132B6F" w:rsidRPr="00132B6F" w:rsidRDefault="00132B6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>K.WIDFVR.G</w:t>
            </w:r>
          </w:p>
          <w:p w:rsidR="00132B6F" w:rsidRPr="00132B6F" w:rsidRDefault="00132B6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>K.EGIILFK.E</w:t>
            </w:r>
          </w:p>
          <w:p w:rsidR="00132B6F" w:rsidRPr="00132B6F" w:rsidRDefault="00132B6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>K.DANNGNLQLR.N</w:t>
            </w:r>
          </w:p>
          <w:p w:rsidR="00132B6F" w:rsidRPr="00132B6F" w:rsidRDefault="00132B6F" w:rsidP="00132B6F">
            <w:pPr>
              <w:rPr>
                <w:rFonts w:ascii="Arial" w:hAnsi="Arial" w:cs="Arial"/>
              </w:rPr>
            </w:pPr>
            <w:r w:rsidRPr="00132B6F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K.EVTWEVLEGEVEK.E</w:t>
            </w:r>
          </w:p>
          <w:p w:rsidR="00132B6F" w:rsidRPr="00132B6F" w:rsidRDefault="00132B6F" w:rsidP="00634A1D">
            <w:pPr>
              <w:rPr>
                <w:rFonts w:ascii="Arial" w:hAnsi="Arial" w:cs="Arial"/>
              </w:rPr>
            </w:pPr>
            <w:r w:rsidRPr="00132B6F">
              <w:rPr>
                <w:rFonts w:ascii="Arial" w:hAnsi="Arial" w:cs="Arial"/>
                <w:color w:val="000000"/>
                <w:shd w:val="clear" w:color="auto" w:fill="FFFFFF"/>
              </w:rPr>
              <w:t>K.IIEDQQESLNK.W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26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Alpha-</w:t>
            </w:r>
            <w:proofErr w:type="spellStart"/>
            <w:r w:rsidRPr="00403077">
              <w:rPr>
                <w:rFonts w:ascii="Arial" w:hAnsi="Arial" w:cs="Arial"/>
              </w:rPr>
              <w:t>enolase</w:t>
            </w:r>
            <w:proofErr w:type="spellEnd"/>
          </w:p>
        </w:tc>
        <w:tc>
          <w:tcPr>
            <w:tcW w:w="1148" w:type="dxa"/>
          </w:tcPr>
          <w:p w:rsidR="00403077" w:rsidRPr="003A0830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91" w:type="dxa"/>
          </w:tcPr>
          <w:p w:rsidR="00403077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8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-50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-179</w:t>
            </w:r>
          </w:p>
          <w:p w:rsidR="00C454C6" w:rsidRDefault="00C454C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-193</w:t>
            </w:r>
          </w:p>
          <w:p w:rsidR="00C454C6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-253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-281</w:t>
            </w:r>
          </w:p>
          <w:p w:rsidR="00C454C6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-326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9-372</w:t>
            </w:r>
          </w:p>
          <w:p w:rsidR="00C452FF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7-412</w:t>
            </w:r>
          </w:p>
        </w:tc>
        <w:tc>
          <w:tcPr>
            <w:tcW w:w="714" w:type="dxa"/>
          </w:tcPr>
          <w:p w:rsidR="00403077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C452FF" w:rsidRDefault="00C452FF" w:rsidP="00C452FF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R.GNPTVEVDLFTSK.G</w:t>
            </w:r>
          </w:p>
          <w:p w:rsidR="00C452FF" w:rsidRPr="00C452FF" w:rsidRDefault="00C452FF" w:rsidP="00C452FF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R.AAVPSGASTGIYEALELR.D</w:t>
            </w:r>
          </w:p>
          <w:p w:rsidR="00C452FF" w:rsidRPr="00C452FF" w:rsidRDefault="00C452FF" w:rsidP="00C452FF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LAMQEFMILPVGAANFR.E</w:t>
            </w:r>
          </w:p>
          <w:p w:rsidR="00C452FF" w:rsidRPr="00C452FF" w:rsidRDefault="00C452FF" w:rsidP="00C452FF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R.IGAEVYHNLK.N</w:t>
            </w:r>
          </w:p>
          <w:p w:rsidR="00C452FF" w:rsidRPr="00C452FF" w:rsidRDefault="00C452FF" w:rsidP="00C452FF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VVIGMDVAASEFFR.S</w:t>
            </w:r>
          </w:p>
          <w:p w:rsidR="00C452FF" w:rsidRPr="00C452FF" w:rsidRDefault="00C452FF" w:rsidP="00C452FF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R.YISPDQLADLYK.S</w:t>
            </w:r>
          </w:p>
          <w:p w:rsidR="00C452FF" w:rsidRPr="00C452FF" w:rsidRDefault="00C452FF" w:rsidP="00C452FF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FTASAGIQVVGDDLTVTNPK.R</w:t>
            </w:r>
          </w:p>
          <w:p w:rsidR="00C452FF" w:rsidRPr="00C452FF" w:rsidRDefault="00C452FF" w:rsidP="00C452FF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LAQANGWGVMVSHR.S</w:t>
            </w:r>
          </w:p>
          <w:p w:rsidR="00C452FF" w:rsidRPr="00403077" w:rsidRDefault="00C452FF" w:rsidP="00C452FF">
            <w:pPr>
              <w:rPr>
                <w:rFonts w:ascii="Arial" w:hAnsi="Arial" w:cs="Arial"/>
                <w:b/>
              </w:rPr>
            </w:pPr>
            <w:r w:rsidRPr="00C452FF">
              <w:rPr>
                <w:rFonts w:ascii="Arial" w:hAnsi="Arial" w:cs="Arial"/>
                <w:color w:val="000000"/>
                <w:shd w:val="clear" w:color="auto" w:fill="FFFFFF"/>
              </w:rPr>
              <w:t>K.YNQLLR.I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27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Adenylosuccinat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synthetas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isozyme</w:t>
            </w:r>
            <w:proofErr w:type="spellEnd"/>
            <w:r w:rsidRPr="0040307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148" w:type="dxa"/>
          </w:tcPr>
          <w:p w:rsidR="00403077" w:rsidRPr="003A0830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91" w:type="dxa"/>
          </w:tcPr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-43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-59</w:t>
            </w:r>
          </w:p>
          <w:p w:rsidR="00403077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-125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-151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-194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-203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-219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-247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04-324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7-334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-347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0-397</w:t>
            </w:r>
          </w:p>
          <w:p w:rsidR="00707341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4</w:t>
            </w:r>
            <w:r w:rsidR="00707341">
              <w:rPr>
                <w:rFonts w:ascii="Arial" w:hAnsi="Arial" w:cs="Arial"/>
              </w:rPr>
              <w:t>-416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-430</w:t>
            </w:r>
          </w:p>
          <w:p w:rsidR="00707341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1-441</w:t>
            </w:r>
          </w:p>
          <w:p w:rsidR="00707341" w:rsidRPr="003A0830" w:rsidRDefault="0070734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-456</w:t>
            </w:r>
          </w:p>
        </w:tc>
        <w:tc>
          <w:tcPr>
            <w:tcW w:w="714" w:type="dxa"/>
          </w:tcPr>
          <w:p w:rsidR="00403077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5DE" w:rsidRPr="003A0830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A945DE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945DE" w:rsidRPr="003A0830" w:rsidRDefault="00A945D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R.VTVVLGAQWGDEGK.G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 xml:space="preserve">K.VVDLLAQDADIVCR.C + </w:t>
            </w:r>
            <w:proofErr w:type="spellStart"/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GLEGWEK.R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R.AHIVFDFHQAADGIQEQQR.Q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 xml:space="preserve">R.MCDLVSDFDGFSER.F + </w:t>
            </w:r>
            <w:proofErr w:type="spellStart"/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VLANQYK.S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SIYPTLEIDIEGELQK.L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R.DGVYFLYEALHGPPK.K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R.VGIGAFPTEQDNEIGELLQTR.G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R.EFGVTTGR.K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R.CGWLDLVLLK.Y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LDGEIIPHIPANQEVLNK.V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TLPGWNTDISNAR.A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K.ELPVNAQNYVR.F</w:t>
            </w:r>
          </w:p>
          <w:p w:rsidR="00A945DE" w:rsidRPr="00A945DE" w:rsidRDefault="00A945DE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R.FIEDELQIPVK.W</w:t>
            </w:r>
          </w:p>
          <w:p w:rsidR="00A945DE" w:rsidRPr="00403077" w:rsidRDefault="00A945DE" w:rsidP="00634A1D">
            <w:pPr>
              <w:rPr>
                <w:rFonts w:ascii="Arial" w:hAnsi="Arial" w:cs="Arial"/>
                <w:b/>
              </w:rPr>
            </w:pPr>
            <w:r w:rsidRPr="00A945DE">
              <w:rPr>
                <w:rFonts w:ascii="Arial" w:hAnsi="Arial" w:cs="Arial"/>
                <w:color w:val="000000"/>
                <w:shd w:val="clear" w:color="auto" w:fill="FFFFFF"/>
              </w:rPr>
              <w:t>R.ESMIQLF.- + Oxidation (M)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D28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Isocitrat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dehydrogenase</w:t>
            </w:r>
            <w:proofErr w:type="spellEnd"/>
            <w:r w:rsidRPr="00403077">
              <w:rPr>
                <w:rFonts w:ascii="Arial" w:hAnsi="Arial" w:cs="Arial"/>
              </w:rPr>
              <w:t xml:space="preserve">, </w:t>
            </w:r>
            <w:proofErr w:type="spellStart"/>
            <w:r w:rsidRPr="00403077">
              <w:rPr>
                <w:rFonts w:ascii="Arial" w:hAnsi="Arial" w:cs="Arial"/>
              </w:rPr>
              <w:t>cytoplasmic</w:t>
            </w:r>
            <w:proofErr w:type="spellEnd"/>
          </w:p>
        </w:tc>
        <w:tc>
          <w:tcPr>
            <w:tcW w:w="1148" w:type="dxa"/>
          </w:tcPr>
          <w:p w:rsidR="00403077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91" w:type="dxa"/>
          </w:tcPr>
          <w:p w:rsidR="00403077" w:rsidRDefault="00A6714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20</w:t>
            </w:r>
          </w:p>
          <w:p w:rsidR="00A67149" w:rsidRDefault="00A6714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-27</w:t>
            </w:r>
          </w:p>
          <w:p w:rsidR="00A67149" w:rsidRDefault="00A6714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-109</w:t>
            </w:r>
          </w:p>
          <w:p w:rsidR="00A67149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  <w:r w:rsidR="00A67149">
              <w:rPr>
                <w:rFonts w:ascii="Arial" w:hAnsi="Arial" w:cs="Arial"/>
              </w:rPr>
              <w:t>-132</w:t>
            </w:r>
          </w:p>
          <w:p w:rsidR="00A67149" w:rsidRDefault="00A6714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-140</w:t>
            </w:r>
          </w:p>
          <w:p w:rsidR="00A67149" w:rsidRDefault="00A6714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-151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-212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4-249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-270</w:t>
            </w:r>
          </w:p>
          <w:p w:rsidR="00274BFF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9-400</w:t>
            </w:r>
          </w:p>
        </w:tc>
        <w:tc>
          <w:tcPr>
            <w:tcW w:w="714" w:type="dxa"/>
          </w:tcPr>
          <w:p w:rsidR="00403077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274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274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274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274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274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274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274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274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Pr="003A0830" w:rsidRDefault="00274BFF" w:rsidP="00274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  <w:p w:rsidR="00274BFF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K.ISGGSVVEMQGDEMTR.I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R.IIWELIK.E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R.NILGGTVFR.E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R.LVSGWVKPIIIGR.H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R.HAYGDQYR.A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R.ATDFVVPGPGK.V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K.GWPLYLSTK.N</w:t>
            </w:r>
          </w:p>
          <w:p w:rsidR="00274BFF" w:rsidRPr="00274BFF" w:rsidRDefault="00274B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K.IWYEHR.L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 xml:space="preserve">K.SEGGFIWACK.N + </w:t>
            </w:r>
            <w:proofErr w:type="spellStart"/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R.SDYLNTFEFMDK.L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29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Eukaryotic transla</w:t>
            </w:r>
            <w:r w:rsidR="00772113">
              <w:rPr>
                <w:rFonts w:ascii="Arial" w:hAnsi="Arial" w:cs="Arial"/>
              </w:rPr>
              <w:t xml:space="preserve">tion initiation factor 3 </w:t>
            </w:r>
            <w:r w:rsidRPr="00403077">
              <w:rPr>
                <w:rFonts w:ascii="Arial" w:hAnsi="Arial" w:cs="Arial"/>
              </w:rPr>
              <w:t>subunit H</w:t>
            </w:r>
          </w:p>
        </w:tc>
        <w:tc>
          <w:tcPr>
            <w:tcW w:w="1148" w:type="dxa"/>
          </w:tcPr>
          <w:p w:rsidR="00403077" w:rsidRPr="003A0830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91" w:type="dxa"/>
          </w:tcPr>
          <w:p w:rsidR="00403077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-188</w:t>
            </w:r>
          </w:p>
          <w:p w:rsidR="00772113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2-303</w:t>
            </w:r>
          </w:p>
          <w:p w:rsidR="00772113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-313</w:t>
            </w:r>
          </w:p>
          <w:p w:rsidR="00772113" w:rsidRPr="003A0830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2-340</w:t>
            </w:r>
          </w:p>
        </w:tc>
        <w:tc>
          <w:tcPr>
            <w:tcW w:w="714" w:type="dxa"/>
          </w:tcPr>
          <w:p w:rsidR="00403077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772113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772113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772113" w:rsidRPr="003A0830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:rsidR="00772113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  <w:p w:rsidR="00772113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  <w:p w:rsidR="00772113" w:rsidRPr="003A0830" w:rsidRDefault="00772113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5893" w:type="dxa"/>
          </w:tcPr>
          <w:p w:rsidR="00403077" w:rsidRPr="00772113" w:rsidRDefault="00772113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72113">
              <w:rPr>
                <w:rFonts w:ascii="Arial" w:hAnsi="Arial" w:cs="Arial"/>
                <w:color w:val="000000"/>
                <w:shd w:val="clear" w:color="auto" w:fill="FFFFFF"/>
              </w:rPr>
              <w:t>K.DFSPEALK.K</w:t>
            </w:r>
          </w:p>
          <w:p w:rsidR="00772113" w:rsidRPr="00772113" w:rsidRDefault="00772113" w:rsidP="00634A1D">
            <w:pPr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</w:pPr>
            <w:r w:rsidRPr="00772113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R.GEPPLPEEDLSK.L</w:t>
            </w:r>
          </w:p>
          <w:p w:rsidR="00772113" w:rsidRPr="00772113" w:rsidRDefault="00772113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72113">
              <w:rPr>
                <w:rFonts w:ascii="Arial" w:hAnsi="Arial" w:cs="Arial"/>
                <w:color w:val="000000"/>
                <w:shd w:val="clear" w:color="auto" w:fill="FFFFFF"/>
              </w:rPr>
              <w:t>K.LFKPPQPPAR.M</w:t>
            </w:r>
          </w:p>
          <w:p w:rsidR="00772113" w:rsidRPr="00403077" w:rsidRDefault="00772113" w:rsidP="00634A1D">
            <w:pPr>
              <w:rPr>
                <w:rFonts w:ascii="Arial" w:hAnsi="Arial" w:cs="Arial"/>
                <w:b/>
              </w:rPr>
            </w:pPr>
            <w:r w:rsidRPr="00772113">
              <w:rPr>
                <w:rFonts w:ascii="Arial" w:hAnsi="Arial" w:cs="Arial"/>
                <w:color w:val="000000"/>
                <w:shd w:val="clear" w:color="auto" w:fill="FFFFFF"/>
              </w:rPr>
              <w:t>K.EFTAQNLGK.L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30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Poly(</w:t>
            </w:r>
            <w:proofErr w:type="spellStart"/>
            <w:r w:rsidRPr="00403077">
              <w:rPr>
                <w:rFonts w:ascii="Arial" w:hAnsi="Arial" w:cs="Arial"/>
              </w:rPr>
              <w:t>rC</w:t>
            </w:r>
            <w:proofErr w:type="spellEnd"/>
            <w:r w:rsidRPr="00403077">
              <w:rPr>
                <w:rFonts w:ascii="Arial" w:hAnsi="Arial" w:cs="Arial"/>
              </w:rPr>
              <w:t>)-binding protein1 (</w:t>
            </w:r>
            <w:proofErr w:type="spellStart"/>
            <w:r w:rsidRPr="00403077">
              <w:rPr>
                <w:rFonts w:ascii="Arial" w:hAnsi="Arial" w:cs="Arial"/>
              </w:rPr>
              <w:t>hnRNP</w:t>
            </w:r>
            <w:proofErr w:type="spellEnd"/>
            <w:r w:rsidRPr="00403077">
              <w:rPr>
                <w:rFonts w:ascii="Arial" w:hAnsi="Arial" w:cs="Arial"/>
              </w:rPr>
              <w:t xml:space="preserve"> E1)           </w:t>
            </w:r>
          </w:p>
        </w:tc>
        <w:tc>
          <w:tcPr>
            <w:tcW w:w="1148" w:type="dxa"/>
          </w:tcPr>
          <w:p w:rsidR="00403077" w:rsidRPr="003A0830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91" w:type="dxa"/>
          </w:tcPr>
          <w:p w:rsidR="00403077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-57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-115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-144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-16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-20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-306</w:t>
            </w:r>
          </w:p>
          <w:p w:rsidR="00B1465D" w:rsidRPr="003A0830" w:rsidRDefault="00B1465D" w:rsidP="00B146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5-325</w:t>
            </w:r>
          </w:p>
        </w:tc>
        <w:tc>
          <w:tcPr>
            <w:tcW w:w="714" w:type="dxa"/>
          </w:tcPr>
          <w:p w:rsidR="00403077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Pr="003A0830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1465D" w:rsidRPr="003A0830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B1465D" w:rsidRDefault="00B1465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 xml:space="preserve">R.INISEGNCPER.I + </w:t>
            </w:r>
            <w:proofErr w:type="spellStart"/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B1465D" w:rsidRPr="00B1465D" w:rsidRDefault="00B1465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 xml:space="preserve">R.LVVPATQCGSLIGK.G + </w:t>
            </w:r>
            <w:proofErr w:type="spellStart"/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B1465D" w:rsidRPr="00B1465D" w:rsidRDefault="00B1465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R.ESTGAQVQVAGDMLPNSTER.A</w:t>
            </w:r>
          </w:p>
          <w:p w:rsidR="00B1465D" w:rsidRPr="00B1465D" w:rsidRDefault="00B1465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 xml:space="preserve">R.AITIAGVPQSVTECVK.Q + </w:t>
            </w:r>
            <w:proofErr w:type="spellStart"/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B1465D" w:rsidRPr="00B1465D" w:rsidRDefault="00B1465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 xml:space="preserve">R.VMTIPYQPMPASSPVICAGGQDR.C + </w:t>
            </w:r>
            <w:proofErr w:type="spellStart"/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B1465D" w:rsidRPr="00B1465D" w:rsidRDefault="00B1465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R.QGANINEIR.Q</w:t>
            </w:r>
          </w:p>
          <w:p w:rsidR="00B1465D" w:rsidRPr="00403077" w:rsidRDefault="00B1465D" w:rsidP="00634A1D">
            <w:pPr>
              <w:rPr>
                <w:rFonts w:ascii="Arial" w:hAnsi="Arial" w:cs="Arial"/>
                <w:b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K.IANPVEGSSGR.Q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31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Phosphoserin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aminotransferase</w:t>
            </w:r>
            <w:proofErr w:type="spellEnd"/>
          </w:p>
        </w:tc>
        <w:tc>
          <w:tcPr>
            <w:tcW w:w="1148" w:type="dxa"/>
          </w:tcPr>
          <w:p w:rsidR="00403077" w:rsidRPr="003A0830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91" w:type="dxa"/>
          </w:tcPr>
          <w:p w:rsidR="00403077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-61</w:t>
            </w:r>
          </w:p>
          <w:p w:rsidR="003A7A0A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-127</w:t>
            </w:r>
          </w:p>
          <w:p w:rsidR="003A7A0A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-200</w:t>
            </w:r>
          </w:p>
          <w:p w:rsidR="003A7A0A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-222</w:t>
            </w:r>
          </w:p>
          <w:p w:rsidR="003A7A0A" w:rsidRPr="003A0830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3-356</w:t>
            </w:r>
          </w:p>
        </w:tc>
        <w:tc>
          <w:tcPr>
            <w:tcW w:w="714" w:type="dxa"/>
          </w:tcPr>
          <w:p w:rsidR="00403077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3A7A0A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3A7A0A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3A7A0A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3A7A0A" w:rsidRPr="003A0830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3A7A0A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  <w:p w:rsidR="003A7A0A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  <w:p w:rsidR="003A7A0A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3A7A0A" w:rsidRPr="003A0830" w:rsidRDefault="003A7A0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3A7A0A" w:rsidRDefault="003A7A0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A7A0A">
              <w:rPr>
                <w:rFonts w:ascii="Arial" w:hAnsi="Arial" w:cs="Arial"/>
                <w:color w:val="000000"/>
                <w:shd w:val="clear" w:color="auto" w:fill="FFFFFF"/>
              </w:rPr>
              <w:t>K.IINNTENLVR.E</w:t>
            </w:r>
          </w:p>
          <w:p w:rsidR="003A7A0A" w:rsidRPr="003A7A0A" w:rsidRDefault="003A7A0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A7A0A">
              <w:rPr>
                <w:rFonts w:ascii="Arial" w:hAnsi="Arial" w:cs="Arial"/>
                <w:color w:val="000000"/>
                <w:shd w:val="clear" w:color="auto" w:fill="FFFFFF"/>
              </w:rPr>
              <w:t>K.FGTINIVHPK.L</w:t>
            </w:r>
          </w:p>
          <w:p w:rsidR="003A7A0A" w:rsidRPr="003A7A0A" w:rsidRDefault="003A7A0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A7A0A">
              <w:rPr>
                <w:rFonts w:ascii="Arial" w:hAnsi="Arial" w:cs="Arial"/>
                <w:color w:val="000000"/>
                <w:shd w:val="clear" w:color="auto" w:fill="FFFFFF"/>
              </w:rPr>
              <w:t>K.FGVIFAGAQK.N</w:t>
            </w:r>
          </w:p>
          <w:p w:rsidR="003A7A0A" w:rsidRPr="003A7A0A" w:rsidRDefault="003A7A0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A7A0A">
              <w:rPr>
                <w:rFonts w:ascii="Arial" w:hAnsi="Arial" w:cs="Arial"/>
                <w:color w:val="000000"/>
                <w:shd w:val="clear" w:color="auto" w:fill="FFFFFF"/>
              </w:rPr>
              <w:t>R.DDLLGFALR.E</w:t>
            </w:r>
          </w:p>
          <w:p w:rsidR="003A7A0A" w:rsidRPr="00403077" w:rsidRDefault="003A7A0A" w:rsidP="00634A1D">
            <w:pPr>
              <w:rPr>
                <w:rFonts w:ascii="Arial" w:hAnsi="Arial" w:cs="Arial"/>
                <w:b/>
              </w:rPr>
            </w:pPr>
            <w:r w:rsidRPr="003A7A0A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R.ASLYNAVTIEDVQK.L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32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Aldo-</w:t>
            </w:r>
            <w:proofErr w:type="spellStart"/>
            <w:r w:rsidRPr="00403077">
              <w:rPr>
                <w:rFonts w:ascii="Arial" w:hAnsi="Arial" w:cs="Arial"/>
              </w:rPr>
              <w:t>keto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reductase</w:t>
            </w:r>
            <w:proofErr w:type="spellEnd"/>
            <w:r w:rsidRPr="00403077">
              <w:rPr>
                <w:rFonts w:ascii="Arial" w:hAnsi="Arial" w:cs="Arial"/>
              </w:rPr>
              <w:t xml:space="preserve"> family 1 </w:t>
            </w:r>
            <w:r w:rsidRPr="00403077">
              <w:rPr>
                <w:rFonts w:ascii="Arial" w:hAnsi="Arial" w:cs="Arial"/>
              </w:rPr>
              <w:lastRenderedPageBreak/>
              <w:t>member C2</w:t>
            </w:r>
          </w:p>
        </w:tc>
        <w:tc>
          <w:tcPr>
            <w:tcW w:w="1148" w:type="dxa"/>
          </w:tcPr>
          <w:p w:rsidR="00403077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1091" w:type="dxa"/>
          </w:tcPr>
          <w:p w:rsidR="00403077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31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6-84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-101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-153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-171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-200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-223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1-258</w:t>
            </w:r>
          </w:p>
          <w:p w:rsidR="00274BFF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-294</w:t>
            </w:r>
          </w:p>
        </w:tc>
        <w:tc>
          <w:tcPr>
            <w:tcW w:w="714" w:type="dxa"/>
          </w:tcPr>
          <w:p w:rsidR="00403077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9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4BFF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274BFF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5893" w:type="dxa"/>
          </w:tcPr>
          <w:p w:rsidR="00403077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LNDGHFMPVLGFGTYAPAEVPK.S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REDIFYTSK.L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K.LWSNSHRPELVRPALER.S</w:t>
            </w:r>
          </w:p>
          <w:p w:rsidR="00274BFF" w:rsidRPr="00274BFF" w:rsidRDefault="00274B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 xml:space="preserve">K.ILFDTVDLCATWEAMEK.C + </w:t>
            </w:r>
            <w:proofErr w:type="spellStart"/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 xml:space="preserve">K.YKPVCNQVECHPYFNQR.K + 2 </w:t>
            </w:r>
            <w:proofErr w:type="spellStart"/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K.SIGVSNFNHR.L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K.DIVLVAYSALGSHR.E</w:t>
            </w:r>
          </w:p>
          <w:p w:rsidR="00274BFF" w:rsidRPr="00274BFF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R.TPALIALR.Y</w:t>
            </w:r>
          </w:p>
          <w:p w:rsidR="00274BFF" w:rsidRPr="00403077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R.QNVQVFEFQLTSEEMK.A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D33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Pirin</w:t>
            </w:r>
            <w:proofErr w:type="spellEnd"/>
          </w:p>
        </w:tc>
        <w:tc>
          <w:tcPr>
            <w:tcW w:w="1148" w:type="dxa"/>
          </w:tcPr>
          <w:p w:rsidR="00403077" w:rsidRPr="003A0830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91" w:type="dxa"/>
          </w:tcPr>
          <w:p w:rsidR="00403077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14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-34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-97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-135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-16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-175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-231</w:t>
            </w:r>
          </w:p>
          <w:p w:rsidR="00433515" w:rsidRPr="003A0830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6-247</w:t>
            </w:r>
          </w:p>
        </w:tc>
        <w:tc>
          <w:tcPr>
            <w:tcW w:w="714" w:type="dxa"/>
          </w:tcPr>
          <w:p w:rsidR="00403077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515" w:rsidRPr="003A0830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515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515" w:rsidRPr="003A0830" w:rsidRDefault="0043351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5893" w:type="dxa"/>
          </w:tcPr>
          <w:p w:rsidR="00403077" w:rsidRPr="00433515" w:rsidRDefault="00433515" w:rsidP="00634A1D">
            <w:pPr>
              <w:rPr>
                <w:rFonts w:ascii="Arial" w:hAnsi="Arial" w:cs="Arial"/>
                <w:b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K.KVTLSVLSR.E</w:t>
            </w:r>
          </w:p>
          <w:p w:rsidR="00433515" w:rsidRPr="00433515" w:rsidRDefault="00433515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R.SIGRPELK.N</w:t>
            </w:r>
          </w:p>
          <w:p w:rsidR="00433515" w:rsidRPr="00433515" w:rsidRDefault="00433515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K.MNPGDLQWMTAGR.G</w:t>
            </w:r>
          </w:p>
          <w:p w:rsidR="00433515" w:rsidRPr="00433515" w:rsidRDefault="00433515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K.MVEPQYQELK.S</w:t>
            </w:r>
          </w:p>
          <w:p w:rsidR="00433515" w:rsidRPr="00433515" w:rsidRDefault="00433515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K.DGVTVAVISGEALGIK.S</w:t>
            </w:r>
          </w:p>
          <w:p w:rsidR="00433515" w:rsidRPr="00433515" w:rsidRDefault="00433515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R.TPTLYLDFK.L</w:t>
            </w:r>
          </w:p>
          <w:p w:rsidR="00433515" w:rsidRPr="00433515" w:rsidRDefault="00433515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K.IEPHHTAVLGEGDSVQVENK.D</w:t>
            </w:r>
          </w:p>
          <w:p w:rsidR="00433515" w:rsidRPr="00403077" w:rsidRDefault="00433515" w:rsidP="00634A1D">
            <w:pPr>
              <w:rPr>
                <w:rFonts w:ascii="Arial" w:hAnsi="Arial" w:cs="Arial"/>
                <w:b/>
              </w:rPr>
            </w:pPr>
            <w:r w:rsidRPr="00433515">
              <w:rPr>
                <w:rFonts w:ascii="Arial" w:hAnsi="Arial" w:cs="Arial"/>
                <w:color w:val="000000"/>
                <w:shd w:val="clear" w:color="auto" w:fill="FFFFFF"/>
              </w:rPr>
              <w:t>R.SHFVLIAGEPLR.E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34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Ribose-phosphate pyrophosphokinase1</w:t>
            </w:r>
          </w:p>
        </w:tc>
        <w:tc>
          <w:tcPr>
            <w:tcW w:w="1148" w:type="dxa"/>
          </w:tcPr>
          <w:p w:rsidR="00403077" w:rsidRPr="003A0830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91" w:type="dxa"/>
          </w:tcPr>
          <w:p w:rsidR="00403077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18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-49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-96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-163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-194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5-212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-235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4-260</w:t>
            </w:r>
          </w:p>
          <w:p w:rsidR="000662F6" w:rsidRPr="003A0830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-280</w:t>
            </w:r>
          </w:p>
        </w:tc>
        <w:tc>
          <w:tcPr>
            <w:tcW w:w="714" w:type="dxa"/>
          </w:tcPr>
          <w:p w:rsidR="00403077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Pr="003A0830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871FAE" w:rsidRDefault="00871FAE" w:rsidP="00634A1D">
            <w:pPr>
              <w:jc w:val="center"/>
              <w:rPr>
                <w:rFonts w:ascii="Arial" w:hAnsi="Arial" w:cs="Arial"/>
              </w:rPr>
            </w:pP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0662F6" w:rsidRPr="003A0830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871FAE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K.IFSGSSHQDLSQK.I</w:t>
            </w:r>
          </w:p>
          <w:p w:rsidR="000662F6" w:rsidRPr="00871FAE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 xml:space="preserve">K.FSNQETCVEIGESVR.G + </w:t>
            </w:r>
            <w:proofErr w:type="spellStart"/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0662F6" w:rsidRPr="00871FAE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 xml:space="preserve">R.VTAVIPCFPYAR.Q + </w:t>
            </w:r>
            <w:proofErr w:type="spellStart"/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0662F6" w:rsidRPr="00871FAE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R.ENISEWR.N</w:t>
            </w:r>
          </w:p>
          <w:p w:rsidR="000662F6" w:rsidRPr="00871FAE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R.LNVDFALIHK.E</w:t>
            </w:r>
          </w:p>
          <w:p w:rsidR="000662F6" w:rsidRPr="00871FAE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R.MVLVGDVK.D</w:t>
            </w:r>
          </w:p>
          <w:p w:rsidR="00871FAE" w:rsidRPr="00871FAE" w:rsidRDefault="000662F6" w:rsidP="00634A1D">
            <w:pPr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</w:pPr>
            <w:r w:rsidRPr="00871FAE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R.VAILVDDMADTCGTICHAADK.L + 2 </w:t>
            </w:r>
            <w:proofErr w:type="spellStart"/>
            <w:r w:rsidRPr="00871FAE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Carbamidomethyl</w:t>
            </w:r>
            <w:proofErr w:type="spellEnd"/>
            <w:r w:rsidRPr="00871FAE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 (C)</w:t>
            </w:r>
          </w:p>
          <w:p w:rsidR="000662F6" w:rsidRPr="00871FAE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R.VYAILTHGIFSGPAISR.I</w:t>
            </w:r>
          </w:p>
          <w:p w:rsidR="00871FAE" w:rsidRPr="00403077" w:rsidRDefault="00871FAE" w:rsidP="00634A1D">
            <w:pPr>
              <w:rPr>
                <w:rFonts w:ascii="Arial" w:hAnsi="Arial" w:cs="Arial"/>
                <w:b/>
              </w:rPr>
            </w:pPr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 xml:space="preserve">R.INNACFEAVVVTNTIPQEDK.M + </w:t>
            </w:r>
            <w:proofErr w:type="spellStart"/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871FAE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35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 xml:space="preserve">Glucosamine-6-phosphate </w:t>
            </w:r>
            <w:proofErr w:type="spellStart"/>
            <w:r w:rsidRPr="00403077">
              <w:rPr>
                <w:rFonts w:ascii="Arial" w:hAnsi="Arial" w:cs="Arial"/>
              </w:rPr>
              <w:t>isomerase</w:t>
            </w:r>
            <w:proofErr w:type="spellEnd"/>
            <w:r w:rsidRPr="0040307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148" w:type="dxa"/>
          </w:tcPr>
          <w:p w:rsidR="00403077" w:rsidRPr="003A0830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91" w:type="dxa"/>
          </w:tcPr>
          <w:p w:rsidR="00403077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33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-57 68-79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-172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-18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-197</w:t>
            </w:r>
          </w:p>
          <w:p w:rsidR="00B1465D" w:rsidRPr="003A0830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-248</w:t>
            </w:r>
          </w:p>
        </w:tc>
        <w:tc>
          <w:tcPr>
            <w:tcW w:w="714" w:type="dxa"/>
          </w:tcPr>
          <w:p w:rsidR="00403077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1465D" w:rsidRPr="003A0830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  <w:p w:rsidR="00B1465D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1465D" w:rsidRPr="003A0830" w:rsidRDefault="00B1465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B1465D" w:rsidRDefault="00B1465D" w:rsidP="00634A1D">
            <w:pPr>
              <w:rPr>
                <w:rFonts w:ascii="Arial" w:hAnsi="Arial" w:cs="Arial"/>
                <w:b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R.IIQFNPGPEK.Y</w:t>
            </w:r>
          </w:p>
          <w:p w:rsidR="00B1465D" w:rsidRPr="00B1465D" w:rsidRDefault="00B1465D" w:rsidP="00B1465D">
            <w:pPr>
              <w:rPr>
                <w:rFonts w:ascii="Arial" w:hAnsi="Arial" w:cs="Arial"/>
              </w:rPr>
            </w:pPr>
            <w:r w:rsidRPr="00B1465D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K.LIEYYK.N</w:t>
            </w:r>
          </w:p>
          <w:p w:rsidR="00B1465D" w:rsidRPr="00B1465D" w:rsidRDefault="00B1465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K.TFNMDEYVGLPR.D</w:t>
            </w:r>
          </w:p>
          <w:p w:rsidR="00B1465D" w:rsidRPr="00B1465D" w:rsidRDefault="00B1465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K.TLAMDTILANAR.F</w:t>
            </w:r>
          </w:p>
          <w:p w:rsidR="00B1465D" w:rsidRPr="00B1465D" w:rsidRDefault="00B1465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R.FFDGELTK.V</w:t>
            </w:r>
          </w:p>
          <w:p w:rsidR="00B1465D" w:rsidRPr="00B1465D" w:rsidRDefault="00B1465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K.VPTMALTVGVGTVMDAR.E</w:t>
            </w:r>
          </w:p>
          <w:p w:rsidR="00B1465D" w:rsidRPr="00403077" w:rsidRDefault="00B1465D" w:rsidP="00634A1D">
            <w:pPr>
              <w:rPr>
                <w:rFonts w:ascii="Arial" w:hAnsi="Arial" w:cs="Arial"/>
                <w:b/>
              </w:rPr>
            </w:pPr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 xml:space="preserve">R.TVFVCDEDATLELK.V + </w:t>
            </w:r>
            <w:proofErr w:type="spellStart"/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B1465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36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S-</w:t>
            </w:r>
            <w:proofErr w:type="spellStart"/>
            <w:r w:rsidRPr="00403077">
              <w:rPr>
                <w:rFonts w:ascii="Arial" w:hAnsi="Arial" w:cs="Arial"/>
              </w:rPr>
              <w:t>formylglutathion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hydrolase</w:t>
            </w:r>
            <w:proofErr w:type="spellEnd"/>
            <w:r w:rsidRPr="00403077">
              <w:rPr>
                <w:rFonts w:ascii="Arial" w:hAnsi="Arial" w:cs="Arial"/>
              </w:rPr>
              <w:t xml:space="preserve">             </w:t>
            </w:r>
          </w:p>
        </w:tc>
        <w:tc>
          <w:tcPr>
            <w:tcW w:w="1148" w:type="dxa"/>
          </w:tcPr>
          <w:p w:rsidR="00403077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91" w:type="dxa"/>
          </w:tcPr>
          <w:p w:rsidR="00403077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9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-39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-86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43-161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-198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-209</w:t>
            </w:r>
          </w:p>
          <w:p w:rsidR="00C452FF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7-253</w:t>
            </w:r>
          </w:p>
        </w:tc>
        <w:tc>
          <w:tcPr>
            <w:tcW w:w="714" w:type="dxa"/>
          </w:tcPr>
          <w:p w:rsidR="00403077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452FF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8" w:type="dxa"/>
          </w:tcPr>
          <w:p w:rsidR="00403077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:rsidR="00C452FF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452FF" w:rsidRPr="003A0830" w:rsidRDefault="00C452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C8256D" w:rsidRDefault="00C452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 xml:space="preserve">K.VFEHDSVELNCK.M + </w:t>
            </w:r>
            <w:proofErr w:type="spellStart"/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452FF" w:rsidRPr="00C8256D" w:rsidRDefault="00C452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K.FAVYLPPK.A</w:t>
            </w:r>
          </w:p>
          <w:p w:rsidR="00C452FF" w:rsidRPr="00C8256D" w:rsidRDefault="00C452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K.SGYHQSASEHGLVVIAPDTSPR.G</w:t>
            </w:r>
          </w:p>
          <w:p w:rsidR="00C452FF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 xml:space="preserve">R.MSIFGHSMGGHGALICALK.N + </w:t>
            </w:r>
            <w:proofErr w:type="spellStart"/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 xml:space="preserve"> (C); Oxidation (M)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K.AFSGYLGTDQSK.W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K.AYDATHLVK.S</w:t>
            </w:r>
          </w:p>
          <w:p w:rsidR="00C8256D" w:rsidRPr="00403077" w:rsidRDefault="00C8256D" w:rsidP="00634A1D">
            <w:pPr>
              <w:rPr>
                <w:rFonts w:ascii="Arial" w:hAnsi="Arial" w:cs="Arial"/>
                <w:b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K.KIPVVFR.L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D37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Actin</w:t>
            </w:r>
            <w:proofErr w:type="spellEnd"/>
            <w:r w:rsidRPr="00403077">
              <w:rPr>
                <w:rFonts w:ascii="Arial" w:hAnsi="Arial" w:cs="Arial"/>
              </w:rPr>
              <w:t>-related protein 2/3 complex subunit 2 (p34-ARC)</w:t>
            </w:r>
          </w:p>
        </w:tc>
        <w:tc>
          <w:tcPr>
            <w:tcW w:w="1148" w:type="dxa"/>
          </w:tcPr>
          <w:p w:rsidR="00403077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91" w:type="dxa"/>
          </w:tcPr>
          <w:p w:rsidR="00403077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9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-77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-117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-136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-141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-158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-186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-203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-23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-248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-256</w:t>
            </w:r>
          </w:p>
          <w:p w:rsidR="00A056DA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-279</w:t>
            </w:r>
          </w:p>
        </w:tc>
        <w:tc>
          <w:tcPr>
            <w:tcW w:w="714" w:type="dxa"/>
          </w:tcPr>
          <w:p w:rsidR="00403077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056DA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8" w:type="dxa"/>
          </w:tcPr>
          <w:p w:rsidR="00403077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A056DA" w:rsidRPr="003A0830" w:rsidRDefault="00A056DA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-.MILLEVNNR.I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ELQAHGADELLK.R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DSIVHQAGMLK.R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YFQFQEEGK.E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YFQFQEEGKEGENR.A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R.DDETMYVESKK.D + Oxidation (M)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VFMQEFK.E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R.ASHTAPQVLFSHR.E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DTDAAVGDNIGYITFVLFPR.H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R.DNTINLIHTFR.D</w:t>
            </w:r>
          </w:p>
          <w:p w:rsidR="00A056DA" w:rsidRPr="00A056DA" w:rsidRDefault="00A056DA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R.DYLHYHIK.C</w:t>
            </w:r>
          </w:p>
          <w:p w:rsidR="00A056DA" w:rsidRPr="00403077" w:rsidRDefault="00A056DA" w:rsidP="00634A1D">
            <w:pPr>
              <w:rPr>
                <w:rFonts w:ascii="Arial" w:hAnsi="Arial" w:cs="Arial"/>
                <w:b/>
              </w:rPr>
            </w:pPr>
            <w:r w:rsidRPr="00A056DA">
              <w:rPr>
                <w:rFonts w:ascii="Arial" w:hAnsi="Arial" w:cs="Arial"/>
                <w:color w:val="000000"/>
                <w:shd w:val="clear" w:color="auto" w:fill="FFFFFF"/>
              </w:rPr>
              <w:t>K.TSDFLKVLNR.A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38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 xml:space="preserve">Electron transfer </w:t>
            </w:r>
            <w:proofErr w:type="spellStart"/>
            <w:r w:rsidRPr="00403077">
              <w:rPr>
                <w:rFonts w:ascii="Arial" w:hAnsi="Arial" w:cs="Arial"/>
              </w:rPr>
              <w:t>flavoprotein</w:t>
            </w:r>
            <w:proofErr w:type="spellEnd"/>
            <w:r w:rsidRPr="00403077">
              <w:rPr>
                <w:rFonts w:ascii="Arial" w:hAnsi="Arial" w:cs="Arial"/>
              </w:rPr>
              <w:t xml:space="preserve"> subunit alpha, mitochondrial</w:t>
            </w:r>
          </w:p>
        </w:tc>
        <w:tc>
          <w:tcPr>
            <w:tcW w:w="1148" w:type="dxa"/>
          </w:tcPr>
          <w:p w:rsidR="00403077" w:rsidRPr="003A0830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91" w:type="dxa"/>
          </w:tcPr>
          <w:p w:rsidR="00403077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-117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-146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-203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-249</w:t>
            </w:r>
          </w:p>
          <w:p w:rsidR="000662F6" w:rsidRPr="003A0830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-268</w:t>
            </w:r>
          </w:p>
        </w:tc>
        <w:tc>
          <w:tcPr>
            <w:tcW w:w="714" w:type="dxa"/>
          </w:tcPr>
          <w:p w:rsidR="00403077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662F6" w:rsidRPr="003A0830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0662F6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  <w:p w:rsidR="000662F6" w:rsidRPr="003A0830" w:rsidRDefault="000662F6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0662F6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662F6">
              <w:rPr>
                <w:rFonts w:ascii="Arial" w:hAnsi="Arial" w:cs="Arial"/>
                <w:color w:val="000000"/>
                <w:shd w:val="clear" w:color="auto" w:fill="FFFFFF"/>
              </w:rPr>
              <w:t xml:space="preserve">K.QFNYTHICAGASAFGK.N + </w:t>
            </w:r>
            <w:proofErr w:type="spellStart"/>
            <w:r w:rsidRPr="000662F6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0662F6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0662F6" w:rsidRPr="000662F6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662F6">
              <w:rPr>
                <w:rFonts w:ascii="Arial" w:hAnsi="Arial" w:cs="Arial"/>
                <w:color w:val="000000"/>
                <w:shd w:val="clear" w:color="auto" w:fill="FFFFFF"/>
              </w:rPr>
              <w:t>K.SPDTFVR.T</w:t>
            </w:r>
          </w:p>
          <w:p w:rsidR="000662F6" w:rsidRPr="000662F6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662F6">
              <w:rPr>
                <w:rFonts w:ascii="Arial" w:hAnsi="Arial" w:cs="Arial"/>
                <w:color w:val="000000"/>
                <w:shd w:val="clear" w:color="auto" w:fill="FFFFFF"/>
              </w:rPr>
              <w:t>K.ASSTSPVEISEWLDQK.L</w:t>
            </w:r>
          </w:p>
          <w:p w:rsidR="000662F6" w:rsidRPr="000662F6" w:rsidRDefault="000662F6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662F6">
              <w:rPr>
                <w:rFonts w:ascii="Arial" w:hAnsi="Arial" w:cs="Arial"/>
                <w:color w:val="000000"/>
                <w:shd w:val="clear" w:color="auto" w:fill="FFFFFF"/>
              </w:rPr>
              <w:t>K.LLYDLADQLHAAVGASR.A</w:t>
            </w:r>
          </w:p>
          <w:p w:rsidR="000662F6" w:rsidRPr="00403077" w:rsidRDefault="000662F6" w:rsidP="00634A1D">
            <w:pPr>
              <w:rPr>
                <w:rFonts w:ascii="Arial" w:hAnsi="Arial" w:cs="Arial"/>
                <w:b/>
              </w:rPr>
            </w:pPr>
            <w:r w:rsidRPr="000662F6">
              <w:rPr>
                <w:rFonts w:ascii="Arial" w:hAnsi="Arial" w:cs="Arial"/>
                <w:color w:val="000000"/>
                <w:shd w:val="clear" w:color="auto" w:fill="FFFFFF"/>
              </w:rPr>
              <w:t>R.AAVDAGFVPNDMQVGQTGK.I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39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Guanine nucleotide-binding protein subunit beta-2-like 1</w:t>
            </w:r>
          </w:p>
        </w:tc>
        <w:tc>
          <w:tcPr>
            <w:tcW w:w="1148" w:type="dxa"/>
          </w:tcPr>
          <w:p w:rsidR="00403077" w:rsidRPr="003A0830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91" w:type="dxa"/>
          </w:tcPr>
          <w:p w:rsidR="00403077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-57</w:t>
            </w:r>
          </w:p>
          <w:p w:rsidR="00E5183F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-99</w:t>
            </w:r>
          </w:p>
          <w:p w:rsidR="00E5183F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-155</w:t>
            </w:r>
          </w:p>
          <w:p w:rsidR="00E5183F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-257</w:t>
            </w:r>
          </w:p>
          <w:p w:rsidR="00E5183F" w:rsidRPr="003A0830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-317</w:t>
            </w:r>
          </w:p>
        </w:tc>
        <w:tc>
          <w:tcPr>
            <w:tcW w:w="714" w:type="dxa"/>
          </w:tcPr>
          <w:p w:rsidR="00403077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E5183F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E5183F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E5183F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E5183F" w:rsidRPr="003A0830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  <w:p w:rsidR="00E5183F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E5183F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E5183F" w:rsidRDefault="00E5183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E5183F" w:rsidRPr="003A0830" w:rsidRDefault="00E5183F" w:rsidP="00E518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5893" w:type="dxa"/>
          </w:tcPr>
          <w:p w:rsidR="00403077" w:rsidRPr="00E5183F" w:rsidRDefault="00E5183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5183F">
              <w:rPr>
                <w:rFonts w:ascii="Arial" w:hAnsi="Arial" w:cs="Arial"/>
                <w:color w:val="000000"/>
                <w:shd w:val="clear" w:color="auto" w:fill="FFFFFF"/>
              </w:rPr>
              <w:t>R.DETNYGIPQR.A</w:t>
            </w:r>
          </w:p>
          <w:p w:rsidR="00E5183F" w:rsidRPr="00E5183F" w:rsidRDefault="00E5183F" w:rsidP="00634A1D">
            <w:pPr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</w:pPr>
            <w:r w:rsidRPr="00E5183F">
              <w:rPr>
                <w:rFonts w:ascii="Arial" w:hAnsi="Arial" w:cs="Arial"/>
                <w:color w:val="000000"/>
                <w:shd w:val="clear" w:color="auto" w:fill="FFFFFF"/>
              </w:rPr>
              <w:t>R.LWDLTTGTTTR.R</w:t>
            </w:r>
            <w:r w:rsidRPr="00E5183F"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r w:rsidRPr="00E5183F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K.YTVQDESHSEWVSCVR.F + </w:t>
            </w:r>
            <w:proofErr w:type="spellStart"/>
            <w:r w:rsidRPr="00E5183F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Carbamidomethyl</w:t>
            </w:r>
            <w:proofErr w:type="spellEnd"/>
            <w:r w:rsidRPr="00E5183F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 (C)</w:t>
            </w:r>
          </w:p>
          <w:p w:rsidR="00E5183F" w:rsidRPr="00E5183F" w:rsidRDefault="00E5183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5183F">
              <w:rPr>
                <w:rFonts w:ascii="Arial" w:hAnsi="Arial" w:cs="Arial"/>
                <w:color w:val="000000"/>
                <w:shd w:val="clear" w:color="auto" w:fill="FFFFFF"/>
              </w:rPr>
              <w:t>R.YWLCAATGPSIK.I</w:t>
            </w:r>
          </w:p>
          <w:p w:rsidR="00E5183F" w:rsidRPr="00403077" w:rsidRDefault="00E5183F" w:rsidP="00634A1D">
            <w:pPr>
              <w:rPr>
                <w:rFonts w:ascii="Arial" w:hAnsi="Arial" w:cs="Arial"/>
                <w:b/>
              </w:rPr>
            </w:pPr>
            <w:r w:rsidRPr="00E5183F">
              <w:rPr>
                <w:rFonts w:ascii="Arial" w:hAnsi="Arial" w:cs="Arial"/>
                <w:color w:val="000000"/>
                <w:shd w:val="clear" w:color="auto" w:fill="FFFFFF"/>
              </w:rPr>
              <w:t>R.VWQVTIGTR.-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40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Guanine nucleotide-binding protein subunit beta-2-like 1</w:t>
            </w:r>
          </w:p>
        </w:tc>
        <w:tc>
          <w:tcPr>
            <w:tcW w:w="1148" w:type="dxa"/>
          </w:tcPr>
          <w:p w:rsidR="00403077" w:rsidRPr="003A0830" w:rsidRDefault="006E7C1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91" w:type="dxa"/>
          </w:tcPr>
          <w:p w:rsidR="00403077" w:rsidRDefault="006E7C1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-57</w:t>
            </w:r>
          </w:p>
          <w:p w:rsidR="006E7C1B" w:rsidRDefault="006E7C1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-99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-118</w:t>
            </w:r>
          </w:p>
          <w:p w:rsidR="006E7C1B" w:rsidRDefault="006E7C1B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-139</w:t>
            </w:r>
          </w:p>
          <w:p w:rsidR="006E7C1B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-155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-172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-183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-212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13-225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-245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-257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-264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-271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2-280</w:t>
            </w:r>
          </w:p>
          <w:p w:rsidR="00433BD5" w:rsidRPr="003A0830" w:rsidRDefault="00433BD5" w:rsidP="00433B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-317</w:t>
            </w:r>
          </w:p>
        </w:tc>
        <w:tc>
          <w:tcPr>
            <w:tcW w:w="714" w:type="dxa"/>
          </w:tcPr>
          <w:p w:rsidR="00403077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433BD5" w:rsidRPr="003A0830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BD5" w:rsidRDefault="00433BD5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433BD5" w:rsidRPr="003A0830" w:rsidRDefault="00433BD5" w:rsidP="00433B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5893" w:type="dxa"/>
          </w:tcPr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R.DETNYGIPQR.A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R.LWDLTTGTTTR.R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K.DVLSVAFSSDNR.Q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LWNTLGVCK.Y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YTVQDESHSEWVSCVR.F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R.FSPNSSNPIIVSCGWDK.L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VWNLANCK.L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TNHIGHTGYLNTVTVSPDGSLCASGGK.D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DGQAMLWDLNEGK.H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HLYTLDGGDIINALCFSPNR.Y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R.YWLCAATGPSIK.I 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K.IWDLEGK.I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K.IIVDELK.Q</w:t>
            </w:r>
          </w:p>
          <w:p w:rsidR="00433BD5" w:rsidRPr="009F6BC9" w:rsidRDefault="00433BD5" w:rsidP="00433BD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K.QEVISTSSK.A</w:t>
            </w:r>
          </w:p>
          <w:p w:rsidR="00403077" w:rsidRPr="00403077" w:rsidRDefault="00433BD5" w:rsidP="00634A1D">
            <w:pPr>
              <w:rPr>
                <w:rFonts w:ascii="Arial" w:hAnsi="Arial" w:cs="Arial"/>
                <w:b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R.VWQVTIGTR.-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D41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 xml:space="preserve">Guanine nucleotide-binding protein subunit beta-2-like 1 </w:t>
            </w:r>
          </w:p>
        </w:tc>
        <w:tc>
          <w:tcPr>
            <w:tcW w:w="1148" w:type="dxa"/>
          </w:tcPr>
          <w:p w:rsidR="00403077" w:rsidRPr="003A0830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91" w:type="dxa"/>
          </w:tcPr>
          <w:p w:rsidR="00403077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-57</w:t>
            </w:r>
          </w:p>
          <w:p w:rsidR="001E4DC8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-99</w:t>
            </w:r>
          </w:p>
          <w:p w:rsidR="001E4DC8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-118</w:t>
            </w:r>
          </w:p>
          <w:p w:rsidR="001E4DC8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-139</w:t>
            </w:r>
          </w:p>
          <w:p w:rsidR="001E4DC8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-155</w:t>
            </w:r>
          </w:p>
          <w:p w:rsidR="001E4DC8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-172</w:t>
            </w:r>
          </w:p>
          <w:p w:rsidR="001E4DC8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-183</w:t>
            </w:r>
          </w:p>
          <w:p w:rsidR="001E4DC8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-212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</w:p>
          <w:p w:rsidR="001E4DC8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-225</w:t>
            </w:r>
          </w:p>
          <w:p w:rsidR="001E4DC8" w:rsidRDefault="001E4DC8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-245</w:t>
            </w:r>
          </w:p>
          <w:p w:rsidR="001E4DC8" w:rsidRDefault="001E4DC8" w:rsidP="001E4D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-257</w:t>
            </w:r>
          </w:p>
          <w:p w:rsidR="001E4DC8" w:rsidRDefault="001E4DC8" w:rsidP="001E4D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-264</w:t>
            </w:r>
          </w:p>
          <w:p w:rsidR="001E4DC8" w:rsidRDefault="001E4DC8" w:rsidP="001E4D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-271</w:t>
            </w:r>
          </w:p>
          <w:p w:rsidR="001E4DC8" w:rsidRDefault="001E4DC8" w:rsidP="001E4D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2-280</w:t>
            </w:r>
          </w:p>
          <w:p w:rsidR="001E4DC8" w:rsidRDefault="001E4DC8" w:rsidP="001E4D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1-308</w:t>
            </w:r>
          </w:p>
          <w:p w:rsidR="009F6BC9" w:rsidRDefault="009F6BC9" w:rsidP="001E4DC8">
            <w:pPr>
              <w:jc w:val="center"/>
              <w:rPr>
                <w:rFonts w:ascii="Arial" w:hAnsi="Arial" w:cs="Arial"/>
              </w:rPr>
            </w:pPr>
          </w:p>
          <w:p w:rsidR="001E4DC8" w:rsidRPr="003A0830" w:rsidRDefault="001E4DC8" w:rsidP="001E4D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-317</w:t>
            </w:r>
          </w:p>
        </w:tc>
        <w:tc>
          <w:tcPr>
            <w:tcW w:w="714" w:type="dxa"/>
          </w:tcPr>
          <w:p w:rsidR="00403077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9F6BC9" w:rsidRDefault="009F6BC9" w:rsidP="009F6BC9">
            <w:pPr>
              <w:jc w:val="center"/>
              <w:rPr>
                <w:rFonts w:ascii="Arial" w:hAnsi="Arial" w:cs="Arial"/>
              </w:rPr>
            </w:pPr>
          </w:p>
          <w:p w:rsidR="009F6BC9" w:rsidRPr="003A0830" w:rsidRDefault="009F6BC9" w:rsidP="009F6B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:rsidR="009F6BC9" w:rsidRDefault="009F6BC9" w:rsidP="00634A1D">
            <w:pPr>
              <w:jc w:val="center"/>
              <w:rPr>
                <w:rFonts w:ascii="Arial" w:hAnsi="Arial" w:cs="Arial"/>
              </w:rPr>
            </w:pPr>
          </w:p>
          <w:p w:rsidR="009F6BC9" w:rsidRPr="003A0830" w:rsidRDefault="009F6BC9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R.DETNYGIPQR.A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R.LWDLTTGTTTR.R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K.DVLSVAFSSDNR.Q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LWNTLGVCK.Y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YTVQDESHSEWVSCVR.F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R.FSPNSSNPIIVSCGWDK.L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VWNLANCK.L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TNHIGHTGYLNTVTVSPDGSLCASGGK.D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K.DGQAMLWDLNEGK.H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HLYTLDGGDIINALCFSPNR.Y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R.YWLCAATGPSIK.I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K.IWDLEGK.I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K.IIVDELK.Q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K.QEVISTSSK.A</w:t>
            </w:r>
          </w:p>
          <w:p w:rsidR="009F6BC9" w:rsidRPr="009F6BC9" w:rsidRDefault="009F6BC9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K.AEPPQCTSLAWSADGQTLFAGYTDNLVR.V + </w:t>
            </w:r>
            <w:proofErr w:type="spellStart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9F6BC9" w:rsidRPr="00403077" w:rsidRDefault="009F6BC9" w:rsidP="00634A1D">
            <w:pPr>
              <w:rPr>
                <w:rFonts w:ascii="Arial" w:hAnsi="Arial" w:cs="Arial"/>
                <w:b/>
              </w:rPr>
            </w:pPr>
            <w:r w:rsidRPr="009F6BC9">
              <w:rPr>
                <w:rFonts w:ascii="Arial" w:hAnsi="Arial" w:cs="Arial"/>
                <w:color w:val="000000"/>
                <w:shd w:val="clear" w:color="auto" w:fill="FFFFFF"/>
              </w:rPr>
              <w:t>R.VWQVTIGTR.-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42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Cyclin</w:t>
            </w:r>
            <w:proofErr w:type="spellEnd"/>
            <w:r w:rsidRPr="00403077">
              <w:rPr>
                <w:rFonts w:ascii="Arial" w:hAnsi="Arial" w:cs="Arial"/>
              </w:rPr>
              <w:t xml:space="preserve">-dependent </w:t>
            </w:r>
            <w:proofErr w:type="spellStart"/>
            <w:r w:rsidRPr="00403077">
              <w:rPr>
                <w:rFonts w:ascii="Arial" w:hAnsi="Arial" w:cs="Arial"/>
              </w:rPr>
              <w:t>kinase</w:t>
            </w:r>
            <w:proofErr w:type="spellEnd"/>
            <w:r w:rsidRPr="0040307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148" w:type="dxa"/>
          </w:tcPr>
          <w:p w:rsidR="00403077" w:rsidRPr="003A0830" w:rsidRDefault="00C8256D" w:rsidP="00C825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91" w:type="dxa"/>
          </w:tcPr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20</w:t>
            </w:r>
          </w:p>
          <w:p w:rsidR="00403077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33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-5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-75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-106 128-143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-151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-17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-18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-215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9-238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67-275</w:t>
            </w:r>
          </w:p>
          <w:p w:rsidR="00C8256D" w:rsidRPr="003A0830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0-295</w:t>
            </w:r>
          </w:p>
        </w:tc>
        <w:tc>
          <w:tcPr>
            <w:tcW w:w="714" w:type="dxa"/>
          </w:tcPr>
          <w:p w:rsidR="00403077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</w:p>
          <w:p w:rsidR="00C8256D" w:rsidRPr="003A0830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:rsidR="00C8256D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C8256D" w:rsidRPr="003A0830" w:rsidRDefault="00C8256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5893" w:type="dxa"/>
          </w:tcPr>
          <w:p w:rsidR="00403077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IGEGTYGVVYK.G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K.TTGQVVAMK.K + Oxidation (M)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R.LESEEEGVPSTAIR.E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R.HPNIVSLQDVLMQDSR.L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K.YLDSIPPGQYMDSSLVK.S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R.DLKPQNLLIDDK.G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K.LADFGLAR.A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R.VYTHEVVTLWYR.S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R.SPEVLLGSAR.Y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K.KPLFHGDSEIDQLFR.I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R.ALGTPNNEVWPEVESLQDYK.N</w:t>
            </w:r>
          </w:p>
          <w:p w:rsidR="00C8256D" w:rsidRPr="00C8256D" w:rsidRDefault="00C8256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MLIYDPAKR.I</w:t>
            </w:r>
          </w:p>
          <w:p w:rsidR="00C8256D" w:rsidRPr="00403077" w:rsidRDefault="00C8256D" w:rsidP="00634A1D">
            <w:pPr>
              <w:rPr>
                <w:rFonts w:ascii="Arial" w:hAnsi="Arial" w:cs="Arial"/>
                <w:b/>
              </w:rPr>
            </w:pPr>
            <w:r w:rsidRPr="00C8256D">
              <w:rPr>
                <w:rFonts w:ascii="Arial" w:hAnsi="Arial" w:cs="Arial"/>
                <w:color w:val="000000"/>
                <w:shd w:val="clear" w:color="auto" w:fill="FFFFFF"/>
              </w:rPr>
              <w:t>K.MALNHPYFNDLDNQIK.K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D43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Translation initiation factor     eIF-2B subunit alpha</w:t>
            </w:r>
          </w:p>
        </w:tc>
        <w:tc>
          <w:tcPr>
            <w:tcW w:w="1148" w:type="dxa"/>
          </w:tcPr>
          <w:p w:rsidR="00403077" w:rsidRPr="003A0830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91" w:type="dxa"/>
          </w:tcPr>
          <w:p w:rsidR="00403077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8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-46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-88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-120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-132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-162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-234</w:t>
            </w:r>
          </w:p>
          <w:p w:rsidR="00075C12" w:rsidRPr="003A0830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-151</w:t>
            </w:r>
          </w:p>
        </w:tc>
        <w:tc>
          <w:tcPr>
            <w:tcW w:w="714" w:type="dxa"/>
          </w:tcPr>
          <w:p w:rsidR="00403077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75C12" w:rsidRPr="003A0830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8" w:type="dxa"/>
          </w:tcPr>
          <w:p w:rsidR="00403077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075C12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075C12" w:rsidRPr="003A0830" w:rsidRDefault="00075C1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403077" w:rsidRPr="00075C12" w:rsidRDefault="00075C1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75C12">
              <w:rPr>
                <w:rFonts w:ascii="Arial" w:hAnsi="Arial" w:cs="Arial"/>
                <w:color w:val="000000"/>
                <w:shd w:val="clear" w:color="auto" w:fill="FFFFFF"/>
              </w:rPr>
              <w:t>K.SQMKEDPDMASAVAAIR.T</w:t>
            </w:r>
          </w:p>
          <w:p w:rsidR="00075C12" w:rsidRPr="00075C12" w:rsidRDefault="00075C1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75C12">
              <w:rPr>
                <w:rFonts w:ascii="Arial" w:hAnsi="Arial" w:cs="Arial"/>
                <w:color w:val="000000"/>
                <w:shd w:val="clear" w:color="auto" w:fill="FFFFFF"/>
              </w:rPr>
              <w:t>R.DKGETIQGLR.A</w:t>
            </w:r>
          </w:p>
          <w:p w:rsidR="00075C12" w:rsidRPr="00075C12" w:rsidRDefault="00075C1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75C12">
              <w:rPr>
                <w:rFonts w:ascii="Arial" w:hAnsi="Arial" w:cs="Arial"/>
                <w:color w:val="000000"/>
                <w:shd w:val="clear" w:color="auto" w:fill="FFFFFF"/>
              </w:rPr>
              <w:t>R.FISLASLEYSDYSK.C</w:t>
            </w:r>
          </w:p>
          <w:p w:rsidR="00075C12" w:rsidRPr="00075C12" w:rsidRDefault="00075C1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75C12">
              <w:rPr>
                <w:rFonts w:ascii="Arial" w:hAnsi="Arial" w:cs="Arial"/>
                <w:color w:val="000000"/>
                <w:shd w:val="clear" w:color="auto" w:fill="FFFFFF"/>
              </w:rPr>
              <w:t xml:space="preserve">K.IADLCHTFIK.D + </w:t>
            </w:r>
            <w:proofErr w:type="spellStart"/>
            <w:r w:rsidRPr="00075C12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075C12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075C12" w:rsidRPr="00075C12" w:rsidRDefault="00075C1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75C12">
              <w:rPr>
                <w:rFonts w:ascii="Arial" w:hAnsi="Arial" w:cs="Arial"/>
                <w:color w:val="000000"/>
                <w:shd w:val="clear" w:color="auto" w:fill="FFFFFF"/>
              </w:rPr>
              <w:t>K.DGATILTHAYSR.V</w:t>
            </w:r>
          </w:p>
          <w:p w:rsidR="00075C12" w:rsidRPr="00075C12" w:rsidRDefault="00075C1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75C12">
              <w:rPr>
                <w:rFonts w:ascii="Arial" w:hAnsi="Arial" w:cs="Arial"/>
                <w:color w:val="000000"/>
                <w:shd w:val="clear" w:color="auto" w:fill="FFFFFF"/>
              </w:rPr>
              <w:t>R.FSVYVTESQPDLSGK.K</w:t>
            </w:r>
          </w:p>
          <w:p w:rsidR="00075C12" w:rsidRPr="00075C12" w:rsidRDefault="00075C12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075C12">
              <w:rPr>
                <w:rFonts w:ascii="Arial" w:hAnsi="Arial" w:cs="Arial"/>
                <w:color w:val="000000"/>
                <w:shd w:val="clear" w:color="auto" w:fill="FFFFFF"/>
              </w:rPr>
              <w:t>K.AQNKPFYVVAESFK.F</w:t>
            </w:r>
          </w:p>
          <w:p w:rsidR="00075C12" w:rsidRPr="00403077" w:rsidRDefault="00075C12" w:rsidP="00634A1D">
            <w:pPr>
              <w:rPr>
                <w:rFonts w:ascii="Arial" w:hAnsi="Arial" w:cs="Arial"/>
                <w:b/>
              </w:rPr>
            </w:pPr>
            <w:r w:rsidRPr="00075C12">
              <w:rPr>
                <w:rFonts w:ascii="Arial" w:hAnsi="Arial" w:cs="Arial"/>
                <w:color w:val="000000"/>
                <w:shd w:val="clear" w:color="auto" w:fill="FFFFFF"/>
              </w:rPr>
              <w:t>R.LFPLNQQDVPDKFK.Y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44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Phosphoglycerat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mutase</w:t>
            </w:r>
            <w:proofErr w:type="spellEnd"/>
            <w:r w:rsidRPr="0040307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148" w:type="dxa"/>
          </w:tcPr>
          <w:p w:rsidR="00403077" w:rsidRPr="003A0830" w:rsidRDefault="00144DAE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91" w:type="dxa"/>
          </w:tcPr>
          <w:p w:rsidR="00403077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10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21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-39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-61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-100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-138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-157</w:t>
            </w:r>
          </w:p>
          <w:p w:rsidR="00B77001" w:rsidRPr="003A0830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-191</w:t>
            </w:r>
          </w:p>
        </w:tc>
        <w:tc>
          <w:tcPr>
            <w:tcW w:w="714" w:type="dxa"/>
          </w:tcPr>
          <w:p w:rsidR="00403077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77001" w:rsidRPr="003A0830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77001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  <w:p w:rsidR="00B77001" w:rsidRPr="003A0830" w:rsidRDefault="00B77001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5893" w:type="dxa"/>
          </w:tcPr>
          <w:p w:rsidR="00403077" w:rsidRPr="00B77001" w:rsidRDefault="00B77001" w:rsidP="00634A1D">
            <w:pPr>
              <w:rPr>
                <w:rFonts w:ascii="Arial" w:hAnsi="Arial" w:cs="Arial"/>
                <w:b/>
              </w:rPr>
            </w:pPr>
            <w:r w:rsidRPr="00B77001">
              <w:rPr>
                <w:rFonts w:ascii="Arial" w:hAnsi="Arial" w:cs="Arial"/>
                <w:color w:val="000000"/>
                <w:shd w:val="clear" w:color="auto" w:fill="FFFFFF"/>
              </w:rPr>
              <w:t>-.MAAYKLVLIR.H + Oxidation (M)</w:t>
            </w:r>
          </w:p>
          <w:p w:rsidR="00B77001" w:rsidRPr="00B77001" w:rsidRDefault="00B77001" w:rsidP="00634A1D">
            <w:pPr>
              <w:rPr>
                <w:rFonts w:ascii="Arial" w:hAnsi="Arial" w:cs="Arial"/>
                <w:b/>
              </w:rPr>
            </w:pPr>
            <w:r w:rsidRPr="00B77001">
              <w:rPr>
                <w:rFonts w:ascii="Arial" w:hAnsi="Arial" w:cs="Arial"/>
                <w:color w:val="000000"/>
                <w:shd w:val="clear" w:color="auto" w:fill="FFFFFF"/>
              </w:rPr>
              <w:t>R.HGESAWNLENR.F</w:t>
            </w:r>
          </w:p>
          <w:p w:rsidR="00B77001" w:rsidRPr="00B77001" w:rsidRDefault="00B77001" w:rsidP="00634A1D">
            <w:pPr>
              <w:rPr>
                <w:rFonts w:ascii="Arial" w:hAnsi="Arial" w:cs="Arial"/>
              </w:rPr>
            </w:pPr>
            <w:r w:rsidRPr="00B77001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R.FSGWYDADLSPAGHEEAK.R</w:t>
            </w:r>
          </w:p>
          <w:p w:rsidR="00B77001" w:rsidRPr="00B77001" w:rsidRDefault="00B77001" w:rsidP="00634A1D">
            <w:pPr>
              <w:rPr>
                <w:rFonts w:ascii="Arial" w:hAnsi="Arial" w:cs="Arial"/>
              </w:rPr>
            </w:pPr>
            <w:r w:rsidRPr="00B77001">
              <w:rPr>
                <w:rFonts w:ascii="Arial" w:hAnsi="Arial" w:cs="Arial"/>
                <w:color w:val="000000"/>
                <w:shd w:val="clear" w:color="auto" w:fill="FFFFFF"/>
              </w:rPr>
              <w:t xml:space="preserve">R.DAGYEFDICFTSVQK.R + </w:t>
            </w:r>
            <w:proofErr w:type="spellStart"/>
            <w:r w:rsidRPr="00B77001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B77001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B77001" w:rsidRPr="00B77001" w:rsidRDefault="00B77001" w:rsidP="00634A1D">
            <w:pPr>
              <w:rPr>
                <w:rFonts w:ascii="Arial" w:hAnsi="Arial" w:cs="Arial"/>
                <w:b/>
              </w:rPr>
            </w:pPr>
            <w:r w:rsidRPr="00B77001">
              <w:rPr>
                <w:rFonts w:ascii="Arial" w:hAnsi="Arial" w:cs="Arial"/>
                <w:color w:val="000000"/>
                <w:shd w:val="clear" w:color="auto" w:fill="FFFFFF"/>
              </w:rPr>
              <w:t>R.SYDVPPPPMEPDHPFYSNISK.D</w:t>
            </w:r>
          </w:p>
          <w:p w:rsidR="00B77001" w:rsidRPr="00B77001" w:rsidRDefault="00B77001" w:rsidP="00B77001">
            <w:pPr>
              <w:rPr>
                <w:rFonts w:ascii="Arial" w:hAnsi="Arial" w:cs="Arial"/>
              </w:rPr>
            </w:pPr>
            <w:r w:rsidRPr="00B77001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R.HYGGLTGLNK.A</w:t>
            </w:r>
          </w:p>
          <w:p w:rsidR="00B77001" w:rsidRPr="00B77001" w:rsidRDefault="00B77001" w:rsidP="00634A1D">
            <w:pPr>
              <w:rPr>
                <w:rFonts w:ascii="Arial" w:hAnsi="Arial" w:cs="Arial"/>
                <w:b/>
              </w:rPr>
            </w:pPr>
            <w:r w:rsidRPr="00B77001">
              <w:rPr>
                <w:rFonts w:ascii="Arial" w:hAnsi="Arial" w:cs="Arial"/>
                <w:color w:val="000000"/>
                <w:shd w:val="clear" w:color="auto" w:fill="FFFFFF"/>
              </w:rPr>
              <w:t xml:space="preserve">R.YADLTEDQLPSCESLK.D + </w:t>
            </w:r>
            <w:proofErr w:type="spellStart"/>
            <w:r w:rsidRPr="00B77001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B77001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B77001" w:rsidRPr="00B77001" w:rsidRDefault="00B77001" w:rsidP="00634A1D">
            <w:pPr>
              <w:rPr>
                <w:sz w:val="24"/>
                <w:szCs w:val="24"/>
              </w:rPr>
            </w:pPr>
            <w:r w:rsidRPr="00B77001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R.VLIAAHGNSLR.G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45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Proteasome</w:t>
            </w:r>
            <w:proofErr w:type="spellEnd"/>
            <w:r w:rsidRPr="00403077">
              <w:rPr>
                <w:rFonts w:ascii="Arial" w:hAnsi="Arial" w:cs="Arial"/>
              </w:rPr>
              <w:t xml:space="preserve"> subunit alpha   type-6</w:t>
            </w:r>
          </w:p>
        </w:tc>
        <w:tc>
          <w:tcPr>
            <w:tcW w:w="1148" w:type="dxa"/>
          </w:tcPr>
          <w:p w:rsidR="00403077" w:rsidRPr="003A0830" w:rsidRDefault="00F87DB2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B6288D">
              <w:rPr>
                <w:rFonts w:ascii="Arial" w:hAnsi="Arial" w:cs="Arial"/>
              </w:rPr>
              <w:t>0</w:t>
            </w:r>
          </w:p>
        </w:tc>
        <w:tc>
          <w:tcPr>
            <w:tcW w:w="1091" w:type="dxa"/>
          </w:tcPr>
          <w:p w:rsidR="00403077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11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21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-30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-43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-71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-88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-102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-116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-164</w:t>
            </w:r>
          </w:p>
          <w:p w:rsidR="00B6288D" w:rsidRPr="003A0830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9-245</w:t>
            </w:r>
          </w:p>
        </w:tc>
        <w:tc>
          <w:tcPr>
            <w:tcW w:w="714" w:type="dxa"/>
          </w:tcPr>
          <w:p w:rsidR="00403077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B6288D" w:rsidRPr="003A0830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  <w:p w:rsidR="00B6288D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  <w:p w:rsidR="00B6288D" w:rsidRPr="003A0830" w:rsidRDefault="00B6288D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893" w:type="dxa"/>
          </w:tcPr>
          <w:p w:rsidR="00403077" w:rsidRPr="00B6288D" w:rsidRDefault="00B6288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>M.SRGSSAGFDR.H</w:t>
            </w:r>
          </w:p>
          <w:p w:rsidR="00B6288D" w:rsidRPr="00B6288D" w:rsidRDefault="00B6288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>R.HITIFSPEGR.L</w:t>
            </w:r>
          </w:p>
          <w:p w:rsidR="00B6288D" w:rsidRPr="00B6288D" w:rsidRDefault="00B6288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>R.LYQVEYAFK.A</w:t>
            </w:r>
          </w:p>
          <w:p w:rsidR="00B6288D" w:rsidRPr="00B6288D" w:rsidRDefault="00B6288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>K.AINQGGLTSVAVR.G</w:t>
            </w:r>
          </w:p>
          <w:p w:rsidR="00B6288D" w:rsidRPr="00B6288D" w:rsidRDefault="00B6288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>K.LLDSSTVTHLFK.I</w:t>
            </w:r>
          </w:p>
          <w:p w:rsidR="00B6288D" w:rsidRPr="00B6288D" w:rsidRDefault="00B6288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 xml:space="preserve">K.ITENIGCVMTGMTADSR.S + </w:t>
            </w:r>
            <w:proofErr w:type="spellStart"/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B6288D" w:rsidRPr="00B6288D" w:rsidRDefault="00B6288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>R.YEAANWK.Y</w:t>
            </w:r>
          </w:p>
          <w:p w:rsidR="00B6288D" w:rsidRPr="00B6288D" w:rsidRDefault="00B6288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 xml:space="preserve">K.YGYEIPVDMLCK.R + </w:t>
            </w:r>
            <w:proofErr w:type="spellStart"/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B6288D" w:rsidRPr="00B6288D" w:rsidRDefault="00B6288D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 xml:space="preserve">K.CDPAGYYCGFK.A + 2 </w:t>
            </w:r>
            <w:proofErr w:type="spellStart"/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B6288D" w:rsidRPr="00403077" w:rsidRDefault="00B6288D" w:rsidP="00634A1D">
            <w:pPr>
              <w:rPr>
                <w:rFonts w:ascii="Arial" w:hAnsi="Arial" w:cs="Arial"/>
                <w:b/>
              </w:rPr>
            </w:pPr>
            <w:r w:rsidRPr="00B6288D">
              <w:rPr>
                <w:rFonts w:ascii="Arial" w:hAnsi="Arial" w:cs="Arial"/>
                <w:color w:val="000000"/>
                <w:shd w:val="clear" w:color="auto" w:fill="FFFFFF"/>
              </w:rPr>
              <w:t>R.ILTEAEIDAHLVALAER.D</w:t>
            </w:r>
          </w:p>
        </w:tc>
      </w:tr>
      <w:tr w:rsidR="00634A1D" w:rsidRPr="00403077" w:rsidTr="00634A1D">
        <w:tc>
          <w:tcPr>
            <w:tcW w:w="724" w:type="dxa"/>
          </w:tcPr>
          <w:p w:rsidR="00403077" w:rsidRPr="00403077" w:rsidRDefault="00403077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46</w:t>
            </w:r>
          </w:p>
        </w:tc>
        <w:tc>
          <w:tcPr>
            <w:tcW w:w="3178" w:type="dxa"/>
          </w:tcPr>
          <w:p w:rsidR="00403077" w:rsidRPr="00403077" w:rsidRDefault="00403077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Isopentyl-diphosphate</w:t>
            </w:r>
            <w:proofErr w:type="spellEnd"/>
            <w:r w:rsidRPr="00403077">
              <w:rPr>
                <w:rFonts w:ascii="Arial" w:hAnsi="Arial" w:cs="Arial"/>
              </w:rPr>
              <w:t xml:space="preserve"> Delta-</w:t>
            </w:r>
            <w:proofErr w:type="spellStart"/>
            <w:r w:rsidRPr="00403077">
              <w:rPr>
                <w:rFonts w:ascii="Arial" w:hAnsi="Arial" w:cs="Arial"/>
              </w:rPr>
              <w:t>isomerase</w:t>
            </w:r>
            <w:proofErr w:type="spellEnd"/>
            <w:r w:rsidRPr="00403077"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148" w:type="dxa"/>
          </w:tcPr>
          <w:p w:rsidR="00403077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91" w:type="dxa"/>
          </w:tcPr>
          <w:p w:rsidR="00403077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-64</w:t>
            </w:r>
          </w:p>
          <w:p w:rsidR="00274BFF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-133</w:t>
            </w:r>
          </w:p>
        </w:tc>
        <w:tc>
          <w:tcPr>
            <w:tcW w:w="714" w:type="dxa"/>
          </w:tcPr>
          <w:p w:rsidR="00403077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274BFF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403077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  <w:p w:rsidR="00274BFF" w:rsidRPr="003A0830" w:rsidRDefault="00274BFF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5893" w:type="dxa"/>
          </w:tcPr>
          <w:p w:rsidR="00403077" w:rsidRPr="00274BFF" w:rsidRDefault="00274BFF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74BFF">
              <w:rPr>
                <w:rFonts w:ascii="Arial" w:hAnsi="Arial" w:cs="Arial"/>
                <w:color w:val="000000"/>
                <w:shd w:val="clear" w:color="auto" w:fill="FFFFFF"/>
              </w:rPr>
              <w:t>R.AFSVFLFNTENK.L</w:t>
            </w:r>
          </w:p>
          <w:p w:rsidR="00274BFF" w:rsidRPr="00403077" w:rsidRDefault="00274BFF" w:rsidP="00634A1D">
            <w:pPr>
              <w:rPr>
                <w:rFonts w:ascii="Arial" w:hAnsi="Arial" w:cs="Arial"/>
                <w:b/>
              </w:rPr>
            </w:pPr>
            <w:r w:rsidRPr="00274BFF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K.AELGIPLEEVPPEEINYLTR.I</w:t>
            </w:r>
          </w:p>
        </w:tc>
      </w:tr>
      <w:tr w:rsidR="00CE001C" w:rsidRPr="00403077" w:rsidTr="00634A1D">
        <w:tc>
          <w:tcPr>
            <w:tcW w:w="724" w:type="dxa"/>
          </w:tcPr>
          <w:p w:rsidR="00CE001C" w:rsidRPr="00403077" w:rsidRDefault="00CE001C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47</w:t>
            </w:r>
          </w:p>
        </w:tc>
        <w:tc>
          <w:tcPr>
            <w:tcW w:w="3178" w:type="dxa"/>
          </w:tcPr>
          <w:p w:rsidR="00CE001C" w:rsidRPr="00403077" w:rsidRDefault="00CE001C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Triosephosphat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isomerase</w:t>
            </w:r>
            <w:proofErr w:type="spellEnd"/>
          </w:p>
        </w:tc>
        <w:tc>
          <w:tcPr>
            <w:tcW w:w="1148" w:type="dxa"/>
          </w:tcPr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91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14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-53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-69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-99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-113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-13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61-175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-188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-206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-219</w:t>
            </w:r>
          </w:p>
        </w:tc>
        <w:tc>
          <w:tcPr>
            <w:tcW w:w="714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CE001C" w:rsidRPr="00CE001C" w:rsidRDefault="00CE001C" w:rsidP="0040135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FFVGGNWK.M</w:t>
            </w:r>
          </w:p>
          <w:p w:rsidR="00CE001C" w:rsidRPr="00CE001C" w:rsidRDefault="00CE001C" w:rsidP="0040135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K.VPADTEVVCAPPTAYIDFAR.Q + </w:t>
            </w:r>
            <w:proofErr w:type="spellStart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CE001C" w:rsidRDefault="00CE001C" w:rsidP="0040135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K.IAVAAQNCYK.V + </w:t>
            </w:r>
            <w:proofErr w:type="spellStart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CE001C" w:rsidRDefault="00CE001C" w:rsidP="0040135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K.DCGATWVVLGHSER.R + </w:t>
            </w:r>
            <w:proofErr w:type="spellStart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CE001C" w:rsidRDefault="00CE001C" w:rsidP="0040135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R.HVFGESDELIGQK.V</w:t>
            </w:r>
          </w:p>
          <w:p w:rsidR="00CE001C" w:rsidRPr="00CE001C" w:rsidRDefault="00CE001C" w:rsidP="0040135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K.VAHALAEGLGVIACIGEK.L + </w:t>
            </w:r>
            <w:proofErr w:type="spellStart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CE001C" w:rsidRDefault="00CE001C" w:rsidP="0040135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VVLAYEPVWAIGTGK.T</w:t>
            </w:r>
          </w:p>
          <w:p w:rsidR="00CE001C" w:rsidRPr="00CE001C" w:rsidRDefault="00CE001C" w:rsidP="0040135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K.TATPQQAQEVHEK.L</w:t>
            </w:r>
          </w:p>
          <w:p w:rsidR="00CE001C" w:rsidRPr="00CE001C" w:rsidRDefault="00CE001C" w:rsidP="0040135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K.SNVSDAVAQSTR.I</w:t>
            </w:r>
          </w:p>
          <w:p w:rsidR="00CE001C" w:rsidRPr="00634A1D" w:rsidRDefault="00CE001C" w:rsidP="0040135B">
            <w:pPr>
              <w:rPr>
                <w:rFonts w:ascii="Arial" w:hAnsi="Arial" w:cs="Arial"/>
                <w:b/>
              </w:rPr>
            </w:pPr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R.IIYGGSVTGATCK.E + </w:t>
            </w:r>
            <w:proofErr w:type="spellStart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CE001C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</w:tc>
      </w:tr>
      <w:tr w:rsidR="00CE001C" w:rsidRPr="00403077" w:rsidTr="00634A1D">
        <w:tc>
          <w:tcPr>
            <w:tcW w:w="724" w:type="dxa"/>
          </w:tcPr>
          <w:p w:rsidR="00CE001C" w:rsidRPr="00403077" w:rsidRDefault="00CE001C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lastRenderedPageBreak/>
              <w:t>D48</w:t>
            </w:r>
          </w:p>
        </w:tc>
        <w:tc>
          <w:tcPr>
            <w:tcW w:w="3178" w:type="dxa"/>
          </w:tcPr>
          <w:p w:rsidR="00CE001C" w:rsidRPr="00403077" w:rsidRDefault="00CE001C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Triosephosphate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isomerase</w:t>
            </w:r>
            <w:proofErr w:type="spellEnd"/>
          </w:p>
        </w:tc>
        <w:tc>
          <w:tcPr>
            <w:tcW w:w="1148" w:type="dxa"/>
          </w:tcPr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91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14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-53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-99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-113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-175</w:t>
            </w:r>
          </w:p>
        </w:tc>
        <w:tc>
          <w:tcPr>
            <w:tcW w:w="714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CE001C" w:rsidRPr="00634A1D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34A1D">
              <w:rPr>
                <w:rFonts w:ascii="Arial" w:hAnsi="Arial" w:cs="Arial"/>
                <w:color w:val="000000"/>
                <w:shd w:val="clear" w:color="auto" w:fill="FFFFFF"/>
              </w:rPr>
              <w:t>K.FFVGGNWK.M</w:t>
            </w:r>
          </w:p>
          <w:p w:rsidR="00CE001C" w:rsidRPr="00634A1D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34A1D">
              <w:rPr>
                <w:rFonts w:ascii="Arial" w:hAnsi="Arial" w:cs="Arial"/>
                <w:color w:val="000000"/>
                <w:shd w:val="clear" w:color="auto" w:fill="FFFFFF"/>
              </w:rPr>
              <w:t>K.VPADTEVVC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APPTAYIDFAR.Q +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634A1D">
              <w:rPr>
                <w:rFonts w:ascii="Arial" w:hAnsi="Arial" w:cs="Arial"/>
                <w:color w:val="000000"/>
                <w:shd w:val="clear" w:color="auto" w:fill="FFFFFF"/>
              </w:rPr>
              <w:t>(C)</w:t>
            </w:r>
          </w:p>
          <w:p w:rsidR="00CE001C" w:rsidRPr="00634A1D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34A1D">
              <w:rPr>
                <w:rFonts w:ascii="Arial" w:hAnsi="Arial" w:cs="Arial"/>
                <w:color w:val="000000"/>
                <w:shd w:val="clear" w:color="auto" w:fill="FFFFFF"/>
              </w:rPr>
              <w:t xml:space="preserve">K.DCGATWVVLGHSER.R + </w:t>
            </w:r>
            <w:proofErr w:type="spellStart"/>
            <w:r w:rsidRPr="00634A1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634A1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634A1D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34A1D">
              <w:rPr>
                <w:rFonts w:ascii="Arial" w:hAnsi="Arial" w:cs="Arial"/>
                <w:color w:val="000000"/>
                <w:shd w:val="clear" w:color="auto" w:fill="FFFFFF"/>
              </w:rPr>
              <w:t>R.HVFGESDELIGQK.V</w:t>
            </w:r>
          </w:p>
          <w:p w:rsidR="00CE001C" w:rsidRPr="00634A1D" w:rsidRDefault="00CE001C" w:rsidP="00634A1D">
            <w:pPr>
              <w:rPr>
                <w:rFonts w:ascii="Arial" w:hAnsi="Arial" w:cs="Arial"/>
                <w:b/>
              </w:rPr>
            </w:pPr>
            <w:r w:rsidRPr="00634A1D">
              <w:rPr>
                <w:rFonts w:ascii="Arial" w:hAnsi="Arial" w:cs="Arial"/>
                <w:color w:val="000000"/>
                <w:shd w:val="clear" w:color="auto" w:fill="FFFFFF"/>
              </w:rPr>
              <w:t>K.VVLAYEPVWAIGTGK.T</w:t>
            </w:r>
          </w:p>
        </w:tc>
      </w:tr>
      <w:tr w:rsidR="00CE001C" w:rsidRPr="00403077" w:rsidTr="00634A1D">
        <w:tc>
          <w:tcPr>
            <w:tcW w:w="724" w:type="dxa"/>
          </w:tcPr>
          <w:p w:rsidR="00CE001C" w:rsidRPr="00403077" w:rsidRDefault="00CE001C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49</w:t>
            </w:r>
          </w:p>
        </w:tc>
        <w:tc>
          <w:tcPr>
            <w:tcW w:w="3178" w:type="dxa"/>
          </w:tcPr>
          <w:p w:rsidR="00CE001C" w:rsidRPr="00403077" w:rsidRDefault="00CE001C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 xml:space="preserve">S-methyl-5-thioadenosine </w:t>
            </w:r>
            <w:proofErr w:type="spellStart"/>
            <w:r w:rsidRPr="00403077">
              <w:rPr>
                <w:rFonts w:ascii="Arial" w:hAnsi="Arial" w:cs="Arial"/>
              </w:rPr>
              <w:t>phosphorylase</w:t>
            </w:r>
            <w:proofErr w:type="spellEnd"/>
          </w:p>
        </w:tc>
        <w:tc>
          <w:tcPr>
            <w:tcW w:w="1148" w:type="dxa"/>
          </w:tcPr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91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29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-49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-6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-7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-82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-99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-147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-176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-187</w:t>
            </w:r>
          </w:p>
          <w:p w:rsidR="00CE001C" w:rsidRDefault="00CE001C" w:rsidP="00342E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-235</w:t>
            </w:r>
          </w:p>
          <w:p w:rsidR="00CE001C" w:rsidRPr="003A0830" w:rsidRDefault="00CE001C" w:rsidP="00342E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2-282</w:t>
            </w:r>
          </w:p>
        </w:tc>
        <w:tc>
          <w:tcPr>
            <w:tcW w:w="714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5893" w:type="dxa"/>
          </w:tcPr>
          <w:p w:rsidR="00CE001C" w:rsidRPr="00342E99" w:rsidRDefault="00CE001C" w:rsidP="00342E9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K.IGIIGGTGLDDPEILEGR.T</w:t>
            </w:r>
          </w:p>
          <w:p w:rsidR="00CE001C" w:rsidRPr="00342E99" w:rsidRDefault="00CE001C" w:rsidP="00342E9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K.YVDTPFGKPSDALILGK.I</w:t>
            </w:r>
          </w:p>
          <w:p w:rsidR="00CE001C" w:rsidRPr="00342E99" w:rsidRDefault="00CE001C" w:rsidP="00342E9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 xml:space="preserve">K.NVDCILLAR.H + </w:t>
            </w:r>
            <w:proofErr w:type="spellStart"/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342E99" w:rsidRDefault="00CE001C" w:rsidP="00342E9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R.QHTIMPSK.V</w:t>
            </w:r>
          </w:p>
          <w:p w:rsidR="00CE001C" w:rsidRPr="00342E99" w:rsidRDefault="00CE001C" w:rsidP="00342E9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K.VNYQANIWALK.E</w:t>
            </w:r>
          </w:p>
          <w:p w:rsidR="00CE001C" w:rsidRPr="00342E99" w:rsidRDefault="00CE001C" w:rsidP="00342E9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 xml:space="preserve">K.EEGCTHVIVTTACGSLR.E + 2 </w:t>
            </w:r>
            <w:proofErr w:type="spellStart"/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342E99" w:rsidRDefault="00CE001C" w:rsidP="00342E9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 xml:space="preserve">R.GVCHIPMAEPFCPK.T + 2 </w:t>
            </w:r>
            <w:proofErr w:type="spellStart"/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342E99" w:rsidRDefault="00CE001C" w:rsidP="00342E9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K.GTMVTIEGPR.F</w:t>
            </w:r>
          </w:p>
          <w:p w:rsidR="00CE001C" w:rsidRPr="00342E99" w:rsidRDefault="00CE001C" w:rsidP="00342E9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R.AESFMFR.T</w:t>
            </w:r>
          </w:p>
          <w:p w:rsidR="00CE001C" w:rsidRPr="00342E99" w:rsidRDefault="00CE001C" w:rsidP="00342E9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K.EHEEAVSVDR.V</w:t>
            </w:r>
          </w:p>
          <w:p w:rsidR="00CE001C" w:rsidRPr="00403077" w:rsidRDefault="00CE001C" w:rsidP="00342E99">
            <w:pPr>
              <w:rPr>
                <w:rFonts w:ascii="Arial" w:hAnsi="Arial" w:cs="Arial"/>
                <w:b/>
              </w:rPr>
            </w:pPr>
            <w:r w:rsidRPr="00342E99">
              <w:rPr>
                <w:rFonts w:ascii="Arial" w:hAnsi="Arial" w:cs="Arial"/>
                <w:color w:val="000000"/>
                <w:shd w:val="clear" w:color="auto" w:fill="FFFFFF"/>
              </w:rPr>
              <w:t>K.NMAQFSVLLPR.H</w:t>
            </w:r>
          </w:p>
        </w:tc>
      </w:tr>
      <w:tr w:rsidR="00CE001C" w:rsidRPr="00403077" w:rsidTr="00634A1D">
        <w:tc>
          <w:tcPr>
            <w:tcW w:w="724" w:type="dxa"/>
          </w:tcPr>
          <w:p w:rsidR="00CE001C" w:rsidRPr="00403077" w:rsidRDefault="00CE001C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50</w:t>
            </w:r>
          </w:p>
        </w:tc>
        <w:tc>
          <w:tcPr>
            <w:tcW w:w="3178" w:type="dxa"/>
          </w:tcPr>
          <w:p w:rsidR="00CE001C" w:rsidRPr="00403077" w:rsidRDefault="00CE001C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Thioredoxin</w:t>
            </w:r>
            <w:proofErr w:type="spellEnd"/>
            <w:r w:rsidRPr="00403077">
              <w:rPr>
                <w:rFonts w:ascii="Arial" w:hAnsi="Arial" w:cs="Arial"/>
              </w:rPr>
              <w:t>-like protein 5</w:t>
            </w:r>
          </w:p>
        </w:tc>
        <w:tc>
          <w:tcPr>
            <w:tcW w:w="1148" w:type="dxa"/>
          </w:tcPr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 w:rsidRPr="003A0830">
              <w:rPr>
                <w:rFonts w:ascii="Arial" w:hAnsi="Arial" w:cs="Arial"/>
              </w:rPr>
              <w:t>2</w:t>
            </w:r>
          </w:p>
        </w:tc>
        <w:tc>
          <w:tcPr>
            <w:tcW w:w="1091" w:type="dxa"/>
          </w:tcPr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 w:rsidRPr="003A0830">
              <w:rPr>
                <w:rFonts w:ascii="Arial" w:hAnsi="Arial" w:cs="Arial"/>
              </w:rPr>
              <w:t>4-17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 w:rsidRPr="003A0830">
              <w:rPr>
                <w:rFonts w:ascii="Arial" w:hAnsi="Arial" w:cs="Arial"/>
              </w:rPr>
              <w:t>41-54</w:t>
            </w:r>
          </w:p>
        </w:tc>
        <w:tc>
          <w:tcPr>
            <w:tcW w:w="714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5893" w:type="dxa"/>
          </w:tcPr>
          <w:p w:rsidR="00CE001C" w:rsidRPr="00DA7ECE" w:rsidRDefault="00CE001C" w:rsidP="00634A1D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DA7ECE">
              <w:rPr>
                <w:rFonts w:ascii="Arial" w:hAnsi="Arial" w:cs="Arial"/>
                <w:color w:val="000000" w:themeColor="text1"/>
                <w:shd w:val="clear" w:color="auto" w:fill="FFFFFF"/>
              </w:rPr>
              <w:t>R.YEEVSVSGFEEFHR.A</w:t>
            </w:r>
          </w:p>
          <w:p w:rsidR="00CE001C" w:rsidRPr="00DA7ECE" w:rsidRDefault="00CE001C" w:rsidP="00634A1D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DA7ECE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K.SWCPDCVQAEPVVR.E + 2 </w:t>
            </w:r>
            <w:proofErr w:type="spellStart"/>
            <w:r w:rsidRPr="00DA7ECE">
              <w:rPr>
                <w:rFonts w:ascii="Arial" w:hAnsi="Arial" w:cs="Arial"/>
                <w:color w:val="000000" w:themeColor="text1"/>
                <w:shd w:val="clear" w:color="auto" w:fill="FFFFFF"/>
              </w:rPr>
              <w:t>Carbamidomethyl</w:t>
            </w:r>
            <w:proofErr w:type="spellEnd"/>
            <w:r w:rsidRPr="00DA7ECE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C)</w:t>
            </w:r>
          </w:p>
        </w:tc>
      </w:tr>
      <w:tr w:rsidR="00CE001C" w:rsidRPr="00403077" w:rsidTr="00634A1D">
        <w:tc>
          <w:tcPr>
            <w:tcW w:w="724" w:type="dxa"/>
          </w:tcPr>
          <w:p w:rsidR="00CE001C" w:rsidRPr="00403077" w:rsidRDefault="00CE001C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51</w:t>
            </w:r>
          </w:p>
        </w:tc>
        <w:tc>
          <w:tcPr>
            <w:tcW w:w="3178" w:type="dxa"/>
          </w:tcPr>
          <w:p w:rsidR="00CE001C" w:rsidRPr="00403077" w:rsidRDefault="00CE001C" w:rsidP="00634A1D">
            <w:pPr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Fatty-acid binding protein, epidermal</w:t>
            </w:r>
          </w:p>
        </w:tc>
        <w:tc>
          <w:tcPr>
            <w:tcW w:w="1148" w:type="dxa"/>
          </w:tcPr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91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4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33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-5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-55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-72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-81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-129</w:t>
            </w:r>
          </w:p>
        </w:tc>
        <w:tc>
          <w:tcPr>
            <w:tcW w:w="714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5893" w:type="dxa"/>
          </w:tcPr>
          <w:p w:rsidR="00CE001C" w:rsidRPr="00DA7ECE" w:rsidRDefault="00CE001C" w:rsidP="00634A1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</w:rPr>
            </w:pPr>
            <w:r w:rsidRPr="00DA7ECE">
              <w:rPr>
                <w:rFonts w:ascii="Arial" w:eastAsia="Times New Roman" w:hAnsi="Arial" w:cs="Arial"/>
                <w:bCs/>
                <w:color w:val="000000" w:themeColor="text1"/>
              </w:rPr>
              <w:t xml:space="preserve">K.GFDEYMK.E </w:t>
            </w:r>
          </w:p>
          <w:p w:rsidR="00CE001C" w:rsidRPr="00DA7ECE" w:rsidRDefault="00CE001C" w:rsidP="00634A1D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7EC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K.ELGVGIALR.K</w:t>
            </w:r>
          </w:p>
          <w:p w:rsidR="00CE001C" w:rsidRPr="00DA7ECE" w:rsidRDefault="00CE001C" w:rsidP="00634A1D">
            <w:pPr>
              <w:rPr>
                <w:rFonts w:ascii="Arial" w:hAnsi="Arial" w:cs="Arial"/>
                <w:color w:val="000000" w:themeColor="text1"/>
              </w:rPr>
            </w:pPr>
            <w:r w:rsidRPr="00DA7ECE"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K.MGAMAKPDCIITCDGK.N + </w:t>
            </w:r>
            <w:proofErr w:type="spellStart"/>
            <w:r w:rsidRPr="00DA7ECE"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Carbamidomethyl</w:t>
            </w:r>
            <w:proofErr w:type="spellEnd"/>
            <w:r w:rsidRPr="00DA7ECE">
              <w:rPr>
                <w:rStyle w:val="HTMLTypewriter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(C)</w:t>
            </w:r>
          </w:p>
          <w:p w:rsidR="00CE001C" w:rsidRPr="00DA7ECE" w:rsidRDefault="00CE001C" w:rsidP="00634A1D">
            <w:pPr>
              <w:rPr>
                <w:rFonts w:ascii="Arial" w:hAnsi="Arial" w:cs="Arial"/>
                <w:color w:val="000000" w:themeColor="text1"/>
              </w:rPr>
            </w:pPr>
            <w:r w:rsidRPr="00DA7ECE">
              <w:rPr>
                <w:rFonts w:ascii="Arial" w:hAnsi="Arial" w:cs="Arial"/>
                <w:color w:val="000000"/>
                <w:shd w:val="clear" w:color="auto" w:fill="FFFFFF"/>
              </w:rPr>
              <w:t>K.MGAMAKPDCIITCDGKNLTIK.T + Oxidation (M)</w:t>
            </w:r>
          </w:p>
          <w:p w:rsidR="00CE001C" w:rsidRPr="00DA7ECE" w:rsidRDefault="00CE001C" w:rsidP="00634A1D">
            <w:pPr>
              <w:rPr>
                <w:rFonts w:ascii="Arial" w:hAnsi="Arial" w:cs="Arial"/>
              </w:rPr>
            </w:pPr>
            <w:r w:rsidRPr="00DA7ECE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K.TTQFSCTLGEK.F + </w:t>
            </w:r>
            <w:proofErr w:type="spellStart"/>
            <w:r w:rsidRPr="00DA7ECE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Carbamidomethyl</w:t>
            </w:r>
            <w:proofErr w:type="spellEnd"/>
            <w:r w:rsidRPr="00DA7ECE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 (C)</w:t>
            </w:r>
          </w:p>
          <w:p w:rsidR="00CE001C" w:rsidRPr="00DA7ECE" w:rsidRDefault="00CE001C" w:rsidP="00634A1D">
            <w:pPr>
              <w:rPr>
                <w:rFonts w:ascii="Arial" w:hAnsi="Arial" w:cs="Arial"/>
                <w:color w:val="000000" w:themeColor="text1"/>
              </w:rPr>
            </w:pPr>
            <w:r w:rsidRPr="00DA7ECE">
              <w:rPr>
                <w:rFonts w:ascii="Arial" w:hAnsi="Arial" w:cs="Arial"/>
                <w:color w:val="000000"/>
                <w:shd w:val="clear" w:color="auto" w:fill="FFFFFF"/>
              </w:rPr>
              <w:t>K.FEETTADGR.K</w:t>
            </w:r>
          </w:p>
          <w:p w:rsidR="00CE001C" w:rsidRPr="00DA7ECE" w:rsidRDefault="00CE001C" w:rsidP="00634A1D">
            <w:pPr>
              <w:rPr>
                <w:rFonts w:ascii="Arial" w:hAnsi="Arial" w:cs="Arial"/>
                <w:color w:val="000000" w:themeColor="text1"/>
              </w:rPr>
            </w:pPr>
            <w:r w:rsidRPr="00DA7ECE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K.LVVECVMNNVTCTR.I + 2 </w:t>
            </w:r>
            <w:proofErr w:type="spellStart"/>
            <w:r w:rsidRPr="00DA7ECE">
              <w:rPr>
                <w:rFonts w:ascii="Arial" w:hAnsi="Arial" w:cs="Arial"/>
                <w:color w:val="000000" w:themeColor="text1"/>
                <w:shd w:val="clear" w:color="auto" w:fill="FFFFFF"/>
              </w:rPr>
              <w:t>Carbamidomethyl</w:t>
            </w:r>
            <w:proofErr w:type="spellEnd"/>
            <w:r w:rsidRPr="00DA7ECE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C)</w:t>
            </w:r>
          </w:p>
        </w:tc>
      </w:tr>
      <w:tr w:rsidR="00CE001C" w:rsidRPr="00403077" w:rsidTr="00634A1D">
        <w:tc>
          <w:tcPr>
            <w:tcW w:w="724" w:type="dxa"/>
          </w:tcPr>
          <w:p w:rsidR="00CE001C" w:rsidRPr="00403077" w:rsidRDefault="00CE001C" w:rsidP="00634A1D">
            <w:pPr>
              <w:jc w:val="both"/>
              <w:rPr>
                <w:rFonts w:ascii="Arial" w:hAnsi="Arial" w:cs="Arial"/>
              </w:rPr>
            </w:pPr>
            <w:r w:rsidRPr="00403077">
              <w:rPr>
                <w:rFonts w:ascii="Arial" w:hAnsi="Arial" w:cs="Arial"/>
              </w:rPr>
              <w:t>D52</w:t>
            </w:r>
          </w:p>
        </w:tc>
        <w:tc>
          <w:tcPr>
            <w:tcW w:w="3178" w:type="dxa"/>
          </w:tcPr>
          <w:p w:rsidR="00CE001C" w:rsidRPr="00403077" w:rsidRDefault="00CE001C" w:rsidP="00634A1D">
            <w:pPr>
              <w:rPr>
                <w:rFonts w:ascii="Arial" w:hAnsi="Arial" w:cs="Arial"/>
              </w:rPr>
            </w:pPr>
            <w:proofErr w:type="spellStart"/>
            <w:r w:rsidRPr="00403077">
              <w:rPr>
                <w:rFonts w:ascii="Arial" w:hAnsi="Arial" w:cs="Arial"/>
              </w:rPr>
              <w:t>Peptidyl-prolyl</w:t>
            </w:r>
            <w:proofErr w:type="spellEnd"/>
            <w:r w:rsidRPr="00403077">
              <w:rPr>
                <w:rFonts w:ascii="Arial" w:hAnsi="Arial" w:cs="Arial"/>
              </w:rPr>
              <w:t xml:space="preserve"> </w:t>
            </w:r>
            <w:proofErr w:type="spellStart"/>
            <w:r w:rsidRPr="00403077">
              <w:rPr>
                <w:rFonts w:ascii="Arial" w:hAnsi="Arial" w:cs="Arial"/>
              </w:rPr>
              <w:t>cis</w:t>
            </w:r>
            <w:proofErr w:type="spellEnd"/>
            <w:r w:rsidRPr="00403077">
              <w:rPr>
                <w:rFonts w:ascii="Arial" w:hAnsi="Arial" w:cs="Arial"/>
              </w:rPr>
              <w:t xml:space="preserve">-trans </w:t>
            </w:r>
            <w:proofErr w:type="spellStart"/>
            <w:r w:rsidRPr="00403077">
              <w:rPr>
                <w:rFonts w:ascii="Arial" w:hAnsi="Arial" w:cs="Arial"/>
              </w:rPr>
              <w:t>isomerase</w:t>
            </w:r>
            <w:proofErr w:type="spellEnd"/>
            <w:r w:rsidRPr="00403077">
              <w:rPr>
                <w:rFonts w:ascii="Arial" w:hAnsi="Arial" w:cs="Arial"/>
              </w:rPr>
              <w:t xml:space="preserve"> A (</w:t>
            </w:r>
            <w:proofErr w:type="spellStart"/>
            <w:r w:rsidRPr="00403077">
              <w:rPr>
                <w:rFonts w:ascii="Arial" w:hAnsi="Arial" w:cs="Arial"/>
              </w:rPr>
              <w:t>Cyclophilin</w:t>
            </w:r>
            <w:proofErr w:type="spellEnd"/>
            <w:r w:rsidRPr="00403077">
              <w:rPr>
                <w:rFonts w:ascii="Arial" w:hAnsi="Arial" w:cs="Arial"/>
              </w:rPr>
              <w:t xml:space="preserve"> A)</w:t>
            </w:r>
          </w:p>
        </w:tc>
        <w:tc>
          <w:tcPr>
            <w:tcW w:w="1148" w:type="dxa"/>
          </w:tcPr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91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-28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-69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-69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-9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-125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-165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32-144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-144</w:t>
            </w:r>
          </w:p>
        </w:tc>
        <w:tc>
          <w:tcPr>
            <w:tcW w:w="714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8" w:type="dxa"/>
          </w:tcPr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1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)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  <w:p w:rsidR="00CE001C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</w:t>
            </w:r>
          </w:p>
          <w:p w:rsidR="00CE001C" w:rsidRPr="003A0830" w:rsidRDefault="00CE001C" w:rsidP="00634A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893" w:type="dxa"/>
          </w:tcPr>
          <w:p w:rsidR="00CE001C" w:rsidRPr="00613A1D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R.VSFELFADK.V</w:t>
            </w:r>
          </w:p>
          <w:p w:rsidR="00CE001C" w:rsidRPr="00613A1D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t xml:space="preserve">R.IIPGFMCQGGDFTR.H + </w:t>
            </w:r>
            <w:proofErr w:type="spellStart"/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613A1D" w:rsidRDefault="00CE001C" w:rsidP="00613A1D">
            <w:pPr>
              <w:rPr>
                <w:rFonts w:ascii="Arial" w:hAnsi="Arial" w:cs="Arial"/>
              </w:rPr>
            </w:pPr>
            <w:r w:rsidRPr="00613A1D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R.IIPGFMCQGGDFTR.H + </w:t>
            </w:r>
            <w:proofErr w:type="spellStart"/>
            <w:r w:rsidRPr="00613A1D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>Carbamidomethyl</w:t>
            </w:r>
            <w:proofErr w:type="spellEnd"/>
            <w:r w:rsidRPr="00613A1D">
              <w:rPr>
                <w:rStyle w:val="HTMLTypewriter"/>
                <w:rFonts w:ascii="Arial" w:eastAsiaTheme="minorHAnsi" w:hAnsi="Arial" w:cs="Arial"/>
                <w:sz w:val="22"/>
                <w:szCs w:val="22"/>
              </w:rPr>
              <w:t xml:space="preserve"> (C); Oxidation (M)</w:t>
            </w:r>
          </w:p>
          <w:p w:rsidR="00CE001C" w:rsidRPr="00613A1D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t>K.FEDENFILK.H</w:t>
            </w:r>
          </w:p>
          <w:p w:rsidR="00CE001C" w:rsidRPr="00613A1D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t>K.TEWLDGK.H</w:t>
            </w:r>
          </w:p>
          <w:p w:rsidR="00CE001C" w:rsidRPr="00613A1D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t xml:space="preserve">K.ITIADCGQLE.- + </w:t>
            </w:r>
            <w:proofErr w:type="spellStart"/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t>Carbamidomethyl</w:t>
            </w:r>
            <w:proofErr w:type="spellEnd"/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t xml:space="preserve"> (C)</w:t>
            </w:r>
          </w:p>
          <w:p w:rsidR="00CE001C" w:rsidRPr="00613A1D" w:rsidRDefault="00CE001C" w:rsidP="00634A1D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K.VKEGMNIVEAMER.F</w:t>
            </w:r>
          </w:p>
          <w:p w:rsidR="00CE001C" w:rsidRPr="00403077" w:rsidRDefault="00CE001C" w:rsidP="00634A1D">
            <w:pPr>
              <w:rPr>
                <w:rFonts w:ascii="Arial" w:hAnsi="Arial" w:cs="Arial"/>
                <w:b/>
              </w:rPr>
            </w:pPr>
            <w:r w:rsidRPr="00613A1D">
              <w:rPr>
                <w:rFonts w:ascii="Arial" w:hAnsi="Arial" w:cs="Arial"/>
                <w:color w:val="000000"/>
                <w:shd w:val="clear" w:color="auto" w:fill="FFFFFF"/>
              </w:rPr>
              <w:t>K.EGMNIVEAMER.F + Oxidation (M)</w:t>
            </w:r>
          </w:p>
        </w:tc>
      </w:tr>
    </w:tbl>
    <w:p w:rsidR="00403077" w:rsidRDefault="00403077">
      <w:pPr>
        <w:rPr>
          <w:rFonts w:ascii="Arial" w:hAnsi="Arial" w:cs="Arial"/>
          <w:b/>
          <w:sz w:val="24"/>
          <w:szCs w:val="24"/>
        </w:rPr>
      </w:pPr>
    </w:p>
    <w:p w:rsidR="00403077" w:rsidRPr="00403077" w:rsidRDefault="00403077">
      <w:pPr>
        <w:rPr>
          <w:rFonts w:ascii="Arial" w:hAnsi="Arial" w:cs="Arial"/>
          <w:b/>
          <w:sz w:val="24"/>
          <w:szCs w:val="24"/>
        </w:rPr>
      </w:pPr>
    </w:p>
    <w:sectPr w:rsidR="00403077" w:rsidRPr="00403077" w:rsidSect="004030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03077"/>
    <w:rsid w:val="000662F6"/>
    <w:rsid w:val="00075C12"/>
    <w:rsid w:val="000878ED"/>
    <w:rsid w:val="000F5956"/>
    <w:rsid w:val="00132B6F"/>
    <w:rsid w:val="00144DAE"/>
    <w:rsid w:val="001E4DC8"/>
    <w:rsid w:val="002729DB"/>
    <w:rsid w:val="00274BFF"/>
    <w:rsid w:val="00342E99"/>
    <w:rsid w:val="003A0830"/>
    <w:rsid w:val="003A7A0A"/>
    <w:rsid w:val="003F47C8"/>
    <w:rsid w:val="00403077"/>
    <w:rsid w:val="00433515"/>
    <w:rsid w:val="00433BD5"/>
    <w:rsid w:val="00530FB3"/>
    <w:rsid w:val="00576D34"/>
    <w:rsid w:val="00613A1D"/>
    <w:rsid w:val="00634A1D"/>
    <w:rsid w:val="006E7C1B"/>
    <w:rsid w:val="00707341"/>
    <w:rsid w:val="00772113"/>
    <w:rsid w:val="00832433"/>
    <w:rsid w:val="00871FAE"/>
    <w:rsid w:val="00976121"/>
    <w:rsid w:val="009D3FE4"/>
    <w:rsid w:val="009F6BC9"/>
    <w:rsid w:val="00A056DA"/>
    <w:rsid w:val="00A67149"/>
    <w:rsid w:val="00A945DE"/>
    <w:rsid w:val="00AD4C86"/>
    <w:rsid w:val="00B1465D"/>
    <w:rsid w:val="00B6288D"/>
    <w:rsid w:val="00B77001"/>
    <w:rsid w:val="00C452FF"/>
    <w:rsid w:val="00C454C6"/>
    <w:rsid w:val="00C8256D"/>
    <w:rsid w:val="00C9343A"/>
    <w:rsid w:val="00CE001C"/>
    <w:rsid w:val="00D520CE"/>
    <w:rsid w:val="00DA7ECE"/>
    <w:rsid w:val="00E4672E"/>
    <w:rsid w:val="00E5183F"/>
    <w:rsid w:val="00F26D70"/>
    <w:rsid w:val="00F30E1F"/>
    <w:rsid w:val="00F5254D"/>
    <w:rsid w:val="00F87DB2"/>
    <w:rsid w:val="00FE42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D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07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E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ECE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DA7E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14</Pages>
  <Words>2656</Words>
  <Characters>1514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13-02-09T03:11:00Z</dcterms:created>
  <dcterms:modified xsi:type="dcterms:W3CDTF">2013-02-20T15:05:00Z</dcterms:modified>
</cp:coreProperties>
</file>